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13149" w:type="dxa"/>
        <w:tblLayout w:type="fixed"/>
        <w:tblLook w:val="04A0" w:firstRow="1" w:lastRow="0" w:firstColumn="1" w:lastColumn="0" w:noHBand="0" w:noVBand="1"/>
      </w:tblPr>
      <w:tblGrid>
        <w:gridCol w:w="2235"/>
        <w:gridCol w:w="2937"/>
        <w:gridCol w:w="2449"/>
        <w:gridCol w:w="2693"/>
        <w:gridCol w:w="2835"/>
      </w:tblGrid>
      <w:tr w:rsidR="00C20FDD" w:rsidRPr="00C20FDD" w14:paraId="454C72B4" w14:textId="77777777" w:rsidTr="00C20FDD">
        <w:trPr>
          <w:tblHeader/>
        </w:trPr>
        <w:tc>
          <w:tcPr>
            <w:tcW w:w="2235" w:type="dxa"/>
          </w:tcPr>
          <w:p w14:paraId="4B4CD121" w14:textId="77777777" w:rsid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 xml:space="preserve">Authors, (Year) </w:t>
            </w:r>
          </w:p>
          <w:p w14:paraId="62EB313B" w14:textId="77777777" w:rsidR="00C20FDD" w:rsidRDefault="00C20FDD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</w:p>
          <w:p w14:paraId="54A0DBF6" w14:textId="6167B72D" w:rsidR="00A803C0" w:rsidRP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 xml:space="preserve">Country </w:t>
            </w:r>
          </w:p>
          <w:p w14:paraId="0B5EAFC8" w14:textId="77777777" w:rsidR="00C20FDD" w:rsidRDefault="00C20FDD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</w:p>
          <w:p w14:paraId="3A234934" w14:textId="02D047CA" w:rsidR="00A803C0" w:rsidRP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>Study setting</w:t>
            </w:r>
          </w:p>
          <w:p w14:paraId="76BC2BC0" w14:textId="77777777" w:rsidR="00A803C0" w:rsidRP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</w:p>
          <w:p w14:paraId="2BE7591D" w14:textId="77777777" w:rsidR="00A803C0" w:rsidRP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</w:p>
          <w:p w14:paraId="65528AD2" w14:textId="77777777" w:rsidR="00A803C0" w:rsidRP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</w:p>
        </w:tc>
        <w:tc>
          <w:tcPr>
            <w:tcW w:w="2937" w:type="dxa"/>
          </w:tcPr>
          <w:p w14:paraId="766349CD" w14:textId="1B045F3A" w:rsidR="00A803C0" w:rsidRP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>Qualitative methodology (e.g. Ethnography, narrative, phenomenological, grounded theory)</w:t>
            </w:r>
          </w:p>
          <w:p w14:paraId="11C6006D" w14:textId="7B4C24B9" w:rsidR="00C96FAC" w:rsidRPr="00C20FDD" w:rsidRDefault="00C96FAC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</w:p>
          <w:p w14:paraId="3329DA5F" w14:textId="01FDB1A7" w:rsidR="00C96FAC" w:rsidRPr="00C20FDD" w:rsidRDefault="00C96FAC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 xml:space="preserve">Design (focus group interviews, face-to-face interviews, other)   </w:t>
            </w:r>
          </w:p>
          <w:p w14:paraId="66270CB2" w14:textId="63C44D4C" w:rsidR="00C96FAC" w:rsidRPr="00C20FDD" w:rsidRDefault="00C96FAC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</w:p>
          <w:p w14:paraId="7CD649A0" w14:textId="5531FF70" w:rsidR="00C96FAC" w:rsidRPr="00C20FDD" w:rsidRDefault="00C96FAC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>Sampling strategy</w:t>
            </w:r>
          </w:p>
          <w:p w14:paraId="5A13270C" w14:textId="77777777" w:rsidR="00A803C0" w:rsidRPr="00C20FDD" w:rsidRDefault="00A803C0" w:rsidP="00C20FDD">
            <w:pPr>
              <w:spacing w:line="276" w:lineRule="auto"/>
              <w:contextualSpacing/>
              <w:rPr>
                <w:rFonts w:asciiTheme="minorHAnsi" w:hAnsiTheme="minorHAnsi" w:cs="Tahoma"/>
                <w:b/>
                <w:szCs w:val="24"/>
              </w:rPr>
            </w:pPr>
          </w:p>
        </w:tc>
        <w:tc>
          <w:tcPr>
            <w:tcW w:w="2449" w:type="dxa"/>
          </w:tcPr>
          <w:p w14:paraId="2BCDE595" w14:textId="51D33128" w:rsidR="00A803C0" w:rsidRPr="00C20FDD" w:rsidRDefault="00C96FAC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>Data-analysis technique</w:t>
            </w:r>
          </w:p>
        </w:tc>
        <w:tc>
          <w:tcPr>
            <w:tcW w:w="2693" w:type="dxa"/>
          </w:tcPr>
          <w:p w14:paraId="14ED4007" w14:textId="726C6889" w:rsidR="00A803C0" w:rsidRPr="00C20FDD" w:rsidRDefault="00A803C0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</w:rPr>
            </w:pPr>
            <w:r w:rsidRPr="00C20FDD">
              <w:rPr>
                <w:rFonts w:asciiTheme="minorHAnsi" w:hAnsiTheme="minorHAnsi" w:cs="Tahoma"/>
                <w:b/>
                <w:szCs w:val="24"/>
              </w:rPr>
              <w:t>Number of participants and characteristics</w:t>
            </w:r>
            <w:r w:rsidR="00C96FAC" w:rsidRPr="00C20FDD">
              <w:rPr>
                <w:rFonts w:asciiTheme="minorHAnsi" w:hAnsiTheme="minorHAnsi" w:cs="Tahoma"/>
                <w:b/>
                <w:szCs w:val="24"/>
              </w:rPr>
              <w:t xml:space="preserve"> (age, gender, socioeconomic status, conditions)</w:t>
            </w:r>
          </w:p>
          <w:p w14:paraId="6CBDF72D" w14:textId="77777777" w:rsidR="00A803C0" w:rsidRPr="00C20FDD" w:rsidRDefault="00A803C0" w:rsidP="00C20FDD">
            <w:pPr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  <w:tc>
          <w:tcPr>
            <w:tcW w:w="2835" w:type="dxa"/>
          </w:tcPr>
          <w:p w14:paraId="4EC060C0" w14:textId="57F79199" w:rsidR="00A803C0" w:rsidRPr="00C20FDD" w:rsidRDefault="00983547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Operationalization</w:t>
            </w:r>
            <w:r w:rsidR="000E5075"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/definition</w:t>
            </w:r>
            <w:r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 xml:space="preserve"> of </w:t>
            </w:r>
            <w:r w:rsidR="00C96FAC"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financial burden</w:t>
            </w:r>
            <w:r w:rsidR="000E5075"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 xml:space="preserve"> </w:t>
            </w:r>
          </w:p>
        </w:tc>
      </w:tr>
      <w:tr w:rsidR="00C20FDD" w:rsidRPr="00C20FDD" w14:paraId="2DCBC230" w14:textId="77777777" w:rsidTr="00C20FDD">
        <w:trPr>
          <w:trHeight w:val="293"/>
        </w:trPr>
        <w:tc>
          <w:tcPr>
            <w:tcW w:w="2235" w:type="dxa"/>
          </w:tcPr>
          <w:p w14:paraId="589C0066" w14:textId="440CFB35" w:rsidR="00DC2A7A" w:rsidRPr="00C20FDD" w:rsidRDefault="00DC2A7A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Angwenyi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Angwenyi&lt;/Author&gt;&lt;Year&gt;2018&lt;/Year&gt;&lt;RecNum&gt;1&lt;/RecNum&gt;&lt;DisplayText&gt;&lt;style face="superscript"&gt;1&lt;/style&gt;&lt;/DisplayText&gt;&lt;record&gt;&lt;rec-number&gt;1&lt;/rec-number&gt;&lt;foreign-keys&gt;&lt;key app="EN" db-id="ta59xxdpnv2vzde5ftq5sptypatw0pd0pv2e" timestamp="1582899366"&gt;1&lt;/key&gt;&lt;/foreign-keys&gt;&lt;ref-type name="Journal Article"&gt;17&lt;/ref-type&gt;&lt;contributors&gt;&lt;authors&gt;&lt;author&gt;Angwenyi, Vibian&lt;/author&gt;&lt;author&gt;Aantjes, Carolien&lt;/author&gt;&lt;author&gt;Kajumi, Murphy&lt;/author&gt;&lt;author&gt;De Man, Jeroen&lt;/author&gt;&lt;author&gt;Criel, Bart&lt;/author&gt;&lt;author&gt;Bunders-Aelen, Joske&lt;/author&gt;&lt;/authors&gt;&lt;/contributors&gt;&lt;titles&gt;&lt;title&gt;Patients experiences of self-management and strategies for dealing with chronic conditions in rural Malawi&lt;/title&gt;&lt;secondary-title&gt;PloS one&lt;/secondary-title&gt;&lt;/titles&gt;&lt;periodical&gt;&lt;full-title&gt;PloS one&lt;/full-title&gt;&lt;/periodical&gt;&lt;volume&gt;13&lt;/volume&gt;&lt;number&gt;7&lt;/number&gt;&lt;dates&gt;&lt;year&gt;2018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8)</w:t>
            </w:r>
          </w:p>
          <w:p w14:paraId="4DA8796B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73C82178" w14:textId="6DFE3E49" w:rsidR="00DC2A7A" w:rsidRPr="00C20FDD" w:rsidRDefault="00DC2A7A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Malawi</w:t>
            </w:r>
          </w:p>
          <w:p w14:paraId="65E0BE64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7571C3AA" w14:textId="390DEA42" w:rsidR="00DC2A7A" w:rsidRPr="00C20FDD" w:rsidRDefault="008871E0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Members of community </w:t>
            </w:r>
            <w:r w:rsidR="001C7112" w:rsidRPr="00C20FDD">
              <w:rPr>
                <w:rFonts w:asciiTheme="minorHAnsi" w:hAnsiTheme="minorHAnsi"/>
              </w:rPr>
              <w:t>home-based</w:t>
            </w:r>
            <w:r w:rsidRPr="00C20FDD">
              <w:rPr>
                <w:rFonts w:asciiTheme="minorHAnsi" w:hAnsiTheme="minorHAnsi"/>
              </w:rPr>
              <w:t xml:space="preserve"> care programmes</w:t>
            </w:r>
          </w:p>
        </w:tc>
        <w:tc>
          <w:tcPr>
            <w:tcW w:w="2937" w:type="dxa"/>
          </w:tcPr>
          <w:p w14:paraId="525C27D3" w14:textId="198A5FB3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tudy design:  </w:t>
            </w:r>
            <w:r w:rsidR="00D9214F" w:rsidRPr="00C20FDD">
              <w:rPr>
                <w:rFonts w:asciiTheme="minorHAnsi" w:hAnsiTheme="minorHAnsi" w:cs="Tahoma"/>
                <w:szCs w:val="24"/>
                <w:lang w:eastAsia="en-IE"/>
              </w:rPr>
              <w:t>Observation</w:t>
            </w:r>
            <w:r w:rsidR="00580D15" w:rsidRPr="00C20FDD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064AEA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in-depth </w:t>
            </w:r>
            <w:r w:rsidR="00580D15" w:rsidRPr="00C20FDD">
              <w:rPr>
                <w:rFonts w:asciiTheme="minorHAnsi" w:hAnsiTheme="minorHAnsi" w:cs="Tahoma"/>
                <w:szCs w:val="24"/>
                <w:lang w:eastAsia="en-IE"/>
              </w:rPr>
              <w:t>interviews</w:t>
            </w:r>
            <w:r w:rsidR="00D644C2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and </w:t>
            </w:r>
            <w:r w:rsidR="00E1215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our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ocus-group</w:t>
            </w:r>
            <w:r w:rsidR="00E12159" w:rsidRPr="00C20FDD">
              <w:rPr>
                <w:rFonts w:asciiTheme="minorHAnsi" w:hAnsiTheme="minorHAnsi" w:cs="Tahoma"/>
                <w:szCs w:val="24"/>
                <w:lang w:eastAsia="en-IE"/>
              </w:rPr>
              <w:t>s</w:t>
            </w:r>
            <w:r w:rsidR="00D644C2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79796B79" w14:textId="7E6CBDE7" w:rsidR="00E12159" w:rsidRPr="00C20FDD" w:rsidRDefault="00E12159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umber of participants in each focus group: NA</w:t>
            </w:r>
          </w:p>
          <w:p w14:paraId="3470BE18" w14:textId="77777777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4395C88" w14:textId="158051A7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</w:t>
            </w:r>
            <w:r w:rsidR="00D9214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ixed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thods</w:t>
            </w:r>
          </w:p>
          <w:p w14:paraId="079FC7FE" w14:textId="77777777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86C54B5" w14:textId="2230CB89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C20FDD">
              <w:t xml:space="preserve"> </w:t>
            </w:r>
            <w:r w:rsidR="00064AEA" w:rsidRPr="00C20FDD">
              <w:rPr>
                <w:rFonts w:asciiTheme="minorHAnsi" w:hAnsiTheme="minorHAnsi" w:cs="Tahoma"/>
                <w:szCs w:val="24"/>
                <w:lang w:eastAsia="en-IE"/>
              </w:rPr>
              <w:t>Purposive</w:t>
            </w:r>
          </w:p>
        </w:tc>
        <w:tc>
          <w:tcPr>
            <w:tcW w:w="2449" w:type="dxa"/>
          </w:tcPr>
          <w:p w14:paraId="5EFA78A5" w14:textId="71DC228E" w:rsidR="00DC2A7A" w:rsidRPr="00C20FDD" w:rsidRDefault="00DC2A7A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A framework approach</w:t>
            </w:r>
          </w:p>
        </w:tc>
        <w:tc>
          <w:tcPr>
            <w:tcW w:w="2693" w:type="dxa"/>
          </w:tcPr>
          <w:p w14:paraId="1837D4B8" w14:textId="1859C077" w:rsidR="00D644C2" w:rsidRPr="00C20FDD" w:rsidRDefault="003D0101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Surve</w:t>
            </w:r>
            <w:r w:rsidR="00D644C2"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y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observation</w:t>
            </w:r>
            <w:r w:rsidR="008871E0" w:rsidRPr="00C20FDD">
              <w:rPr>
                <w:rFonts w:asciiTheme="minorHAnsi" w:hAnsiTheme="minorHAnsi" w:cs="Tahoma"/>
                <w:szCs w:val="24"/>
                <w:lang w:eastAsia="en-IE"/>
              </w:rPr>
              <w:t>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  <w:r w:rsidR="00D644C2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: 129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participants</w:t>
            </w:r>
          </w:p>
          <w:p w14:paraId="42C0D9CB" w14:textId="6CA57E6B" w:rsidR="00580D15" w:rsidRPr="00C20FDD" w:rsidRDefault="00BC7C09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ex N (%): Male 34 (26.4) Female </w:t>
            </w:r>
            <w:r w:rsidR="00580D1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95 (73.6) </w:t>
            </w:r>
          </w:p>
          <w:p w14:paraId="1A9B4488" w14:textId="17AFC462" w:rsidR="00D644C2" w:rsidRPr="00C20FDD" w:rsidRDefault="00D644C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dian age (range)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6D612450" w14:textId="77777777" w:rsidR="00DC2A7A" w:rsidRPr="00C20FDD" w:rsidRDefault="00DC2A7A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42 (20–84) </w:t>
            </w:r>
          </w:p>
          <w:p w14:paraId="22A63C38" w14:textId="6FF07965" w:rsidR="00D644C2" w:rsidRPr="00C20FDD" w:rsidRDefault="00D644C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number of conditions (SD): </w:t>
            </w:r>
            <w:r w:rsidR="003D0101" w:rsidRPr="00C20FDD">
              <w:rPr>
                <w:rFonts w:asciiTheme="minorHAnsi" w:hAnsiTheme="minorHAnsi" w:cs="Tahoma"/>
                <w:szCs w:val="24"/>
                <w:lang w:eastAsia="en-IE"/>
              </w:rPr>
              <w:t>1.2 (0.4)</w:t>
            </w:r>
          </w:p>
          <w:p w14:paraId="6E9DA18C" w14:textId="326D8A7B" w:rsidR="0024397E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</w:t>
            </w:r>
            <w:r w:rsidR="00FC4421">
              <w:rPr>
                <w:rStyle w:val="FootnoteReference"/>
                <w:rFonts w:asciiTheme="minorHAnsi" w:hAnsiTheme="minorHAnsi" w:cs="Tahoma"/>
                <w:szCs w:val="24"/>
                <w:lang w:eastAsia="en-IE"/>
              </w:rPr>
              <w:footnoteReference w:id="1"/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N (%)</w:t>
            </w:r>
            <w:r w:rsidR="00F76591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F76591">
              <w:rPr>
                <w:rFonts w:asciiTheme="minorHAnsi" w:hAnsiTheme="minorHAnsi" w:cs="Tahoma"/>
                <w:szCs w:val="24"/>
                <w:lang w:eastAsia="en-IE"/>
              </w:rPr>
              <w:t xml:space="preserve"> 19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4.7)</w:t>
            </w:r>
          </w:p>
          <w:p w14:paraId="1A61F430" w14:textId="77777777" w:rsidR="00F76591" w:rsidRPr="00C20FDD" w:rsidRDefault="00F76591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25914D5" w14:textId="78B0DF82" w:rsidR="00D644C2" w:rsidRPr="00C20FDD" w:rsidRDefault="00580D15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Interview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: 14 participants</w:t>
            </w:r>
            <w:bookmarkStart w:id="0" w:name="_GoBack"/>
            <w:bookmarkEnd w:id="0"/>
          </w:p>
          <w:p w14:paraId="295B4E35" w14:textId="2F734BA1" w:rsidR="00580D15" w:rsidRPr="00C20FDD" w:rsidRDefault="00580D15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 xml:space="preserve">Sex N (%): Male 8 (57.1)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emale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6 (42.9)</w:t>
            </w:r>
          </w:p>
          <w:p w14:paraId="5E974421" w14:textId="336BF270" w:rsidR="00D644C2" w:rsidRPr="00C20FDD" w:rsidRDefault="00BC7C09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dian age (range):</w:t>
            </w:r>
          </w:p>
          <w:p w14:paraId="6C1D94BB" w14:textId="4CEC6BF9" w:rsidR="00D644C2" w:rsidRPr="00C20FDD" w:rsidRDefault="00D644C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NA (33–70) </w:t>
            </w:r>
          </w:p>
          <w:p w14:paraId="677965E6" w14:textId="62007265" w:rsidR="003D0101" w:rsidRPr="00C20FDD" w:rsidRDefault="003D0101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1.4 (0.5)</w:t>
            </w:r>
          </w:p>
          <w:p w14:paraId="2DAA5F9C" w14:textId="183DBE5C" w:rsidR="0024397E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F76591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F76591">
              <w:rPr>
                <w:rFonts w:asciiTheme="minorHAnsi" w:hAnsiTheme="minorHAnsi" w:cs="Tahoma"/>
                <w:szCs w:val="24"/>
                <w:lang w:eastAsia="en-IE"/>
              </w:rPr>
              <w:t xml:space="preserve"> 6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42.9)</w:t>
            </w:r>
          </w:p>
          <w:p w14:paraId="6B33A91C" w14:textId="77777777" w:rsidR="00F76591" w:rsidRPr="00C20FDD" w:rsidRDefault="00F76591" w:rsidP="00C20FDD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</w:p>
          <w:p w14:paraId="0702B154" w14:textId="2939E8F2" w:rsidR="00D644C2" w:rsidRPr="00C20FDD" w:rsidRDefault="00580D15" w:rsidP="00C20FDD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Focus-group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: 31 participants</w:t>
            </w:r>
          </w:p>
          <w:p w14:paraId="777AE5C2" w14:textId="30DA856D" w:rsidR="00580D15" w:rsidRPr="00C20FDD" w:rsidRDefault="00580D15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ex N (%): Males 11 (35.5)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emales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20 (64.5)</w:t>
            </w:r>
          </w:p>
          <w:p w14:paraId="0D5999D8" w14:textId="4B8DDEDD" w:rsidR="00D644C2" w:rsidRPr="00C20FDD" w:rsidRDefault="00D644C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dian age (range)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416F9B08" w14:textId="4AA5FF5F" w:rsidR="00D644C2" w:rsidRPr="00C20FDD" w:rsidRDefault="00D644C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54 (29–73) </w:t>
            </w:r>
          </w:p>
          <w:p w14:paraId="540F3799" w14:textId="0B1B711F" w:rsidR="003D0101" w:rsidRPr="00C20FDD" w:rsidRDefault="003D0101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1.3 (0.5)</w:t>
            </w:r>
          </w:p>
          <w:p w14:paraId="0F12DA45" w14:textId="2C474052" w:rsidR="00DC2A7A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F76591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F76591">
              <w:rPr>
                <w:rFonts w:asciiTheme="minorHAnsi" w:hAnsiTheme="minorHAnsi" w:cs="Tahoma"/>
                <w:szCs w:val="24"/>
                <w:lang w:eastAsia="en-IE"/>
              </w:rPr>
              <w:t xml:space="preserve"> 9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29.0)</w:t>
            </w:r>
          </w:p>
          <w:p w14:paraId="49F34A6D" w14:textId="52868E6D" w:rsidR="00F76591" w:rsidRPr="00C20FDD" w:rsidRDefault="00F76591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  <w:tc>
          <w:tcPr>
            <w:tcW w:w="2835" w:type="dxa"/>
          </w:tcPr>
          <w:p w14:paraId="157B1470" w14:textId="6BE22DAF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NA</w:t>
            </w:r>
          </w:p>
        </w:tc>
      </w:tr>
      <w:tr w:rsidR="00C20FDD" w:rsidRPr="00C20FDD" w14:paraId="71600C83" w14:textId="77777777" w:rsidTr="00C20FDD">
        <w:trPr>
          <w:trHeight w:val="293"/>
        </w:trPr>
        <w:tc>
          <w:tcPr>
            <w:tcW w:w="2235" w:type="dxa"/>
          </w:tcPr>
          <w:p w14:paraId="5B411A34" w14:textId="5CC442BE" w:rsidR="00DC2A7A" w:rsidRPr="00C20FDD" w:rsidRDefault="00DC2A7A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Aziz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Aziz&lt;/Author&gt;&lt;Year&gt;2018&lt;/Year&gt;&lt;RecNum&gt;2&lt;/RecNum&gt;&lt;DisplayText&gt;&lt;style face="superscript"&gt;2&lt;/style&gt;&lt;/DisplayText&gt;&lt;record&gt;&lt;rec-number&gt;2&lt;/rec-number&gt;&lt;foreign-keys&gt;&lt;key app="EN" db-id="ta59xxdpnv2vzde5ftq5sptypatw0pd0pv2e" timestamp="1582899389"&gt;2&lt;/key&gt;&lt;/foreign-keys&gt;&lt;ref-type name="Journal Article"&gt;17&lt;/ref-type&gt;&lt;contributors&gt;&lt;authors&gt;&lt;author&gt;Aziz, Hamiza&lt;/author&gt;&lt;author&gt;Hatah, Ernieda&lt;/author&gt;&lt;author&gt;Makmor-Bakry, Mohd&lt;/author&gt;&lt;author&gt;Islahudin, Farida&lt;/author&gt;&lt;author&gt;Hamdi, Najwa Ahmad&lt;/author&gt;&lt;author&gt;Wan, Ivy Mok Pok&lt;/author&gt;&lt;/authors&gt;&lt;/contributors&gt;&lt;titles&gt;&lt;title&gt;Qualitative exploration of the modifiable factors for medication adherence among subsidised and self-paying patients in Malaysia&lt;/title&gt;&lt;secondary-title&gt;BMC health services research&lt;/secondary-title&gt;&lt;/titles&gt;&lt;periodical&gt;&lt;full-title&gt;BMC health services research&lt;/full-title&gt;&lt;/periodical&gt;&lt;pages&gt;1-8&lt;/pages&gt;&lt;volume&gt;18&lt;/volume&gt;&lt;number&gt;1&lt;/number&gt;&lt;dates&gt;&lt;year&gt;2018&lt;/year&gt;&lt;/dates&gt;&lt;isbn&gt;1472-6963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8)</w:t>
            </w:r>
          </w:p>
          <w:p w14:paraId="7B07AC3F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6B971FCB" w14:textId="268C9A49" w:rsidR="00DC2A7A" w:rsidRPr="00C20FDD" w:rsidRDefault="00DC2A7A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Malaysia</w:t>
            </w:r>
          </w:p>
          <w:p w14:paraId="17F96815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03841A9B" w14:textId="3450B9EC" w:rsidR="00DC2A7A" w:rsidRPr="00C20FDD" w:rsidRDefault="00DC2A7A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Public clinic, private clinic, public hospital</w:t>
            </w:r>
          </w:p>
        </w:tc>
        <w:tc>
          <w:tcPr>
            <w:tcW w:w="2937" w:type="dxa"/>
          </w:tcPr>
          <w:p w14:paraId="170A818C" w14:textId="36C17343" w:rsidR="00DC2A7A" w:rsidRPr="00C20FDD" w:rsidRDefault="00A0667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Study design:</w:t>
            </w:r>
            <w:r w:rsidR="00DC2A7A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>S</w:t>
            </w:r>
            <w:r w:rsidR="00DC2A7A" w:rsidRPr="00C20FDD">
              <w:rPr>
                <w:rFonts w:asciiTheme="minorHAnsi" w:hAnsiTheme="minorHAnsi" w:cs="Tahoma"/>
                <w:szCs w:val="24"/>
                <w:lang w:eastAsia="en-IE"/>
              </w:rPr>
              <w:t>emi-structured face-to-face interviews</w:t>
            </w:r>
          </w:p>
          <w:p w14:paraId="09188DA9" w14:textId="77777777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DFF4FE9" w14:textId="0B23002F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</w:t>
            </w:r>
            <w:r w:rsidR="004A6788">
              <w:rPr>
                <w:rFonts w:asciiTheme="minorHAnsi" w:hAnsiTheme="minorHAnsi" w:cs="Tahoma"/>
                <w:szCs w:val="24"/>
                <w:lang w:eastAsia="en-IE"/>
              </w:rPr>
              <w:t>y: NA</w:t>
            </w:r>
          </w:p>
          <w:p w14:paraId="16A94403" w14:textId="77777777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DFD6819" w14:textId="2D7BDD66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 xml:space="preserve">Sampling Strategy: </w:t>
            </w:r>
            <w:r w:rsidR="00D9214F" w:rsidRPr="00C20FDD">
              <w:rPr>
                <w:rFonts w:asciiTheme="minorHAnsi" w:hAnsiTheme="minorHAnsi" w:cs="Tahoma"/>
                <w:szCs w:val="24"/>
                <w:lang w:eastAsia="en-IE"/>
              </w:rPr>
              <w:t>Convenience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/purposive sampling</w:t>
            </w:r>
          </w:p>
        </w:tc>
        <w:tc>
          <w:tcPr>
            <w:tcW w:w="2449" w:type="dxa"/>
          </w:tcPr>
          <w:p w14:paraId="7D8F8555" w14:textId="013EBDF9" w:rsidR="00DC2A7A" w:rsidRPr="00C20FDD" w:rsidRDefault="00BC7C09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 xml:space="preserve">Framework </w:t>
            </w:r>
            <w:r w:rsidR="00DC2A7A" w:rsidRPr="00C20FDD">
              <w:rPr>
                <w:rFonts w:asciiTheme="minorHAnsi" w:hAnsiTheme="minorHAnsi" w:cs="Tahoma"/>
                <w:szCs w:val="24"/>
                <w:lang w:eastAsia="en-IE"/>
              </w:rPr>
              <w:t>analysis approach</w:t>
            </w:r>
          </w:p>
        </w:tc>
        <w:tc>
          <w:tcPr>
            <w:tcW w:w="2693" w:type="dxa"/>
          </w:tcPr>
          <w:p w14:paraId="53A5882C" w14:textId="6020BDEC" w:rsidR="00DC2A7A" w:rsidRPr="00C20FDD" w:rsidRDefault="00DC2A7A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25 </w:t>
            </w:r>
            <w:r w:rsidR="00477CD4" w:rsidRPr="00C20FDD">
              <w:rPr>
                <w:rFonts w:asciiTheme="minorHAnsi" w:hAnsiTheme="minorHAnsi" w:cs="Tahoma"/>
                <w:szCs w:val="24"/>
                <w:lang w:eastAsia="en-IE"/>
              </w:rPr>
              <w:t>participants</w:t>
            </w:r>
          </w:p>
          <w:p w14:paraId="4AD76EDB" w14:textId="55421631" w:rsidR="00580D15" w:rsidRPr="00C20FDD" w:rsidRDefault="00580D15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ex N (%):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ale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11 (44)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emale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14 (56)</w:t>
            </w:r>
          </w:p>
          <w:p w14:paraId="1065E9DC" w14:textId="0C66B27A" w:rsidR="00DC2A7A" w:rsidRPr="00C20FDD" w:rsidRDefault="00DC2A7A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 (SD)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52.8</w:t>
            </w:r>
            <w:r w:rsidR="00477CD4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11.3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</w:p>
          <w:p w14:paraId="38B85EE8" w14:textId="1C18A781" w:rsidR="00DC2A7A" w:rsidRPr="00C20FDD" w:rsidRDefault="00477CD4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nu</w:t>
            </w:r>
            <w:r w:rsidR="00DC2A7A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ber of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conditions (SD)</w:t>
            </w:r>
            <w:r w:rsidR="001C7112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3.0 (</w:t>
            </w:r>
            <w:r w:rsidR="00DC2A7A" w:rsidRPr="00C20FDD">
              <w:rPr>
                <w:rFonts w:asciiTheme="minorHAnsi" w:hAnsiTheme="minorHAnsi" w:cs="Tahoma"/>
                <w:szCs w:val="24"/>
                <w:lang w:eastAsia="en-IE"/>
              </w:rPr>
              <w:t>0.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7</w:t>
            </w:r>
            <w:r w:rsidR="00DC2A7A"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</w:p>
          <w:p w14:paraId="05FB10A2" w14:textId="20079718" w:rsidR="00DC2A7A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Participants with multimorbidity N (%)</w:t>
            </w:r>
            <w:r w:rsidR="00F76591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F76591">
              <w:rPr>
                <w:rFonts w:asciiTheme="minorHAnsi" w:hAnsiTheme="minorHAnsi" w:cs="Tahoma"/>
                <w:szCs w:val="24"/>
                <w:lang w:eastAsia="en-IE"/>
              </w:rPr>
              <w:t xml:space="preserve"> 25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BB9C8FB" w14:textId="52E8C2BB" w:rsidR="00DC2A7A" w:rsidRPr="00C20FDD" w:rsidRDefault="00DC2A7A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NA</w:t>
            </w:r>
          </w:p>
        </w:tc>
      </w:tr>
      <w:tr w:rsidR="00C20FDD" w:rsidRPr="00C20FDD" w14:paraId="3102CB81" w14:textId="77777777" w:rsidTr="00C20FDD">
        <w:trPr>
          <w:trHeight w:val="293"/>
        </w:trPr>
        <w:tc>
          <w:tcPr>
            <w:tcW w:w="2235" w:type="dxa"/>
          </w:tcPr>
          <w:p w14:paraId="346320E1" w14:textId="4B3DCAA7" w:rsidR="00305D22" w:rsidRPr="00C20FDD" w:rsidRDefault="00305D22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Bair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Bair&lt;/Author&gt;&lt;Year&gt;2009&lt;/Year&gt;&lt;RecNum&gt;3&lt;/RecNum&gt;&lt;DisplayText&gt;&lt;style face="superscript"&gt;3&lt;/style&gt;&lt;/DisplayText&gt;&lt;record&gt;&lt;rec-number&gt;3&lt;/rec-number&gt;&lt;foreign-keys&gt;&lt;key app="EN" db-id="ta59xxdpnv2vzde5ftq5sptypatw0pd0pv2e" timestamp="1582899418"&gt;3&lt;/key&gt;&lt;/foreign-keys&gt;&lt;ref-type name="Journal Article"&gt;17&lt;/ref-type&gt;&lt;contributors&gt;&lt;authors&gt;&lt;author&gt;Bair, Matthew J&lt;/author&gt;&lt;author&gt;Matthias, Marianne S&lt;/author&gt;&lt;author&gt;Nyland, Kathryn A&lt;/author&gt;&lt;author&gt;Huffman, Monica A&lt;/author&gt;&lt;author&gt;Stubbs, DaWana L&lt;/author&gt;&lt;author&gt;Kroenke, Kurt&lt;/author&gt;&lt;author&gt;Damush, Teresa M&lt;/author&gt;&lt;/authors&gt;&lt;/contributors&gt;&lt;titles&gt;&lt;title&gt;Barriers and facilitators to chronic pain self-management: a qualitative study of primary care patients with comorbid musculoskeletal pain and depression&lt;/title&gt;&lt;secondary-title&gt;Pain Medicine&lt;/secondary-title&gt;&lt;/titles&gt;&lt;periodical&gt;&lt;full-title&gt;Pain Medicine&lt;/full-title&gt;&lt;/periodical&gt;&lt;pages&gt;1280-1290&lt;/pages&gt;&lt;volume&gt;10&lt;/volume&gt;&lt;number&gt;7&lt;/number&gt;&lt;dates&gt;&lt;year&gt;2009&lt;/year&gt;&lt;/dates&gt;&lt;isbn&gt;1526-4637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09)</w:t>
            </w:r>
          </w:p>
          <w:p w14:paraId="4725EF3F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59F13193" w14:textId="4EEBCD0B" w:rsidR="00305D22" w:rsidRPr="00C20FDD" w:rsidRDefault="00305D22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7F4F9952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6FD28274" w14:textId="4B4DB618" w:rsidR="00305D22" w:rsidRPr="00C20FDD" w:rsidRDefault="00305D22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Veteran Affairs (VA) and University primary care clinics</w:t>
            </w:r>
          </w:p>
        </w:tc>
        <w:tc>
          <w:tcPr>
            <w:tcW w:w="2937" w:type="dxa"/>
          </w:tcPr>
          <w:p w14:paraId="209F8EE9" w14:textId="77777777" w:rsidR="00E12159" w:rsidRPr="00C20FDD" w:rsidRDefault="00305D22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tudy design:  </w:t>
            </w:r>
            <w:r w:rsidR="00E1215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our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ocus group</w:t>
            </w:r>
          </w:p>
          <w:p w14:paraId="673ABE13" w14:textId="668893EB" w:rsidR="00305D22" w:rsidRPr="00C20FDD" w:rsidRDefault="00E12159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umber of participants in each group: NA</w:t>
            </w:r>
          </w:p>
          <w:p w14:paraId="539AD37D" w14:textId="77777777" w:rsidR="00305D22" w:rsidRPr="00C20FDD" w:rsidRDefault="00305D22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5B05486" w14:textId="77777777" w:rsidR="00305D22" w:rsidRPr="00C20FDD" w:rsidRDefault="00305D22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08A78B06" w14:textId="77777777" w:rsidR="00305D22" w:rsidRPr="00C20FDD" w:rsidRDefault="00305D22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9E399A4" w14:textId="56A57BD8" w:rsidR="00305D22" w:rsidRPr="00C20FDD" w:rsidRDefault="00305D22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ampling Strategy: </w:t>
            </w:r>
            <w:r w:rsidR="00D9214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Random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ample </w:t>
            </w:r>
            <w:r w:rsidR="003D0101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of participants in a trial </w:t>
            </w:r>
          </w:p>
        </w:tc>
        <w:tc>
          <w:tcPr>
            <w:tcW w:w="2449" w:type="dxa"/>
          </w:tcPr>
          <w:p w14:paraId="2B8A325F" w14:textId="270BAA4A" w:rsidR="00305D22" w:rsidRPr="00C20FDD" w:rsidRDefault="00305D2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matic content analysis</w:t>
            </w:r>
          </w:p>
        </w:tc>
        <w:tc>
          <w:tcPr>
            <w:tcW w:w="2693" w:type="dxa"/>
          </w:tcPr>
          <w:p w14:paraId="0590A64A" w14:textId="5797EC12" w:rsidR="00305D22" w:rsidRPr="00C20FDD" w:rsidRDefault="00305D2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18 participants </w:t>
            </w:r>
          </w:p>
          <w:p w14:paraId="19480A5A" w14:textId="22F08B6A" w:rsidR="00305D22" w:rsidRPr="00C20FDD" w:rsidRDefault="00477CD4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Male 7 (39) </w:t>
            </w:r>
            <w:r w:rsidR="003D0101" w:rsidRPr="00C20FDD">
              <w:rPr>
                <w:rFonts w:asciiTheme="minorHAnsi" w:hAnsiTheme="minorHAnsi" w:cs="Tahoma"/>
                <w:szCs w:val="24"/>
                <w:lang w:eastAsia="en-IE"/>
              </w:rPr>
              <w:t>Female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11 (61)</w:t>
            </w:r>
            <w:r w:rsidR="00305D22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7BC1CB46" w14:textId="62515BE5" w:rsidR="00305D22" w:rsidRPr="00C20FDD" w:rsidRDefault="00305D2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 (range)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54.8 (27-84)</w:t>
            </w:r>
          </w:p>
          <w:p w14:paraId="475B415E" w14:textId="112CE202" w:rsidR="00477CD4" w:rsidRPr="00C20FDD" w:rsidRDefault="00477CD4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6FBB41D9" w14:textId="5F96A6A8" w:rsidR="008871E0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F76591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F76591">
              <w:rPr>
                <w:rFonts w:asciiTheme="minorHAnsi" w:hAnsiTheme="minorHAnsi" w:cs="Tahoma"/>
                <w:szCs w:val="24"/>
                <w:lang w:eastAsia="en-IE"/>
              </w:rPr>
              <w:t xml:space="preserve"> 18</w:t>
            </w:r>
            <w:r w:rsidR="00F76591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>(100)</w:t>
            </w:r>
          </w:p>
        </w:tc>
        <w:tc>
          <w:tcPr>
            <w:tcW w:w="2835" w:type="dxa"/>
          </w:tcPr>
          <w:p w14:paraId="7DDA0BC7" w14:textId="7D0FEBD0" w:rsidR="00305D22" w:rsidRPr="00C20FDD" w:rsidRDefault="003D0101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C20FDD" w:rsidRPr="00C20FDD" w14:paraId="7A8A93D4" w14:textId="77777777" w:rsidTr="00C20FDD">
        <w:trPr>
          <w:trHeight w:val="293"/>
        </w:trPr>
        <w:tc>
          <w:tcPr>
            <w:tcW w:w="2235" w:type="dxa"/>
          </w:tcPr>
          <w:p w14:paraId="34BF1FA5" w14:textId="2873A082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Bardach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Bardach&lt;/Author&gt;&lt;Year&gt;2011&lt;/Year&gt;&lt;RecNum&gt;4&lt;/RecNum&gt;&lt;DisplayText&gt;&lt;style face="superscript"&gt;4&lt;/style&gt;&lt;/DisplayText&gt;&lt;record&gt;&lt;rec-number&gt;4&lt;/rec-number&gt;&lt;foreign-keys&gt;&lt;key app="EN" db-id="ta59xxdpnv2vzde5ftq5sptypatw0pd0pv2e" timestamp="1582899502"&gt;4&lt;/key&gt;&lt;/foreign-keys&gt;&lt;ref-type name="Journal Article"&gt;17&lt;/ref-type&gt;&lt;contributors&gt;&lt;authors&gt;&lt;author&gt;Bardach, Shoshana H&lt;/author&gt;&lt;author&gt;Schoenberg, Nancy E&lt;/author&gt;&lt;author&gt;Tarasenko, Yelena N&lt;/author&gt;&lt;author&gt;Fleming, Steven T&lt;/author&gt;&lt;/authors&gt;&lt;/contributors&gt;&lt;titles&gt;&lt;title&gt;Rural residents’ perspectives on multiple morbidity management and disease prevention&lt;/title&gt;&lt;secondary-title&gt;Journal of Applied Gerontology&lt;/secondary-title&gt;&lt;/titles&gt;&lt;periodical&gt;&lt;full-title&gt;Journal of Applied Gerontology&lt;/full-title&gt;&lt;/periodical&gt;&lt;pages&gt;671-699&lt;/pages&gt;&lt;volume&gt;30&lt;/volume&gt;&lt;number&gt;6&lt;/number&gt;&lt;dates&gt;&lt;year&gt;2011&lt;/year&gt;&lt;/dates&gt;&lt;isbn&gt;0733-4648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4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1)</w:t>
            </w:r>
          </w:p>
          <w:p w14:paraId="611F6942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10585B66" w14:textId="3FA2BC52" w:rsidR="001C7112" w:rsidRPr="00C20FDD" w:rsidRDefault="001C7112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27176816" w14:textId="77777777" w:rsidR="00C20FDD" w:rsidRDefault="00C20FDD" w:rsidP="00C20FDD">
            <w:pPr>
              <w:rPr>
                <w:rFonts w:asciiTheme="minorHAnsi" w:hAnsiTheme="minorHAnsi"/>
              </w:rPr>
            </w:pPr>
          </w:p>
          <w:p w14:paraId="25EF489D" w14:textId="3C74B99D" w:rsidR="00487843" w:rsidRPr="00C20FDD" w:rsidRDefault="001C7112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Family </w:t>
            </w:r>
            <w:r w:rsidR="00487843" w:rsidRPr="00C20FDD">
              <w:rPr>
                <w:rFonts w:asciiTheme="minorHAnsi" w:hAnsiTheme="minorHAnsi"/>
              </w:rPr>
              <w:t>and community medicine practices</w:t>
            </w:r>
          </w:p>
        </w:tc>
        <w:tc>
          <w:tcPr>
            <w:tcW w:w="2937" w:type="dxa"/>
          </w:tcPr>
          <w:p w14:paraId="0EA9E949" w14:textId="3A7AB6A4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tudy design: </w:t>
            </w:r>
            <w:r w:rsidR="00487843" w:rsidRPr="00C20FDD">
              <w:rPr>
                <w:rFonts w:asciiTheme="minorHAnsi" w:hAnsiTheme="minorHAnsi" w:cs="Tahoma"/>
                <w:szCs w:val="24"/>
                <w:lang w:eastAsia="en-IE"/>
              </w:rPr>
              <w:t>In-depth interviews (two for each individual)</w:t>
            </w:r>
          </w:p>
          <w:p w14:paraId="27676000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3DAA89B" w14:textId="75222019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</w:t>
            </w:r>
            <w:r w:rsidR="00487843" w:rsidRPr="00C20FDD">
              <w:rPr>
                <w:rFonts w:asciiTheme="minorHAnsi" w:hAnsiTheme="minorHAnsi" w:cs="Tahoma"/>
                <w:szCs w:val="24"/>
                <w:lang w:eastAsia="en-IE"/>
              </w:rPr>
              <w:t>Ethnograph</w:t>
            </w:r>
            <w:r w:rsidR="00902370" w:rsidRPr="00C20FDD">
              <w:rPr>
                <w:rFonts w:asciiTheme="minorHAnsi" w:hAnsiTheme="minorHAnsi" w:cs="Tahoma"/>
                <w:szCs w:val="24"/>
                <w:lang w:eastAsia="en-IE"/>
              </w:rPr>
              <w:t>ic approaches</w:t>
            </w:r>
          </w:p>
          <w:p w14:paraId="36831C8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25D5BA9" w14:textId="2F4740EB" w:rsidR="0053410C" w:rsidRPr="00C20FDD" w:rsidRDefault="0053410C" w:rsidP="00C20FDD">
            <w:pPr>
              <w:jc w:val="left"/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ampling Strategy: </w:t>
            </w:r>
            <w:r w:rsidR="00487843"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  <w:tc>
          <w:tcPr>
            <w:tcW w:w="2449" w:type="dxa"/>
          </w:tcPr>
          <w:p w14:paraId="307E522F" w14:textId="68BCFCB2" w:rsidR="0053410C" w:rsidRPr="00C20FDD" w:rsidRDefault="003D0101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 xml:space="preserve">Content </w:t>
            </w:r>
            <w:r w:rsidR="00487843" w:rsidRPr="00C20FDD">
              <w:rPr>
                <w:rFonts w:asciiTheme="minorHAnsi" w:hAnsiTheme="minorHAnsi" w:cs="Tahoma"/>
                <w:lang w:eastAsia="en-IE"/>
              </w:rPr>
              <w:t>analysis</w:t>
            </w:r>
          </w:p>
        </w:tc>
        <w:tc>
          <w:tcPr>
            <w:tcW w:w="2693" w:type="dxa"/>
          </w:tcPr>
          <w:p w14:paraId="04DA017F" w14:textId="140BF942" w:rsidR="0053410C" w:rsidRPr="00C20FDD" w:rsidRDefault="00487843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41</w:t>
            </w:r>
            <w:r w:rsidR="0053410C" w:rsidRPr="00C20FDD">
              <w:rPr>
                <w:rFonts w:asciiTheme="minorHAnsi" w:hAnsiTheme="minorHAnsi" w:cs="Tahoma"/>
                <w:lang w:eastAsia="en-IE"/>
              </w:rPr>
              <w:t xml:space="preserve"> participants</w:t>
            </w:r>
          </w:p>
          <w:p w14:paraId="1B609CD7" w14:textId="3A08A834" w:rsidR="0053410C" w:rsidRPr="00C20FDD" w:rsidRDefault="0053410C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Sex N (%): Male</w:t>
            </w:r>
            <w:r w:rsidR="007B393D" w:rsidRPr="00C20FDD">
              <w:rPr>
                <w:rFonts w:asciiTheme="minorHAnsi" w:hAnsiTheme="minorHAnsi" w:cs="Tahoma"/>
                <w:lang w:eastAsia="en-IE"/>
              </w:rPr>
              <w:t xml:space="preserve"> 12 (29.3)</w:t>
            </w:r>
            <w:r w:rsidRPr="00C20FDD">
              <w:rPr>
                <w:rFonts w:asciiTheme="minorHAnsi" w:hAnsiTheme="minorHAnsi" w:cs="Tahoma"/>
                <w:lang w:eastAsia="en-IE"/>
              </w:rPr>
              <w:t xml:space="preserve"> Female</w:t>
            </w:r>
            <w:r w:rsidR="007B393D" w:rsidRPr="00C20FDD">
              <w:rPr>
                <w:rFonts w:asciiTheme="minorHAnsi" w:hAnsiTheme="minorHAnsi" w:cs="Tahoma"/>
                <w:lang w:eastAsia="en-IE"/>
              </w:rPr>
              <w:t xml:space="preserve"> 29 (70.7)</w:t>
            </w:r>
          </w:p>
          <w:p w14:paraId="785E767D" w14:textId="2E6C6C5C" w:rsidR="0053410C" w:rsidRPr="00C20FDD" w:rsidRDefault="0053410C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 xml:space="preserve">Mean </w:t>
            </w:r>
            <w:r w:rsidR="00487843" w:rsidRPr="00C20FDD">
              <w:rPr>
                <w:rFonts w:asciiTheme="minorHAnsi" w:hAnsiTheme="minorHAnsi" w:cs="Tahoma"/>
                <w:lang w:eastAsia="en-IE"/>
              </w:rPr>
              <w:t>age (range</w:t>
            </w:r>
            <w:r w:rsidRPr="00C20FDD">
              <w:rPr>
                <w:rFonts w:asciiTheme="minorHAnsi" w:hAnsiTheme="minorHAnsi" w:cs="Tahoma"/>
                <w:lang w:eastAsia="en-IE"/>
              </w:rPr>
              <w:t>):</w:t>
            </w:r>
            <w:r w:rsidR="00487843" w:rsidRPr="00C20FDD">
              <w:rPr>
                <w:rFonts w:asciiTheme="minorHAnsi" w:hAnsiTheme="minorHAnsi" w:cs="Tahoma"/>
                <w:lang w:eastAsia="en-IE"/>
              </w:rPr>
              <w:t xml:space="preserve"> 63 (51-77)</w:t>
            </w:r>
          </w:p>
          <w:p w14:paraId="5D88435F" w14:textId="77777777" w:rsidR="0053410C" w:rsidRDefault="0053410C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Mean number of conditions</w:t>
            </w:r>
            <w:r w:rsidR="007B393D" w:rsidRPr="00C20FDD">
              <w:rPr>
                <w:rFonts w:asciiTheme="minorHAnsi" w:hAnsiTheme="minorHAnsi" w:cs="Tahoma"/>
                <w:lang w:eastAsia="en-IE"/>
              </w:rPr>
              <w:t xml:space="preserve"> (Range): 4.7 (2-10)</w:t>
            </w:r>
          </w:p>
          <w:p w14:paraId="428D526A" w14:textId="30460D51" w:rsidR="00F76591" w:rsidRPr="00C20FDD" w:rsidRDefault="00991BD2" w:rsidP="00C20FDD">
            <w:pPr>
              <w:rPr>
                <w:rFonts w:asciiTheme="minorHAnsi" w:hAnsiTheme="minorHAnsi" w:cs="Tahoma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F76591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F76591">
              <w:rPr>
                <w:rFonts w:asciiTheme="minorHAnsi" w:hAnsiTheme="minorHAnsi" w:cs="Tahoma"/>
                <w:szCs w:val="24"/>
                <w:lang w:eastAsia="en-IE"/>
              </w:rPr>
              <w:t xml:space="preserve"> 4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382AA08B" w14:textId="0FB79B22" w:rsidR="0053410C" w:rsidRPr="00C20FDD" w:rsidRDefault="007B393D" w:rsidP="00C20FDD">
            <w:pPr>
              <w:jc w:val="left"/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NA</w:t>
            </w:r>
          </w:p>
        </w:tc>
      </w:tr>
      <w:tr w:rsidR="00C20FDD" w:rsidRPr="00C20FDD" w14:paraId="60060012" w14:textId="77777777" w:rsidTr="00C20FDD">
        <w:trPr>
          <w:trHeight w:val="293"/>
        </w:trPr>
        <w:tc>
          <w:tcPr>
            <w:tcW w:w="2235" w:type="dxa"/>
          </w:tcPr>
          <w:p w14:paraId="3CEDB14D" w14:textId="4EE05ABD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Bayliss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Bayliss&lt;/Author&gt;&lt;Year&gt;2003&lt;/Year&gt;&lt;RecNum&gt;5&lt;/RecNum&gt;&lt;DisplayText&gt;&lt;style face="superscript"&gt;5&lt;/style&gt;&lt;/DisplayText&gt;&lt;record&gt;&lt;rec-number&gt;5&lt;/rec-number&gt;&lt;foreign-keys&gt;&lt;key app="EN" db-id="ta59xxdpnv2vzde5ftq5sptypatw0pd0pv2e" timestamp="1582899527"&gt;5&lt;/key&gt;&lt;/foreign-keys&gt;&lt;ref-type name="Journal Article"&gt;17&lt;/ref-type&gt;&lt;contributors&gt;&lt;authors&gt;&lt;author&gt;Bayliss, Elizabeth A&lt;/author&gt;&lt;author&gt;Steiner, John F&lt;/author&gt;&lt;author&gt;Fernald, Douglas H&lt;/author&gt;&lt;author&gt;Crane, Lori A&lt;/author&gt;&lt;author&gt;Main, Deborah S&lt;/author&gt;&lt;/authors&gt;&lt;/contributors&gt;&lt;titles&gt;&lt;title&gt;Descriptions of barriers to self-care by persons with comorbid chronic diseases&lt;/title&gt;&lt;secondary-title&gt;The Annals of Family Medicine&lt;/secondary-title&gt;&lt;/titles&gt;&lt;periodical&gt;&lt;full-title&gt;The Annals of Family Medicine&lt;/full-title&gt;&lt;/periodical&gt;&lt;pages&gt;15-21&lt;/pages&gt;&lt;volume&gt;1&lt;/volume&gt;&lt;number&gt;1&lt;/number&gt;&lt;dates&gt;&lt;year&gt;2003&lt;/year&gt;&lt;/dates&gt;&lt;isbn&gt;1544-1709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5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03)</w:t>
            </w:r>
          </w:p>
          <w:p w14:paraId="2CBAD0F0" w14:textId="77777777" w:rsidR="00A0667F" w:rsidRDefault="00A0667F" w:rsidP="00C20FDD">
            <w:pPr>
              <w:rPr>
                <w:rFonts w:asciiTheme="minorHAnsi" w:hAnsiTheme="minorHAnsi"/>
              </w:rPr>
            </w:pPr>
          </w:p>
          <w:p w14:paraId="05B7A188" w14:textId="61F5C606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272270EC" w14:textId="77777777" w:rsidR="00A0667F" w:rsidRDefault="00A0667F" w:rsidP="00C20FDD">
            <w:pPr>
              <w:rPr>
                <w:rFonts w:asciiTheme="minorHAnsi" w:hAnsiTheme="minorHAnsi"/>
              </w:rPr>
            </w:pPr>
          </w:p>
          <w:p w14:paraId="060F7288" w14:textId="1CA2A862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Primary care</w:t>
            </w:r>
          </w:p>
        </w:tc>
        <w:tc>
          <w:tcPr>
            <w:tcW w:w="2937" w:type="dxa"/>
          </w:tcPr>
          <w:p w14:paraId="0BAB8E7F" w14:textId="2B80F519" w:rsidR="0053410C" w:rsidRPr="00C20FDD" w:rsidRDefault="00D9214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Study design: </w:t>
            </w:r>
            <w:r w:rsidR="003D0101" w:rsidRPr="00C20FDD">
              <w:rPr>
                <w:rFonts w:asciiTheme="minorHAnsi" w:hAnsiTheme="minorHAnsi" w:cs="Tahoma"/>
                <w:szCs w:val="24"/>
                <w:lang w:eastAsia="en-IE"/>
              </w:rPr>
              <w:t>S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emi</w:t>
            </w:r>
            <w:r w:rsidR="003D0101" w:rsidRPr="00C20FDD">
              <w:rPr>
                <w:rFonts w:asciiTheme="minorHAnsi" w:hAnsiTheme="minorHAnsi" w:cs="Tahoma"/>
                <w:szCs w:val="24"/>
                <w:lang w:eastAsia="en-IE"/>
              </w:rPr>
              <w:t>-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structured personal interviews, free listing</w:t>
            </w:r>
          </w:p>
          <w:p w14:paraId="4F86465F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D46991A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Qualitative methodology: NA</w:t>
            </w:r>
          </w:p>
          <w:p w14:paraId="486C7E8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9A9821B" w14:textId="06427A8E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="003D0101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  <w:tc>
          <w:tcPr>
            <w:tcW w:w="2449" w:type="dxa"/>
          </w:tcPr>
          <w:p w14:paraId="16F11037" w14:textId="6FB7C964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Qualitative comparative analysis</w:t>
            </w:r>
          </w:p>
        </w:tc>
        <w:tc>
          <w:tcPr>
            <w:tcW w:w="2693" w:type="dxa"/>
          </w:tcPr>
          <w:p w14:paraId="78B60546" w14:textId="4D1940B3" w:rsidR="0053410C" w:rsidRPr="00C20FDD" w:rsidRDefault="00477CD4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16 participants</w:t>
            </w:r>
          </w:p>
          <w:p w14:paraId="79F549AF" w14:textId="2859C290" w:rsidR="0053410C" w:rsidRPr="00C20FDD" w:rsidRDefault="00477CD4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Male 3 (18.7)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Female 13</w:t>
            </w:r>
            <w:r w:rsidR="008640C7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81.3)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53B9864E" w14:textId="77777777" w:rsidR="00BC7C09" w:rsidRPr="00C20FDD" w:rsidRDefault="00BC7C09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 (SD): NA</w:t>
            </w:r>
          </w:p>
          <w:p w14:paraId="7597E2B1" w14:textId="7914BD92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Age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group (N, %): 31-40 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1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, 6.3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41-50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3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, 18.8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51-60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3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, 18.8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61-70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4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, 25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A52E86" w:rsidRPr="00C20FDD">
              <w:rPr>
                <w:rFonts w:asciiTheme="minorHAnsi" w:hAnsiTheme="minorHAnsi" w:cs="Tahoma"/>
                <w:szCs w:val="24"/>
                <w:lang w:eastAsia="en-IE"/>
              </w:rPr>
              <w:t>&gt;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70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5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, 31.3)</w:t>
            </w:r>
          </w:p>
          <w:p w14:paraId="52A367F6" w14:textId="77777777" w:rsidR="0053410C" w:rsidRDefault="0053410C" w:rsidP="00A0667F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</w:t>
            </w:r>
            <w:r w:rsidR="00064AEA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number of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conditions (range)</w:t>
            </w:r>
            <w:r w:rsidR="00064AEA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4.3 (</w:t>
            </w:r>
            <w:r w:rsidR="00A0667F">
              <w:rPr>
                <w:rFonts w:asciiTheme="minorHAnsi" w:hAnsiTheme="minorHAnsi" w:cs="Tahoma"/>
                <w:szCs w:val="24"/>
                <w:lang w:eastAsia="en-IE"/>
              </w:rPr>
              <w:t>3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-7)</w:t>
            </w:r>
          </w:p>
          <w:p w14:paraId="3907CF9E" w14:textId="05729B6C" w:rsidR="00A75E45" w:rsidRPr="00C20FDD" w:rsidRDefault="00991BD2" w:rsidP="00972CC9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A75E45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A75E45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972CC9">
              <w:rPr>
                <w:rFonts w:asciiTheme="minorHAnsi" w:hAnsiTheme="minorHAnsi" w:cs="Tahoma"/>
                <w:szCs w:val="24"/>
                <w:lang w:eastAsia="en-IE"/>
              </w:rPr>
              <w:t>16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7BB4BEBB" w14:textId="6A82E64B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Financial constraints</w:t>
            </w:r>
          </w:p>
        </w:tc>
      </w:tr>
      <w:tr w:rsidR="00C20FDD" w:rsidRPr="00C20FDD" w14:paraId="54D1EE71" w14:textId="77777777" w:rsidTr="00C20FDD">
        <w:trPr>
          <w:trHeight w:val="293"/>
        </w:trPr>
        <w:tc>
          <w:tcPr>
            <w:tcW w:w="2235" w:type="dxa"/>
          </w:tcPr>
          <w:p w14:paraId="1B9CB882" w14:textId="1C613002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Beverly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Beverly&lt;/Author&gt;&lt;Year&gt;2008&lt;/Year&gt;&lt;RecNum&gt;6&lt;/RecNum&gt;&lt;DisplayText&gt;&lt;style face="superscript"&gt;6&lt;/style&gt;&lt;/DisplayText&gt;&lt;record&gt;&lt;rec-number&gt;6&lt;/rec-number&gt;&lt;foreign-keys&gt;&lt;key app="EN" db-id="ta59xxdpnv2vzde5ftq5sptypatw0pd0pv2e" timestamp="1582899550"&gt;6&lt;/key&gt;&lt;/foreign-keys&gt;&lt;ref-type name="Journal Article"&gt;17&lt;/ref-type&gt;&lt;contributors&gt;&lt;authors&gt;&lt;author&gt;Beverly, Elizabeth Ann&lt;/author&gt;&lt;/authors&gt;&lt;/contributors&gt;&lt;titles&gt;&lt;title&gt;Incorporating comorbidity, values and preferences into clinical care guidelines designed for older adults living with type 2 diabetes&lt;/title&gt;&lt;/titles&gt;&lt;dates&gt;&lt;year&gt;2008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6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1)</w:t>
            </w:r>
          </w:p>
          <w:p w14:paraId="53786B31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665F0786" w14:textId="5C928BEE" w:rsidR="0053410C" w:rsidRPr="00C20FDD" w:rsidRDefault="00025271" w:rsidP="00C20F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S</w:t>
            </w:r>
          </w:p>
          <w:p w14:paraId="11B78B8B" w14:textId="77777777" w:rsidR="0053410C" w:rsidRPr="00C20FDD" w:rsidRDefault="0053410C" w:rsidP="00C20FDD">
            <w:pPr>
              <w:rPr>
                <w:rFonts w:asciiTheme="minorHAnsi" w:hAnsiTheme="minorHAnsi"/>
              </w:rPr>
            </w:pPr>
          </w:p>
          <w:p w14:paraId="49711BBA" w14:textId="44FCE4C2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Community dwelling</w:t>
            </w:r>
          </w:p>
          <w:p w14:paraId="2965AF16" w14:textId="77777777" w:rsidR="0053410C" w:rsidRPr="00C20FDD" w:rsidRDefault="0053410C" w:rsidP="00C20FDD">
            <w:pPr>
              <w:rPr>
                <w:rFonts w:asciiTheme="minorHAnsi" w:hAnsiTheme="minorHAnsi"/>
              </w:rPr>
            </w:pPr>
          </w:p>
        </w:tc>
        <w:tc>
          <w:tcPr>
            <w:tcW w:w="2937" w:type="dxa"/>
          </w:tcPr>
          <w:p w14:paraId="31AE8D92" w14:textId="61A29EE3" w:rsidR="00E12159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tudy design: </w:t>
            </w:r>
            <w:r w:rsidR="00E12159" w:rsidRPr="00C20FDD">
              <w:rPr>
                <w:rFonts w:asciiTheme="minorHAnsi" w:hAnsiTheme="minorHAnsi" w:cs="Tahoma"/>
                <w:szCs w:val="24"/>
                <w:lang w:eastAsia="en-IE"/>
              </w:rPr>
              <w:t>Eight f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ocus groups</w:t>
            </w:r>
            <w:r w:rsidR="00E1215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66B097A3" w14:textId="1AF1C1B0" w:rsidR="0053410C" w:rsidRPr="00C20FDD" w:rsidRDefault="00E12159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Number of participants in each focus group: </w:t>
            </w:r>
            <w:r w:rsidR="003D0101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3-8 </w:t>
            </w:r>
          </w:p>
          <w:p w14:paraId="1FB64100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DE86F59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490474B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CFA97B7" w14:textId="22E42140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C20FDD">
              <w:t xml:space="preserve"> </w:t>
            </w:r>
            <w:r w:rsidR="00D9214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Intensity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(purposive)</w:t>
            </w:r>
          </w:p>
        </w:tc>
        <w:tc>
          <w:tcPr>
            <w:tcW w:w="2449" w:type="dxa"/>
          </w:tcPr>
          <w:p w14:paraId="749B0E36" w14:textId="15F53187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matic and content analysis</w:t>
            </w:r>
          </w:p>
        </w:tc>
        <w:tc>
          <w:tcPr>
            <w:tcW w:w="2693" w:type="dxa"/>
          </w:tcPr>
          <w:p w14:paraId="0FA2AEA2" w14:textId="2BC6FED2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 xml:space="preserve">35 </w:t>
            </w:r>
            <w:r w:rsidR="008640C7" w:rsidRPr="00C20FDD">
              <w:rPr>
                <w:rFonts w:asciiTheme="minorHAnsi" w:hAnsiTheme="minorHAnsi" w:cs="Tahoma"/>
                <w:lang w:eastAsia="en-IE"/>
              </w:rPr>
              <w:t>participants</w:t>
            </w:r>
            <w:r w:rsidRPr="00C20FDD">
              <w:rPr>
                <w:rFonts w:asciiTheme="minorHAnsi" w:hAnsiTheme="minorHAnsi" w:cs="Tahoma"/>
                <w:lang w:eastAsia="en-IE"/>
              </w:rPr>
              <w:t xml:space="preserve"> </w:t>
            </w:r>
          </w:p>
          <w:p w14:paraId="49969735" w14:textId="72761926" w:rsidR="00580D15" w:rsidRPr="00C20FDD" w:rsidRDefault="00580D15" w:rsidP="00C20FDD">
            <w:pPr>
              <w:contextualSpacing/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Sex N (%):</w:t>
            </w:r>
            <w:r w:rsidR="00BC7C09" w:rsidRPr="00C20FDD">
              <w:rPr>
                <w:rFonts w:asciiTheme="minorHAnsi" w:hAnsiTheme="minorHAnsi" w:cs="Tahoma"/>
                <w:lang w:eastAsia="en-IE"/>
              </w:rPr>
              <w:t xml:space="preserve"> Male 15 (42.9) </w:t>
            </w:r>
            <w:r w:rsidRPr="00C20FDD">
              <w:rPr>
                <w:rFonts w:asciiTheme="minorHAnsi" w:hAnsiTheme="minorHAnsi" w:cs="Tahoma"/>
                <w:lang w:eastAsia="en-IE"/>
              </w:rPr>
              <w:t xml:space="preserve">Female 20 (57.1) </w:t>
            </w:r>
          </w:p>
          <w:p w14:paraId="014FE3A2" w14:textId="77777777" w:rsidR="008640C7" w:rsidRPr="00C20FDD" w:rsidRDefault="0053410C" w:rsidP="00C20FDD">
            <w:pPr>
              <w:contextualSpacing/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Mean a</w:t>
            </w:r>
            <w:r w:rsidR="008640C7" w:rsidRPr="00C20FDD">
              <w:rPr>
                <w:rFonts w:asciiTheme="minorHAnsi" w:hAnsiTheme="minorHAnsi" w:cs="Tahoma"/>
                <w:lang w:eastAsia="en-IE"/>
              </w:rPr>
              <w:t>ge (range) 74.9 (60-88</w:t>
            </w:r>
            <w:r w:rsidRPr="00C20FDD">
              <w:rPr>
                <w:rFonts w:asciiTheme="minorHAnsi" w:hAnsiTheme="minorHAnsi" w:cs="Tahoma"/>
                <w:lang w:eastAsia="en-IE"/>
              </w:rPr>
              <w:t xml:space="preserve">) </w:t>
            </w:r>
          </w:p>
          <w:p w14:paraId="38532847" w14:textId="77777777" w:rsidR="0053410C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number of conditions (range) </w:t>
            </w:r>
            <w:r w:rsidR="00BC7C09" w:rsidRPr="00C20FDD">
              <w:rPr>
                <w:rFonts w:asciiTheme="minorHAnsi" w:hAnsiTheme="minorHAnsi" w:cs="Tahoma"/>
                <w:szCs w:val="24"/>
                <w:lang w:eastAsia="en-IE"/>
              </w:rPr>
              <w:t>5.6 (3-9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</w:p>
          <w:p w14:paraId="7B7D1970" w14:textId="7341EBE2" w:rsidR="00A75E45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A75E45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A75E45">
              <w:rPr>
                <w:rFonts w:asciiTheme="minorHAnsi" w:hAnsiTheme="minorHAnsi" w:cs="Tahoma"/>
                <w:szCs w:val="24"/>
                <w:lang w:eastAsia="en-IE"/>
              </w:rPr>
              <w:t xml:space="preserve"> 35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945C637" w14:textId="3F69C485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C20FDD" w:rsidRPr="00C20FDD" w14:paraId="08AF97A7" w14:textId="77777777" w:rsidTr="00C20FDD">
        <w:trPr>
          <w:trHeight w:val="293"/>
        </w:trPr>
        <w:tc>
          <w:tcPr>
            <w:tcW w:w="2235" w:type="dxa"/>
          </w:tcPr>
          <w:p w14:paraId="041820C5" w14:textId="66641ACC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Campbell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Campbell&lt;/Author&gt;&lt;Year&gt;2017&lt;/Year&gt;&lt;RecNum&gt;7&lt;/RecNum&gt;&lt;DisplayText&gt;&lt;style face="superscript"&gt;7&lt;/style&gt;&lt;/DisplayText&gt;&lt;record&gt;&lt;rec-number&gt;7&lt;/rec-number&gt;&lt;foreign-keys&gt;&lt;key app="EN" db-id="ta59xxdpnv2vzde5ftq5sptypatw0pd0pv2e" timestamp="1582899571"&gt;7&lt;/key&gt;&lt;/foreign-keys&gt;&lt;ref-type name="Journal Article"&gt;17&lt;/ref-type&gt;&lt;contributors&gt;&lt;authors&gt;&lt;author&gt;Campbell, David John Thomas&lt;/author&gt;&lt;/authors&gt;&lt;/contributors&gt;&lt;titles&gt;&lt;title&gt;Assessing the Impact of Financial Barriers on Care and Outcomes for Patients with Cardiovascular-Related Chronic Diseases&lt;/title&gt;&lt;/titles&gt;&lt;dates&gt;&lt;year&gt;2017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7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8)</w:t>
            </w:r>
          </w:p>
          <w:p w14:paraId="6ACCDACF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42342DC3" w14:textId="365EB830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Canada</w:t>
            </w:r>
          </w:p>
          <w:p w14:paraId="730B790F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63A5F72A" w14:textId="6DE48692" w:rsidR="0004604E" w:rsidRPr="00C20FDD" w:rsidRDefault="0004604E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General population</w:t>
            </w:r>
          </w:p>
        </w:tc>
        <w:tc>
          <w:tcPr>
            <w:tcW w:w="2937" w:type="dxa"/>
          </w:tcPr>
          <w:p w14:paraId="6FB8FBEA" w14:textId="40459408" w:rsidR="0053410C" w:rsidRPr="00C20FDD" w:rsidRDefault="00D9214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Study design: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In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-depth interviews</w:t>
            </w:r>
          </w:p>
          <w:p w14:paraId="26A52C5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D67F7FC" w14:textId="1A6DBCEA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</w:t>
            </w:r>
            <w:r w:rsidR="00D9214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Grounded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ory</w:t>
            </w:r>
          </w:p>
          <w:p w14:paraId="18A17AB5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5ED247C" w14:textId="6DC45F30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C20FDD">
              <w:t xml:space="preserve"> </w:t>
            </w:r>
            <w:r w:rsidR="00D9214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Theoretical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or purposeful </w:t>
            </w:r>
          </w:p>
          <w:p w14:paraId="7107E8F0" w14:textId="2CBD31AB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</w:t>
            </w:r>
          </w:p>
        </w:tc>
        <w:tc>
          <w:tcPr>
            <w:tcW w:w="2449" w:type="dxa"/>
          </w:tcPr>
          <w:p w14:paraId="30C8344B" w14:textId="4BE30F16" w:rsidR="0053410C" w:rsidRPr="00C20FDD" w:rsidRDefault="00A0667F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Grounded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theory coding</w:t>
            </w:r>
          </w:p>
          <w:p w14:paraId="5780217E" w14:textId="0B8AEBCE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6B84E70B" w14:textId="193068A6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34</w:t>
            </w:r>
            <w:r w:rsidR="008640C7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participant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2662495F" w14:textId="77777777" w:rsidR="00580D15" w:rsidRPr="00C20FDD" w:rsidRDefault="00580D15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 Male 15 (44.1)</w:t>
            </w:r>
          </w:p>
          <w:p w14:paraId="23A58D58" w14:textId="77777777" w:rsidR="00580D15" w:rsidRPr="00C20FDD" w:rsidRDefault="00580D15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emale 19 (55.9)</w:t>
            </w:r>
          </w:p>
          <w:p w14:paraId="64A08D73" w14:textId="5464809F" w:rsidR="0053410C" w:rsidRPr="00C20FDD" w:rsidRDefault="0004604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age (range) 57.9 (31-76)</w:t>
            </w:r>
          </w:p>
          <w:p w14:paraId="162016D3" w14:textId="77777777" w:rsidR="00D45626" w:rsidRPr="00C20FDD" w:rsidRDefault="00D45626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6991C499" w14:textId="658C939D" w:rsidR="0053410C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Participants with multimorbidity N (%)</w:t>
            </w:r>
            <w:r w:rsidR="00D45626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: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27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79.4)</w:t>
            </w:r>
          </w:p>
        </w:tc>
        <w:tc>
          <w:tcPr>
            <w:tcW w:w="2835" w:type="dxa"/>
          </w:tcPr>
          <w:p w14:paraId="792216C8" w14:textId="3B8E9462" w:rsidR="0053410C" w:rsidRPr="00C20FDD" w:rsidRDefault="001D5A56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 xml:space="preserve">Financial Barriers: </w:t>
            </w:r>
            <w:r w:rsidR="00A0667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Barriers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to obtaining</w:t>
            </w:r>
          </w:p>
          <w:p w14:paraId="2BD0FC7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adequate health care, such as necessary prescription medications, due to the costs associated with</w:t>
            </w:r>
          </w:p>
          <w:p w14:paraId="18301C05" w14:textId="22E480F8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these services </w:t>
            </w:r>
          </w:p>
        </w:tc>
      </w:tr>
      <w:tr w:rsidR="00C20FDD" w:rsidRPr="00C20FDD" w14:paraId="20AD3613" w14:textId="77777777" w:rsidTr="00C20FDD">
        <w:trPr>
          <w:trHeight w:val="293"/>
        </w:trPr>
        <w:tc>
          <w:tcPr>
            <w:tcW w:w="2235" w:type="dxa"/>
          </w:tcPr>
          <w:p w14:paraId="791C8630" w14:textId="441F0096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Coventry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Coventry&lt;/Author&gt;&lt;Year&gt;2014&lt;/Year&gt;&lt;RecNum&gt;8&lt;/RecNum&gt;&lt;DisplayText&gt;&lt;style face="superscript"&gt;8&lt;/style&gt;&lt;/DisplayText&gt;&lt;record&gt;&lt;rec-number&gt;8&lt;/rec-number&gt;&lt;foreign-keys&gt;&lt;key app="EN" db-id="ta59xxdpnv2vzde5ftq5sptypatw0pd0pv2e" timestamp="1582899617"&gt;8&lt;/key&gt;&lt;/foreign-keys&gt;&lt;ref-type name="Journal Article"&gt;17&lt;/ref-type&gt;&lt;contributors&gt;&lt;authors&gt;&lt;author&gt;Coventry, Peter A&lt;/author&gt;&lt;author&gt;Fisher, Louise&lt;/author&gt;&lt;author&gt;Kenning, Cassandra&lt;/author&gt;&lt;author&gt;Bee, Penny&lt;/author&gt;&lt;author&gt;Bower, Peter&lt;/author&gt;&lt;/authors&gt;&lt;/contributors&gt;&lt;titles&gt;&lt;title&gt;Capacity, responsibility, and motivation: a critical qualitative evaluation of patient and practitioner views about barriers to self-management in people with multimorbidity&lt;/title&gt;&lt;secondary-title&gt;BMC health services research&lt;/secondary-title&gt;&lt;/titles&gt;&lt;periodical&gt;&lt;full-title&gt;BMC health services research&lt;/full-title&gt;&lt;/periodical&gt;&lt;pages&gt;536&lt;/pages&gt;&lt;volume&gt;14&lt;/volume&gt;&lt;number&gt;1&lt;/number&gt;&lt;dates&gt;&lt;year&gt;2014&lt;/year&gt;&lt;/dates&gt;&lt;isbn&gt;1472-6963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8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4)</w:t>
            </w:r>
          </w:p>
          <w:p w14:paraId="1AA16435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5654E2A3" w14:textId="711A57A6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England</w:t>
            </w:r>
          </w:p>
          <w:p w14:paraId="34EA3840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727466A4" w14:textId="625D6B4C" w:rsidR="0053410C" w:rsidRPr="00C20FDD" w:rsidRDefault="0004604E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General </w:t>
            </w:r>
            <w:r w:rsidR="003D0101" w:rsidRPr="00C20FDD">
              <w:rPr>
                <w:rFonts w:asciiTheme="minorHAnsi" w:hAnsiTheme="minorHAnsi"/>
              </w:rPr>
              <w:t>practice</w:t>
            </w:r>
          </w:p>
        </w:tc>
        <w:tc>
          <w:tcPr>
            <w:tcW w:w="2937" w:type="dxa"/>
          </w:tcPr>
          <w:p w14:paraId="11F3A424" w14:textId="7C3B47DA" w:rsidR="0053410C" w:rsidRPr="00C20FDD" w:rsidRDefault="00D9214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>
              <w:rPr>
                <w:rFonts w:asciiTheme="minorHAnsi" w:hAnsiTheme="minorHAnsi" w:cs="Tahoma"/>
                <w:szCs w:val="24"/>
              </w:rPr>
              <w:t>Study design:</w:t>
            </w:r>
            <w:r w:rsidR="0053410C" w:rsidRPr="00C20FDD">
              <w:rPr>
                <w:rFonts w:asciiTheme="minorHAnsi" w:hAnsiTheme="minorHAnsi" w:cs="Tahoma"/>
                <w:szCs w:val="24"/>
              </w:rPr>
              <w:t xml:space="preserve"> </w:t>
            </w:r>
            <w:r w:rsidR="003D0101" w:rsidRPr="00C20FDD">
              <w:rPr>
                <w:rFonts w:asciiTheme="minorHAnsi" w:hAnsiTheme="minorHAnsi" w:cs="Tahoma"/>
                <w:szCs w:val="24"/>
              </w:rPr>
              <w:t>S</w:t>
            </w:r>
            <w:r w:rsidR="0053410C" w:rsidRPr="00C20FDD">
              <w:rPr>
                <w:rFonts w:asciiTheme="minorHAnsi" w:hAnsiTheme="minorHAnsi" w:cs="Tahoma"/>
                <w:szCs w:val="24"/>
              </w:rPr>
              <w:t>emi-structured interviews</w:t>
            </w:r>
          </w:p>
          <w:p w14:paraId="4AECABCE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7487D68C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Qualitative methodology: NA</w:t>
            </w:r>
          </w:p>
          <w:p w14:paraId="1A3EBB7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76929185" w14:textId="5F5A3EBA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 xml:space="preserve">Sampling Strategy: </w:t>
            </w:r>
            <w:r w:rsidR="00D9214F" w:rsidRPr="00C20FDD">
              <w:rPr>
                <w:rFonts w:asciiTheme="minorHAnsi" w:hAnsiTheme="minorHAnsi" w:cs="Tahoma"/>
                <w:szCs w:val="24"/>
              </w:rPr>
              <w:t>Purposive</w:t>
            </w:r>
          </w:p>
        </w:tc>
        <w:tc>
          <w:tcPr>
            <w:tcW w:w="2449" w:type="dxa"/>
          </w:tcPr>
          <w:p w14:paraId="6FE5838A" w14:textId="6B74C6CE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ramework approach</w:t>
            </w:r>
          </w:p>
        </w:tc>
        <w:tc>
          <w:tcPr>
            <w:tcW w:w="2693" w:type="dxa"/>
          </w:tcPr>
          <w:p w14:paraId="79FBC970" w14:textId="0E91E765" w:rsidR="0053410C" w:rsidRPr="00C20FDD" w:rsidRDefault="0053410C" w:rsidP="00972CC9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20 </w:t>
            </w:r>
            <w:r w:rsidR="008640C7" w:rsidRPr="00C20FDD">
              <w:rPr>
                <w:rFonts w:asciiTheme="minorHAnsi" w:hAnsiTheme="minorHAnsi" w:cs="Tahoma"/>
                <w:szCs w:val="24"/>
                <w:lang w:eastAsia="en-IE"/>
              </w:rPr>
              <w:t>Participants</w:t>
            </w:r>
          </w:p>
          <w:p w14:paraId="0E66CD9C" w14:textId="7C8635BE" w:rsidR="00580D15" w:rsidRPr="00C20FDD" w:rsidRDefault="00580D15" w:rsidP="00972CC9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:</w:t>
            </w:r>
            <w:r w:rsidR="00D45626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  <w:p w14:paraId="4B6BD096" w14:textId="672DA5D0" w:rsidR="0053410C" w:rsidRPr="00C20FDD" w:rsidRDefault="0004604E" w:rsidP="00972CC9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age (range)</w:t>
            </w:r>
            <w:r w:rsidR="001C7112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65.9 (52-88)</w:t>
            </w:r>
            <w:r w:rsidR="008640C7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70D8992A" w14:textId="77777777" w:rsidR="0053410C" w:rsidRDefault="0004604E" w:rsidP="00972CC9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number of conditions (range)</w:t>
            </w:r>
            <w:r w:rsidR="001C7112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2.6 (2-4)</w:t>
            </w:r>
            <w:r w:rsidR="008640C7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52F43872" w14:textId="494B2C80" w:rsidR="00A75E45" w:rsidRPr="00C20FDD" w:rsidRDefault="00991BD2" w:rsidP="00972CC9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A75E45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A75E45">
              <w:rPr>
                <w:rFonts w:asciiTheme="minorHAnsi" w:hAnsiTheme="minorHAnsi" w:cs="Tahoma"/>
                <w:szCs w:val="24"/>
                <w:lang w:eastAsia="en-IE"/>
              </w:rPr>
              <w:t xml:space="preserve"> 2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1398D255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68C9B961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DD9A86A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21EACBF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DD5E4BE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1B52033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E265C3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C20FDD" w:rsidRPr="00C20FDD" w14:paraId="4172E6D2" w14:textId="77777777" w:rsidTr="00C20FDD">
        <w:trPr>
          <w:trHeight w:val="293"/>
        </w:trPr>
        <w:tc>
          <w:tcPr>
            <w:tcW w:w="2235" w:type="dxa"/>
          </w:tcPr>
          <w:p w14:paraId="126DA6F0" w14:textId="268699A5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Dean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Dean&lt;/Author&gt;&lt;Year&gt;2019&lt;/Year&gt;&lt;RecNum&gt;9&lt;/RecNum&gt;&lt;DisplayText&gt;&lt;style face="superscript"&gt;9&lt;/style&gt;&lt;/DisplayText&gt;&lt;record&gt;&lt;rec-number&gt;9&lt;/rec-number&gt;&lt;foreign-keys&gt;&lt;key app="EN" db-id="ta59xxdpnv2vzde5ftq5sptypatw0pd0pv2e" timestamp="1582899635"&gt;9&lt;/key&gt;&lt;/foreign-keys&gt;&lt;ref-type name="Journal Article"&gt;17&lt;/ref-type&gt;&lt;contributors&gt;&lt;authors&gt;&lt;author&gt;Dean, Lorraine T&lt;/author&gt;&lt;author&gt;Moss, Shadiya L&lt;/author&gt;&lt;author&gt;Ransome, Yusuf&lt;/author&gt;&lt;author&gt;Frasso-Jaramillo, Livia&lt;/author&gt;&lt;author&gt;Zhang, Yuehan&lt;/author&gt;&lt;author&gt;Visvanathan, Kala&lt;/author&gt;&lt;author&gt;Nicholas, Lauren Hersch&lt;/author&gt;&lt;author&gt;Schmitz, Kathryn H&lt;/author&gt;&lt;/authors&gt;&lt;/contributors&gt;&lt;titles&gt;&lt;title&gt;“It still affects our economic situation”: long-term economic burden of breast cancer and lymphedema&lt;/title&gt;&lt;secondary-title&gt;Supportive Care in Cancer&lt;/secondary-title&gt;&lt;/titles&gt;&lt;periodical&gt;&lt;full-title&gt;Supportive Care in Cancer&lt;/full-title&gt;&lt;/periodical&gt;&lt;pages&gt;1697-1708&lt;/pages&gt;&lt;volume&gt;27&lt;/volume&gt;&lt;number&gt;5&lt;/number&gt;&lt;dates&gt;&lt;year&gt;2019&lt;/year&gt;&lt;/dates&gt;&lt;isbn&gt;0941-4355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9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8)</w:t>
            </w:r>
          </w:p>
          <w:p w14:paraId="5FBA1400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13AA045B" w14:textId="390DC136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04689981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7C75CF40" w14:textId="4BC5F584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Trial participants</w:t>
            </w:r>
          </w:p>
          <w:p w14:paraId="256EDBEE" w14:textId="77777777" w:rsidR="0053410C" w:rsidRPr="00C20FDD" w:rsidRDefault="0053410C" w:rsidP="00C20FDD">
            <w:pPr>
              <w:rPr>
                <w:rFonts w:asciiTheme="minorHAnsi" w:hAnsiTheme="minorHAnsi"/>
              </w:rPr>
            </w:pPr>
          </w:p>
        </w:tc>
        <w:tc>
          <w:tcPr>
            <w:tcW w:w="2937" w:type="dxa"/>
          </w:tcPr>
          <w:p w14:paraId="4E9CD34B" w14:textId="2A50FB06" w:rsidR="0053410C" w:rsidRPr="00C20FDD" w:rsidRDefault="00D9214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Study design: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mi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-structured interviews</w:t>
            </w:r>
          </w:p>
          <w:p w14:paraId="7162C6A0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56AD4E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1E7731AF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8F7F269" w14:textId="4ADEEEB7" w:rsidR="0053410C" w:rsidRPr="00C20FDD" w:rsidRDefault="0053410C" w:rsidP="00365D2B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C20FDD">
              <w:t xml:space="preserve"> </w:t>
            </w:r>
            <w:r w:rsidR="00D9214F">
              <w:rPr>
                <w:rFonts w:asciiTheme="minorHAnsi" w:hAnsiTheme="minorHAnsi" w:cs="Tahoma"/>
                <w:szCs w:val="24"/>
                <w:lang w:eastAsia="en-IE"/>
              </w:rPr>
              <w:t>Purposive</w:t>
            </w:r>
          </w:p>
        </w:tc>
        <w:tc>
          <w:tcPr>
            <w:tcW w:w="2449" w:type="dxa"/>
          </w:tcPr>
          <w:p w14:paraId="4B1B726C" w14:textId="3DCF2098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4E224C99" w14:textId="77777777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40 participants</w:t>
            </w:r>
          </w:p>
          <w:p w14:paraId="42911D48" w14:textId="4BE6A7C5" w:rsidR="008640C7" w:rsidRPr="00C20FDD" w:rsidRDefault="008640C7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</w:t>
            </w:r>
            <w:r w:rsidR="00CD48A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Male 0 (0)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emale 40 (100) </w:t>
            </w:r>
          </w:p>
          <w:p w14:paraId="3770D9DB" w14:textId="77777777" w:rsidR="0053410C" w:rsidRPr="00C20FDD" w:rsidRDefault="008640C7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 (SD): 63 (8)</w:t>
            </w:r>
          </w:p>
          <w:p w14:paraId="6B62E415" w14:textId="77777777" w:rsidR="008640C7" w:rsidRPr="00C20FDD" w:rsidRDefault="008640C7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44B13119" w14:textId="63CBE06A" w:rsidR="00A75E45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A75E45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A75E45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77016FA0" w14:textId="1D4378AB" w:rsidR="00CD48AC" w:rsidRPr="00C20FDD" w:rsidRDefault="00CD48A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  <w:tc>
          <w:tcPr>
            <w:tcW w:w="2835" w:type="dxa"/>
          </w:tcPr>
          <w:p w14:paraId="0D243787" w14:textId="6F8F738E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C20FDD" w:rsidRPr="00C20FDD" w14:paraId="4553F01B" w14:textId="77777777" w:rsidTr="00C20FDD">
        <w:trPr>
          <w:trHeight w:val="293"/>
        </w:trPr>
        <w:tc>
          <w:tcPr>
            <w:tcW w:w="2235" w:type="dxa"/>
          </w:tcPr>
          <w:p w14:paraId="6DB563B2" w14:textId="14FA13A8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DiNapoli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DiNapoli&lt;/Author&gt;&lt;Year&gt;2016&lt;/Year&gt;&lt;RecNum&gt;10&lt;/RecNum&gt;&lt;DisplayText&gt;&lt;style face="superscript"&gt;10&lt;/style&gt;&lt;/DisplayText&gt;&lt;record&gt;&lt;rec-number&gt;10&lt;/rec-number&gt;&lt;foreign-keys&gt;&lt;key app="EN" db-id="ta59xxdpnv2vzde5ftq5sptypatw0pd0pv2e" timestamp="1582899655"&gt;10&lt;/key&gt;&lt;/foreign-keys&gt;&lt;ref-type name="Journal Article"&gt;17&lt;/ref-type&gt;&lt;contributors&gt;&lt;authors&gt;&lt;author&gt;DiNapoli, Elizabeth A&lt;/author&gt;&lt;author&gt;Cinna, Christopher&lt;/author&gt;&lt;author&gt;Whiteman, Karen L&lt;/author&gt;&lt;author&gt;Fox, Lauren&lt;/author&gt;&lt;author&gt;Appelt, Cathleen J&lt;/author&gt;&lt;author&gt;Kasckow, John&lt;/author&gt;&lt;/authors&gt;&lt;/contributors&gt;&lt;titles&gt;&lt;title&gt;Mental health treatment preferences and challenges of living with multimorbidity from the veteran perspective&lt;/title&gt;&lt;secondary-title&gt;International journal of geriatric psychiatry&lt;/secondary-title&gt;&lt;/titles&gt;&lt;periodical&gt;&lt;full-title&gt;International journal of geriatric psychiatry&lt;/full-title&gt;&lt;/periodical&gt;&lt;pages&gt;1097-1104&lt;/pages&gt;&lt;volume&gt;31&lt;/volume&gt;&lt;number&gt;10&lt;/number&gt;&lt;dates&gt;&lt;year&gt;2016&lt;/year&gt;&lt;/dates&gt;&lt;isbn&gt;0885-6230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0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6)</w:t>
            </w:r>
          </w:p>
          <w:p w14:paraId="18E22393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62BE9C86" w14:textId="0E34C123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67ACC352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13563F1B" w14:textId="6BF31656" w:rsidR="0053410C" w:rsidRPr="00C20FDD" w:rsidRDefault="00D45626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Primary </w:t>
            </w:r>
            <w:r w:rsidR="002E1670" w:rsidRPr="00C20FDD">
              <w:rPr>
                <w:rFonts w:asciiTheme="minorHAnsi" w:hAnsiTheme="minorHAnsi"/>
              </w:rPr>
              <w:t xml:space="preserve">care </w:t>
            </w:r>
            <w:r w:rsidR="0053410C" w:rsidRPr="00C20FD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937" w:type="dxa"/>
          </w:tcPr>
          <w:p w14:paraId="7E2E72C3" w14:textId="1F1D8266" w:rsidR="0053410C" w:rsidRPr="00C20FDD" w:rsidRDefault="00D9214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Study design: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mi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-structured interview</w:t>
            </w:r>
          </w:p>
          <w:p w14:paraId="56F594F4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660470F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5692CBEF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EBFBADC" w14:textId="37BB693E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="00B5657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</w:tc>
        <w:tc>
          <w:tcPr>
            <w:tcW w:w="2449" w:type="dxa"/>
          </w:tcPr>
          <w:p w14:paraId="4C7071C6" w14:textId="0785FE83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3A81AF26" w14:textId="08316184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28 </w:t>
            </w:r>
            <w:r w:rsidR="002E1670" w:rsidRPr="00C20FDD">
              <w:rPr>
                <w:rFonts w:asciiTheme="minorHAnsi" w:hAnsiTheme="minorHAnsi" w:cs="Tahoma"/>
                <w:szCs w:val="24"/>
                <w:lang w:eastAsia="en-IE"/>
              </w:rPr>
              <w:t>participant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4A1FD735" w14:textId="77777777" w:rsidR="00CD48AC" w:rsidRPr="00C20FDD" w:rsidRDefault="00CD48A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 Male 22 (78.6) Female 6 (21.4)</w:t>
            </w:r>
          </w:p>
          <w:p w14:paraId="4002412C" w14:textId="585D32D2" w:rsidR="00064AEA" w:rsidRPr="00C20FDD" w:rsidRDefault="00B5657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</w:t>
            </w:r>
            <w:r w:rsidR="00064AEA" w:rsidRPr="00C20FDD">
              <w:rPr>
                <w:rFonts w:asciiTheme="minorHAnsi" w:hAnsiTheme="minorHAnsi" w:cs="Tahoma"/>
                <w:szCs w:val="24"/>
                <w:lang w:eastAsia="en-IE"/>
              </w:rPr>
              <w:t>ge (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SD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63.5</w:t>
            </w:r>
            <w:r w:rsidR="00064AEA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6.3)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73BDA84B" w14:textId="77777777" w:rsidR="0053410C" w:rsidRDefault="00B5657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10C9897B" w14:textId="07CD2F65" w:rsidR="00A75E45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Participants with multimorbidity N (%)</w:t>
            </w:r>
            <w:r w:rsidR="00A75E45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A75E45">
              <w:rPr>
                <w:rFonts w:asciiTheme="minorHAnsi" w:hAnsiTheme="minorHAnsi" w:cs="Tahoma"/>
                <w:szCs w:val="24"/>
                <w:lang w:eastAsia="en-IE"/>
              </w:rPr>
              <w:t xml:space="preserve"> 28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1EABF147" w14:textId="36D50AAC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NA</w:t>
            </w:r>
          </w:p>
        </w:tc>
      </w:tr>
      <w:tr w:rsidR="00C20FDD" w:rsidRPr="00C20FDD" w14:paraId="42CAE14D" w14:textId="77777777" w:rsidTr="00C20FDD">
        <w:trPr>
          <w:trHeight w:val="293"/>
        </w:trPr>
        <w:tc>
          <w:tcPr>
            <w:tcW w:w="2235" w:type="dxa"/>
          </w:tcPr>
          <w:p w14:paraId="25ED9A9E" w14:textId="3A077739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Elliot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Elliott&lt;/Author&gt;&lt;Year&gt;2007&lt;/Year&gt;&lt;RecNum&gt;11&lt;/RecNum&gt;&lt;DisplayText&gt;&lt;style face="superscript"&gt;11&lt;/style&gt;&lt;/DisplayText&gt;&lt;record&gt;&lt;rec-number&gt;11&lt;/rec-number&gt;&lt;foreign-keys&gt;&lt;key app="EN" db-id="ta59xxdpnv2vzde5ftq5sptypatw0pd0pv2e" timestamp="1582899677"&gt;11&lt;/key&gt;&lt;/foreign-keys&gt;&lt;ref-type name="Journal Article"&gt;17&lt;/ref-type&gt;&lt;contributors&gt;&lt;authors&gt;&lt;author&gt;Elliott, Rachel A&lt;/author&gt;&lt;author&gt;Ross-Degnan, Dennis&lt;/author&gt;&lt;author&gt;Adams, Alyce S&lt;/author&gt;&lt;author&gt;Safran, Dana Gelb&lt;/author&gt;&lt;author&gt;Soumerai, Stephen B&lt;/author&gt;&lt;/authors&gt;&lt;/contributors&gt;&lt;titles&gt;&lt;title&gt;Strategies for coping in a complex world: adherence behavior among older adults with chronic illness&lt;/title&gt;&lt;secondary-title&gt;Journal of general internal medicine&lt;/secondary-title&gt;&lt;/titles&gt;&lt;periodical&gt;&lt;full-title&gt;Journal of general internal medicine&lt;/full-title&gt;&lt;/periodical&gt;&lt;pages&gt;805-810&lt;/pages&gt;&lt;volume&gt;22&lt;/volume&gt;&lt;number&gt;6&lt;/number&gt;&lt;dates&gt;&lt;year&gt;2007&lt;/year&gt;&lt;/dates&gt;&lt;isbn&gt;0884-8734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1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07)</w:t>
            </w:r>
          </w:p>
          <w:p w14:paraId="76562F55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2751672E" w14:textId="1139ED6D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5285084C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0C40B206" w14:textId="376C5852" w:rsidR="0053410C" w:rsidRPr="00C20FDD" w:rsidRDefault="0019492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Community dwelling</w:t>
            </w:r>
          </w:p>
        </w:tc>
        <w:tc>
          <w:tcPr>
            <w:tcW w:w="2937" w:type="dxa"/>
          </w:tcPr>
          <w:p w14:paraId="3088171F" w14:textId="481F2C1E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tudy design: 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Semi-structured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interviews</w:t>
            </w:r>
          </w:p>
          <w:p w14:paraId="6FEBC0EC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2551492" w14:textId="412EBF5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</w:t>
            </w:r>
            <w:r w:rsidR="004251FB"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5503022D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8FA3964" w14:textId="45954842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ampling Strategy: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P</w:t>
            </w:r>
            <w:r w:rsidR="00B5657C" w:rsidRPr="00C20FDD">
              <w:rPr>
                <w:rFonts w:asciiTheme="minorHAnsi" w:hAnsiTheme="minorHAnsi" w:cs="Tahoma"/>
                <w:szCs w:val="24"/>
                <w:lang w:eastAsia="en-IE"/>
              </w:rPr>
              <w:t>urposive</w:t>
            </w:r>
          </w:p>
        </w:tc>
        <w:tc>
          <w:tcPr>
            <w:tcW w:w="2449" w:type="dxa"/>
          </w:tcPr>
          <w:p w14:paraId="2278876C" w14:textId="350641D0" w:rsidR="0053410C" w:rsidRPr="00C20FDD" w:rsidRDefault="004251FB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Constant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comparison</w:t>
            </w:r>
          </w:p>
        </w:tc>
        <w:tc>
          <w:tcPr>
            <w:tcW w:w="2693" w:type="dxa"/>
          </w:tcPr>
          <w:p w14:paraId="75279555" w14:textId="77777777" w:rsidR="00B5657C" w:rsidRPr="00C20FDD" w:rsidRDefault="00B5657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20 participants</w:t>
            </w:r>
          </w:p>
          <w:p w14:paraId="06ECC6FF" w14:textId="5B5B437A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ex </w:t>
            </w:r>
            <w:r w:rsidR="0086181F" w:rsidRPr="00C20FDD">
              <w:rPr>
                <w:rFonts w:asciiTheme="minorHAnsi" w:hAnsiTheme="minorHAnsi" w:cs="Tahoma"/>
                <w:szCs w:val="24"/>
                <w:lang w:eastAsia="en-IE"/>
              </w:rPr>
              <w:t>N (%):</w:t>
            </w:r>
            <w:r w:rsidR="00CD48A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Male 8 (40) F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emale</w:t>
            </w:r>
            <w:r w:rsidR="0086181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12 (60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449ACF7F" w14:textId="1C167971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 (range)</w:t>
            </w:r>
            <w:r w:rsidR="0086181F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76 (67–90) </w:t>
            </w:r>
          </w:p>
          <w:p w14:paraId="3F91C0F1" w14:textId="54CD1016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number of </w:t>
            </w:r>
            <w:r w:rsidR="00B5657C" w:rsidRPr="00C20FDD">
              <w:rPr>
                <w:rFonts w:asciiTheme="minorHAnsi" w:hAnsiTheme="minorHAnsi" w:cs="Tahoma"/>
                <w:szCs w:val="24"/>
                <w:lang w:eastAsia="en-IE"/>
              </w:rPr>
              <w:t>condition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range)</w:t>
            </w:r>
            <w:r w:rsidR="001C7112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</w:p>
          <w:p w14:paraId="0EB084BC" w14:textId="77777777" w:rsidR="0053410C" w:rsidRDefault="0053410C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5.4 (3–9)</w:t>
            </w:r>
          </w:p>
          <w:p w14:paraId="04F008C3" w14:textId="069B5052" w:rsidR="00A75E45" w:rsidRPr="00C20FDD" w:rsidRDefault="00991BD2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A75E45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A75E45">
              <w:rPr>
                <w:rFonts w:asciiTheme="minorHAnsi" w:hAnsiTheme="minorHAnsi" w:cs="Tahoma"/>
                <w:szCs w:val="24"/>
                <w:lang w:eastAsia="en-IE"/>
              </w:rPr>
              <w:t xml:space="preserve"> 2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78CE21B" w14:textId="05B95DC1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C20FDD" w:rsidRPr="00C20FDD" w14:paraId="737F36D2" w14:textId="77777777" w:rsidTr="00C20FDD">
        <w:trPr>
          <w:trHeight w:val="293"/>
        </w:trPr>
        <w:tc>
          <w:tcPr>
            <w:tcW w:w="2235" w:type="dxa"/>
          </w:tcPr>
          <w:p w14:paraId="24AF14C9" w14:textId="1CF40FF4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El-Mallakh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El-Mallakh&lt;/Author&gt;&lt;Year&gt;2007&lt;/Year&gt;&lt;RecNum&gt;12&lt;/RecNum&gt;&lt;DisplayText&gt;&lt;style face="superscript"&gt;12&lt;/style&gt;&lt;/DisplayText&gt;&lt;record&gt;&lt;rec-number&gt;12&lt;/rec-number&gt;&lt;foreign-keys&gt;&lt;key app="EN" db-id="ta59xxdpnv2vzde5ftq5sptypatw0pd0pv2e" timestamp="1582899711"&gt;12&lt;/key&gt;&lt;/foreign-keys&gt;&lt;ref-type name="Journal Article"&gt;17&lt;/ref-type&gt;&lt;contributors&gt;&lt;authors&gt;&lt;author&gt;El-Mallakh, Peggy&lt;/author&gt;&lt;/authors&gt;&lt;/contributors&gt;&lt;titles&gt;&lt;title&gt;Doing my best: Poverty and self-care among individuals with schizophrenia and diabetes mellitus&lt;/title&gt;&lt;secondary-title&gt;Archives of Psychiatric Nursing&lt;/secondary-title&gt;&lt;/titles&gt;&lt;periodical&gt;&lt;full-title&gt;Archives of Psychiatric Nursing&lt;/full-title&gt;&lt;/periodical&gt;&lt;pages&gt;49-60&lt;/pages&gt;&lt;volume&gt;21&lt;/volume&gt;&lt;number&gt;1&lt;/number&gt;&lt;dates&gt;&lt;year&gt;2007&lt;/year&gt;&lt;/dates&gt;&lt;isbn&gt;0883-9417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2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07)</w:t>
            </w:r>
          </w:p>
          <w:p w14:paraId="3C6F3D09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6BBD3B5C" w14:textId="7B9FCC58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74559427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1AF867FF" w14:textId="6E48A7AD" w:rsidR="0053410C" w:rsidRPr="00C20FDD" w:rsidRDefault="00D45626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Community </w:t>
            </w:r>
            <w:r w:rsidR="0053410C" w:rsidRPr="00C20FDD">
              <w:rPr>
                <w:rFonts w:asciiTheme="minorHAnsi" w:hAnsiTheme="minorHAnsi"/>
              </w:rPr>
              <w:t xml:space="preserve">mental health </w:t>
            </w:r>
            <w:r w:rsidR="00BB6FAA" w:rsidRPr="00C20FDD">
              <w:rPr>
                <w:rFonts w:asciiTheme="minorHAnsi" w:hAnsiTheme="minorHAnsi"/>
              </w:rPr>
              <w:t>centre</w:t>
            </w:r>
          </w:p>
        </w:tc>
        <w:tc>
          <w:tcPr>
            <w:tcW w:w="2937" w:type="dxa"/>
          </w:tcPr>
          <w:p w14:paraId="7FCEC794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Study design:  Interviews</w:t>
            </w:r>
          </w:p>
          <w:p w14:paraId="3ACB82B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2C624308" w14:textId="4D4A8C10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 xml:space="preserve">Qualitative methodology: </w:t>
            </w:r>
            <w:r w:rsidR="00D9214F" w:rsidRPr="00C20FDD">
              <w:rPr>
                <w:rFonts w:asciiTheme="minorHAnsi" w:hAnsiTheme="minorHAnsi" w:cs="Tahoma"/>
                <w:szCs w:val="24"/>
              </w:rPr>
              <w:t xml:space="preserve">Grounded </w:t>
            </w:r>
            <w:r w:rsidRPr="00C20FDD">
              <w:rPr>
                <w:rFonts w:asciiTheme="minorHAnsi" w:hAnsiTheme="minorHAnsi" w:cs="Tahoma"/>
                <w:szCs w:val="24"/>
              </w:rPr>
              <w:t>theory</w:t>
            </w:r>
          </w:p>
          <w:p w14:paraId="50B24540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46BA69F1" w14:textId="1D658E0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 xml:space="preserve">Sampling Strategy: </w:t>
            </w:r>
            <w:r w:rsidR="00D9214F" w:rsidRPr="00C20FDD">
              <w:rPr>
                <w:rFonts w:asciiTheme="minorHAnsi" w:hAnsiTheme="minorHAnsi" w:cs="Tahoma"/>
                <w:szCs w:val="24"/>
              </w:rPr>
              <w:t xml:space="preserve">Maximum </w:t>
            </w:r>
            <w:r w:rsidRPr="00C20FDD">
              <w:rPr>
                <w:rFonts w:asciiTheme="minorHAnsi" w:hAnsiTheme="minorHAnsi" w:cs="Tahoma"/>
                <w:szCs w:val="24"/>
              </w:rPr>
              <w:t>variation sampling</w:t>
            </w:r>
          </w:p>
        </w:tc>
        <w:tc>
          <w:tcPr>
            <w:tcW w:w="2449" w:type="dxa"/>
          </w:tcPr>
          <w:p w14:paraId="787F2740" w14:textId="24A00A17" w:rsidR="0053410C" w:rsidRPr="00C20FDD" w:rsidRDefault="0024397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Constant </w:t>
            </w:r>
            <w:r w:rsidR="00D9214F">
              <w:rPr>
                <w:rFonts w:asciiTheme="minorHAnsi" w:hAnsiTheme="minorHAnsi" w:cs="Tahoma"/>
                <w:szCs w:val="24"/>
                <w:lang w:eastAsia="en-IE"/>
              </w:rPr>
              <w:t>comparison method</w:t>
            </w:r>
          </w:p>
        </w:tc>
        <w:tc>
          <w:tcPr>
            <w:tcW w:w="2693" w:type="dxa"/>
          </w:tcPr>
          <w:p w14:paraId="1C15A52A" w14:textId="77777777" w:rsidR="0086181F" w:rsidRPr="00C20FDD" w:rsidRDefault="0086181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11 participants </w:t>
            </w:r>
          </w:p>
          <w:p w14:paraId="7DC32F72" w14:textId="23BE87F0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</w:t>
            </w:r>
            <w:r w:rsidR="0086181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N (%):</w:t>
            </w:r>
            <w:r w:rsidR="001C7112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ale 6 (55%)</w:t>
            </w:r>
          </w:p>
          <w:p w14:paraId="440031E8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emale 5 (45%)</w:t>
            </w:r>
          </w:p>
          <w:p w14:paraId="20C1ABA7" w14:textId="2DD9730B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</w:t>
            </w:r>
            <w:r w:rsidR="0086181F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SD)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50.3 (9.5)</w:t>
            </w:r>
          </w:p>
          <w:p w14:paraId="4111C73F" w14:textId="59ED9CFD" w:rsidR="0053410C" w:rsidRPr="004A6788" w:rsidRDefault="0019492C" w:rsidP="00A75E45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</w:t>
            </w:r>
            <w:r w:rsidR="00D45626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  <w:r w:rsidR="00D45626" w:rsidRPr="00C20FDD">
              <w:rPr>
                <w:rFonts w:asciiTheme="minorHAnsi" w:hAnsiTheme="minorHAnsi" w:cs="Tahoma"/>
                <w:szCs w:val="24"/>
                <w:lang w:eastAsia="en-IE"/>
              </w:rPr>
              <w:br/>
            </w:r>
            <w:r w:rsidR="00991BD2"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A75E45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A75E45">
              <w:rPr>
                <w:rFonts w:asciiTheme="minorHAnsi" w:hAnsiTheme="minorHAnsi" w:cs="Tahoma"/>
                <w:szCs w:val="24"/>
                <w:lang w:eastAsia="en-IE"/>
              </w:rPr>
              <w:t xml:space="preserve"> 11</w:t>
            </w:r>
            <w:r w:rsidR="00991BD2"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40E2D70C" w14:textId="6F1CC381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Poverty</w:t>
            </w:r>
            <w:r w:rsidR="0019492C" w:rsidRPr="00C20FDD">
              <w:rPr>
                <w:rFonts w:asciiTheme="minorHAnsi" w:hAnsiTheme="minorHAnsi" w:cs="Tahoma"/>
                <w:szCs w:val="24"/>
                <w:lang w:eastAsia="en-IE"/>
              </w:rPr>
              <w:t>: the deprivation of income</w:t>
            </w:r>
            <w:r w:rsidR="00BA4797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="0019492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assets, and resources needed to participate in society</w:t>
            </w:r>
          </w:p>
          <w:p w14:paraId="5960B5BC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E28C6FC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D669BA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215A59C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C20FDD" w:rsidRPr="00C20FDD" w14:paraId="65036A06" w14:textId="77777777" w:rsidTr="00C20FDD">
        <w:trPr>
          <w:trHeight w:val="293"/>
        </w:trPr>
        <w:tc>
          <w:tcPr>
            <w:tcW w:w="2235" w:type="dxa"/>
          </w:tcPr>
          <w:p w14:paraId="60E0DCF2" w14:textId="7B2FDA91" w:rsidR="0053410C" w:rsidRPr="00C20FDD" w:rsidRDefault="0053410C" w:rsidP="00C20FDD">
            <w:pPr>
              <w:spacing w:after="200" w:line="276" w:lineRule="auto"/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Eton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Eton&lt;/Author&gt;&lt;Year&gt;2012&lt;/Year&gt;&lt;RecNum&gt;13&lt;/RecNum&gt;&lt;DisplayText&gt;&lt;style face="superscript"&gt;13&lt;/style&gt;&lt;/DisplayText&gt;&lt;record&gt;&lt;rec-number&gt;13&lt;/rec-number&gt;&lt;foreign-keys&gt;&lt;key app="EN" db-id="ta59xxdpnv2vzde5ftq5sptypatw0pd0pv2e" timestamp="1582899730"&gt;13&lt;/key&gt;&lt;/foreign-keys&gt;&lt;ref-type name="Journal Article"&gt;17&lt;/ref-type&gt;&lt;contributors&gt;&lt;authors&gt;&lt;author&gt;Eton, David T&lt;/author&gt;&lt;author&gt;de Oliveira, Djenane Ramalho&lt;/author&gt;&lt;author&gt;Egginton, Jason S&lt;/author&gt;&lt;author&gt;Ridgeway, Jennifer L&lt;/author&gt;&lt;author&gt;Odell, Laura&lt;/author&gt;&lt;author&gt;May, Carl R&lt;/author&gt;&lt;author&gt;Montori, Victor M&lt;/author&gt;&lt;/authors&gt;&lt;/contributors&gt;&lt;titles&gt;&lt;title&gt;Building a measurement framework of burden of treatment in complex patients with chronic conditions: a qualitative study&lt;/title&gt;&lt;secondary-title&gt;Patient related outcome measures&lt;/secondary-title&gt;&lt;/titles&gt;&lt;periodical&gt;&lt;full-title&gt;Patient related outcome measures&lt;/full-title&gt;&lt;/periodical&gt;&lt;pages&gt;39&lt;/pages&gt;&lt;volume&gt;3&lt;/volume&gt;&lt;dates&gt;&lt;year&gt;2012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3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2)</w:t>
            </w:r>
          </w:p>
          <w:p w14:paraId="5163F15D" w14:textId="77777777" w:rsidR="007B393D" w:rsidRPr="00C20FDD" w:rsidRDefault="007B393D" w:rsidP="00C20FDD">
            <w:pPr>
              <w:spacing w:after="200" w:line="276" w:lineRule="auto"/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20A68382" w14:textId="52C17B08" w:rsidR="007B393D" w:rsidRPr="00C20FDD" w:rsidRDefault="005F1474" w:rsidP="00C20FDD">
            <w:pPr>
              <w:spacing w:after="200" w:line="276" w:lineRule="auto"/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Clinic </w:t>
            </w:r>
            <w:r w:rsidR="00830A4E" w:rsidRPr="00C20FDD">
              <w:rPr>
                <w:rFonts w:asciiTheme="minorHAnsi" w:hAnsiTheme="minorHAnsi"/>
              </w:rPr>
              <w:t>outpatients</w:t>
            </w:r>
          </w:p>
        </w:tc>
        <w:tc>
          <w:tcPr>
            <w:tcW w:w="2937" w:type="dxa"/>
          </w:tcPr>
          <w:p w14:paraId="4EF3FD22" w14:textId="21E57711" w:rsidR="0053410C" w:rsidRPr="00C20FDD" w:rsidRDefault="007B393D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tudy design: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emi-structured interviews</w:t>
            </w:r>
          </w:p>
          <w:p w14:paraId="0142D4D3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BEB6376" w14:textId="00BD763B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</w:t>
            </w:r>
            <w:r w:rsidR="007B393D"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1053AAA5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C1B46FB" w14:textId="4DA4A204" w:rsidR="0053410C" w:rsidRPr="00C20FDD" w:rsidRDefault="0053410C" w:rsidP="00C20FDD">
            <w:pPr>
              <w:jc w:val="left"/>
              <w:rPr>
                <w:rFonts w:asciiTheme="minorHAnsi" w:hAnsiTheme="minorHAnsi" w:cs="Tahoma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ampling Strategy: </w:t>
            </w:r>
            <w:r w:rsidR="007B393D"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  <w:tc>
          <w:tcPr>
            <w:tcW w:w="2449" w:type="dxa"/>
          </w:tcPr>
          <w:p w14:paraId="401C1557" w14:textId="215ECE17" w:rsidR="0053410C" w:rsidRPr="00C20FDD" w:rsidRDefault="007B393D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Framework analysis</w:t>
            </w:r>
          </w:p>
        </w:tc>
        <w:tc>
          <w:tcPr>
            <w:tcW w:w="2693" w:type="dxa"/>
          </w:tcPr>
          <w:p w14:paraId="730D226B" w14:textId="2FD0988C" w:rsidR="0053410C" w:rsidRPr="00C20FDD" w:rsidRDefault="007B393D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32</w:t>
            </w:r>
            <w:r w:rsidR="0053410C" w:rsidRPr="00C20FDD">
              <w:rPr>
                <w:rFonts w:asciiTheme="minorHAnsi" w:hAnsiTheme="minorHAnsi" w:cs="Tahoma"/>
                <w:lang w:eastAsia="en-IE"/>
              </w:rPr>
              <w:t xml:space="preserve"> participants</w:t>
            </w:r>
          </w:p>
          <w:p w14:paraId="59EE597B" w14:textId="0F65E9E6" w:rsidR="0053410C" w:rsidRPr="00C20FDD" w:rsidRDefault="0053410C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Sex N (%):</w:t>
            </w:r>
            <w:r w:rsidR="00A52E86" w:rsidRPr="00C20FDD">
              <w:rPr>
                <w:rFonts w:asciiTheme="minorHAnsi" w:hAnsiTheme="minorHAnsi" w:cs="Tahoma"/>
                <w:lang w:eastAsia="en-IE"/>
              </w:rPr>
              <w:t xml:space="preserve"> </w:t>
            </w:r>
            <w:r w:rsidRPr="00C20FDD">
              <w:rPr>
                <w:rFonts w:asciiTheme="minorHAnsi" w:hAnsiTheme="minorHAnsi" w:cs="Tahoma"/>
                <w:lang w:eastAsia="en-IE"/>
              </w:rPr>
              <w:t xml:space="preserve">Male </w:t>
            </w:r>
            <w:r w:rsidR="00CD48AC" w:rsidRPr="00C20FDD">
              <w:rPr>
                <w:rFonts w:asciiTheme="minorHAnsi" w:hAnsiTheme="minorHAnsi" w:cs="Tahoma"/>
                <w:lang w:eastAsia="en-IE"/>
              </w:rPr>
              <w:t xml:space="preserve">12 (37) </w:t>
            </w:r>
            <w:r w:rsidRPr="00C20FDD">
              <w:rPr>
                <w:rFonts w:asciiTheme="minorHAnsi" w:hAnsiTheme="minorHAnsi" w:cs="Tahoma"/>
                <w:lang w:eastAsia="en-IE"/>
              </w:rPr>
              <w:t>Female</w:t>
            </w:r>
            <w:r w:rsidR="00CD48AC" w:rsidRPr="00C20FDD">
              <w:rPr>
                <w:rFonts w:asciiTheme="minorHAnsi" w:hAnsiTheme="minorHAnsi" w:cs="Tahoma"/>
                <w:lang w:eastAsia="en-IE"/>
              </w:rPr>
              <w:t xml:space="preserve"> 20 (63)</w:t>
            </w:r>
          </w:p>
          <w:p w14:paraId="27EBB234" w14:textId="0D164F06" w:rsidR="0053410C" w:rsidRPr="00C20FDD" w:rsidRDefault="007B393D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t>Median</w:t>
            </w:r>
            <w:r w:rsidR="0053410C" w:rsidRPr="00C20FDD">
              <w:rPr>
                <w:rFonts w:asciiTheme="minorHAnsi" w:hAnsiTheme="minorHAnsi" w:cs="Tahoma"/>
                <w:lang w:eastAsia="en-IE"/>
              </w:rPr>
              <w:t xml:space="preserve"> </w:t>
            </w:r>
            <w:r w:rsidRPr="00C20FDD">
              <w:rPr>
                <w:rFonts w:asciiTheme="minorHAnsi" w:hAnsiTheme="minorHAnsi" w:cs="Tahoma"/>
                <w:lang w:eastAsia="en-IE"/>
              </w:rPr>
              <w:t>age (range</w:t>
            </w:r>
            <w:r w:rsidR="0053410C" w:rsidRPr="00C20FDD">
              <w:rPr>
                <w:rFonts w:asciiTheme="minorHAnsi" w:hAnsiTheme="minorHAnsi" w:cs="Tahoma"/>
                <w:lang w:eastAsia="en-IE"/>
              </w:rPr>
              <w:t>):</w:t>
            </w:r>
            <w:r w:rsidRPr="00C20FDD">
              <w:rPr>
                <w:rFonts w:asciiTheme="minorHAnsi" w:hAnsiTheme="minorHAnsi" w:cs="Tahoma"/>
                <w:lang w:eastAsia="en-IE"/>
              </w:rPr>
              <w:t xml:space="preserve"> 59.5 (26-85)</w:t>
            </w:r>
          </w:p>
          <w:p w14:paraId="3930CD53" w14:textId="77777777" w:rsidR="0053410C" w:rsidRDefault="007B393D" w:rsidP="00C20FDD">
            <w:pPr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lastRenderedPageBreak/>
              <w:t>Median</w:t>
            </w:r>
            <w:r w:rsidR="0053410C" w:rsidRPr="00C20FDD">
              <w:rPr>
                <w:rFonts w:asciiTheme="minorHAnsi" w:hAnsiTheme="minorHAnsi" w:cs="Tahoma"/>
                <w:lang w:eastAsia="en-IE"/>
              </w:rPr>
              <w:t xml:space="preserve"> number of conditions</w:t>
            </w:r>
            <w:r w:rsidRPr="00C20FDD">
              <w:rPr>
                <w:rFonts w:asciiTheme="minorHAnsi" w:hAnsiTheme="minorHAnsi" w:cs="Tahoma"/>
                <w:lang w:eastAsia="en-IE"/>
              </w:rPr>
              <w:t xml:space="preserve"> (range): 5 (1-16)</w:t>
            </w:r>
          </w:p>
          <w:p w14:paraId="1FE0A740" w14:textId="7FDA83DA" w:rsidR="00D1606D" w:rsidRPr="00C20FDD" w:rsidRDefault="00991BD2" w:rsidP="00C20FDD">
            <w:pPr>
              <w:rPr>
                <w:rFonts w:asciiTheme="minorHAnsi" w:hAnsiTheme="minorHAnsi" w:cs="Tahoma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</w:tc>
        <w:tc>
          <w:tcPr>
            <w:tcW w:w="2835" w:type="dxa"/>
          </w:tcPr>
          <w:p w14:paraId="121F49C6" w14:textId="5E3B829A" w:rsidR="0053410C" w:rsidRPr="00C20FDD" w:rsidRDefault="007B393D" w:rsidP="00C20FDD">
            <w:pPr>
              <w:jc w:val="left"/>
              <w:rPr>
                <w:rFonts w:asciiTheme="minorHAnsi" w:hAnsiTheme="minorHAnsi" w:cs="Tahoma"/>
                <w:lang w:eastAsia="en-IE"/>
              </w:rPr>
            </w:pPr>
            <w:r w:rsidRPr="00C20FDD">
              <w:rPr>
                <w:rFonts w:asciiTheme="minorHAnsi" w:hAnsiTheme="minorHAnsi" w:cs="Tahoma"/>
                <w:lang w:eastAsia="en-IE"/>
              </w:rPr>
              <w:lastRenderedPageBreak/>
              <w:t>NA</w:t>
            </w:r>
          </w:p>
        </w:tc>
      </w:tr>
      <w:tr w:rsidR="00C20FDD" w:rsidRPr="00C20FDD" w14:paraId="5B1326D8" w14:textId="77777777" w:rsidTr="00C20FDD">
        <w:trPr>
          <w:trHeight w:val="293"/>
        </w:trPr>
        <w:tc>
          <w:tcPr>
            <w:tcW w:w="2235" w:type="dxa"/>
          </w:tcPr>
          <w:p w14:paraId="3963E049" w14:textId="50C97AA7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Ferguson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Ferguson&lt;/Author&gt;&lt;Year&gt;2017&lt;/Year&gt;&lt;RecNum&gt;14&lt;/RecNum&gt;&lt;DisplayText&gt;&lt;style face="superscript"&gt;14&lt;/style&gt;&lt;/DisplayText&gt;&lt;record&gt;&lt;rec-number&gt;14&lt;/rec-number&gt;&lt;foreign-keys&gt;&lt;key app="EN" db-id="ta59xxdpnv2vzde5ftq5sptypatw0pd0pv2e" timestamp="1582899753"&gt;14&lt;/key&gt;&lt;/foreign-keys&gt;&lt;ref-type name="Journal Article"&gt;17&lt;/ref-type&gt;&lt;contributors&gt;&lt;authors&gt;&lt;author&gt;Ferguson, Caleb&lt;/author&gt;&lt;author&gt;Inglis, Sally C&lt;/author&gt;&lt;author&gt;Newton, Phillip J&lt;/author&gt;&lt;author&gt;Middleton, Sandy&lt;/author&gt;&lt;author&gt;Macdonald, Peter S&lt;/author&gt;&lt;author&gt;Davidson, Patricia M&lt;/author&gt;&lt;/authors&gt;&lt;/contributors&gt;&lt;titles&gt;&lt;title&gt;Barriers and enablers to adherence to anticoagulation in heart failure with atrial fibrillation: patient and provider perspectives&lt;/title&gt;&lt;secondary-title&gt;Journal of clinical nursing&lt;/secondary-title&gt;&lt;/titles&gt;&lt;periodical&gt;&lt;full-title&gt;Journal of clinical nursing&lt;/full-title&gt;&lt;/periodical&gt;&lt;pages&gt;4325-4334&lt;/pages&gt;&lt;volume&gt;26&lt;/volume&gt;&lt;number&gt;23-24&lt;/number&gt;&lt;dates&gt;&lt;year&gt;2017&lt;/year&gt;&lt;/dates&gt;&lt;isbn&gt;0962-1067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4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7)</w:t>
            </w:r>
          </w:p>
          <w:p w14:paraId="1B7EF918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47A034C6" w14:textId="1DC7F7ED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Australia</w:t>
            </w:r>
          </w:p>
          <w:p w14:paraId="261952A9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79214C0B" w14:textId="143A92AA" w:rsidR="0053410C" w:rsidRPr="00C20FDD" w:rsidRDefault="005F1474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Te</w:t>
            </w:r>
            <w:r w:rsidR="0053410C" w:rsidRPr="00C20FDD">
              <w:rPr>
                <w:rFonts w:asciiTheme="minorHAnsi" w:hAnsiTheme="minorHAnsi"/>
              </w:rPr>
              <w:t>rtiary hospital</w:t>
            </w:r>
          </w:p>
        </w:tc>
        <w:tc>
          <w:tcPr>
            <w:tcW w:w="2937" w:type="dxa"/>
          </w:tcPr>
          <w:p w14:paraId="61A97B94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Study design: Interviews and document analysis</w:t>
            </w:r>
          </w:p>
          <w:p w14:paraId="3DF6D819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41CD102C" w14:textId="1A01D50E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 xml:space="preserve">Qualitative methodology: </w:t>
            </w:r>
            <w:r w:rsidR="0024397E" w:rsidRPr="00C20FDD">
              <w:rPr>
                <w:rFonts w:asciiTheme="minorHAnsi" w:hAnsiTheme="minorHAnsi" w:cs="Tahoma"/>
                <w:szCs w:val="24"/>
              </w:rPr>
              <w:t>N</w:t>
            </w:r>
            <w:r w:rsidRPr="00C20FDD">
              <w:rPr>
                <w:rFonts w:asciiTheme="minorHAnsi" w:hAnsiTheme="minorHAnsi" w:cs="Tahoma"/>
                <w:szCs w:val="24"/>
              </w:rPr>
              <w:t>arrative inquiry</w:t>
            </w:r>
          </w:p>
          <w:p w14:paraId="72F240B2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0D6F4499" w14:textId="18E25663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 xml:space="preserve">Sampling Strategy: </w:t>
            </w:r>
            <w:r w:rsidR="00A0667F">
              <w:t xml:space="preserve"> </w:t>
            </w:r>
            <w:r w:rsidR="00A0667F" w:rsidRPr="00A0667F">
              <w:rPr>
                <w:rFonts w:asciiTheme="minorHAnsi" w:hAnsiTheme="minorHAnsi" w:cs="Tahoma"/>
                <w:szCs w:val="24"/>
              </w:rPr>
              <w:t>Consecutive patients</w:t>
            </w:r>
          </w:p>
        </w:tc>
        <w:tc>
          <w:tcPr>
            <w:tcW w:w="2449" w:type="dxa"/>
          </w:tcPr>
          <w:p w14:paraId="00A76C24" w14:textId="35EFCE42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4BC8898D" w14:textId="77777777" w:rsidR="0053410C" w:rsidRPr="00C20FDD" w:rsidRDefault="0053410C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144 participants </w:t>
            </w:r>
          </w:p>
          <w:p w14:paraId="76F62976" w14:textId="77777777" w:rsidR="00817382" w:rsidRPr="00C20FDD" w:rsidRDefault="00817382" w:rsidP="00817382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 Male 94 (65), female 50 (35)</w:t>
            </w:r>
          </w:p>
          <w:p w14:paraId="6751BC50" w14:textId="287B7E0B" w:rsidR="0053410C" w:rsidRPr="00C20FDD" w:rsidRDefault="0086181F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Age (SD)</w:t>
            </w:r>
            <w:r w:rsidR="006F10C6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72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16.4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34214933" w14:textId="105383AD" w:rsidR="005F1474" w:rsidRPr="00C20FDD" w:rsidRDefault="005F1474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</w:t>
            </w:r>
            <w:r w:rsidR="00CD48AC" w:rsidRPr="00C20FDD">
              <w:rPr>
                <w:rFonts w:asciiTheme="minorHAnsi" w:hAnsiTheme="minorHAnsi" w:cs="Tahoma"/>
                <w:szCs w:val="24"/>
                <w:lang w:eastAsia="en-IE"/>
              </w:rPr>
              <w:t>A</w:t>
            </w:r>
          </w:p>
          <w:p w14:paraId="61FF7AE7" w14:textId="08A4C4DF" w:rsidR="0053410C" w:rsidRPr="00C20FDD" w:rsidRDefault="0053410C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Charlson Comorbidity Index Score (mean, SD) 3.9 ± 2.1</w:t>
            </w:r>
          </w:p>
          <w:p w14:paraId="31EC4A4A" w14:textId="34E641CA" w:rsidR="0053410C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144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1CEE7B50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inancial burden</w:t>
            </w:r>
          </w:p>
          <w:p w14:paraId="03FD7280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D1E421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0EACEFA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C20FDD" w:rsidRPr="00C20FDD" w14:paraId="7BC9EEAD" w14:textId="77777777" w:rsidTr="00C20FDD">
        <w:trPr>
          <w:trHeight w:val="293"/>
        </w:trPr>
        <w:tc>
          <w:tcPr>
            <w:tcW w:w="2235" w:type="dxa"/>
          </w:tcPr>
          <w:p w14:paraId="7B5302AB" w14:textId="03606031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Fox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Fox&lt;/Author&gt;&lt;Year&gt;2016&lt;/Year&gt;&lt;RecNum&gt;15&lt;/RecNum&gt;&lt;DisplayText&gt;&lt;style face="superscript"&gt;15&lt;/style&gt;&lt;/DisplayText&gt;&lt;record&gt;&lt;rec-number&gt;15&lt;/rec-number&gt;&lt;foreign-keys&gt;&lt;key app="EN" db-id="ta59xxdpnv2vzde5ftq5sptypatw0pd0pv2e" timestamp="1582899771"&gt;15&lt;/key&gt;&lt;/foreign-keys&gt;&lt;ref-type name="Thesis"&gt;32&lt;/ref-type&gt;&lt;contributors&gt;&lt;authors&gt;&lt;author&gt;Fox, Pamela Lorraine&lt;/author&gt;&lt;/authors&gt;&lt;/contributors&gt;&lt;titles&gt;&lt;title&gt;Diabetes, Depression and Syndemic Suffering among African American Patients: The Intersectionality of Race, Gender and Class&lt;/title&gt;&lt;/titles&gt;&lt;dates&gt;&lt;year&gt;2016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5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8)</w:t>
            </w:r>
          </w:p>
          <w:p w14:paraId="29DE00EB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736F4E70" w14:textId="7B27330A" w:rsidR="005F1474" w:rsidRPr="00C20FDD" w:rsidRDefault="005F1474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7AA6C1C8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3A9A621E" w14:textId="6886137E" w:rsidR="0053410C" w:rsidRPr="00C20FDD" w:rsidRDefault="004251FB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O</w:t>
            </w:r>
            <w:r w:rsidR="0053410C" w:rsidRPr="00C20FDD">
              <w:rPr>
                <w:rFonts w:asciiTheme="minorHAnsi" w:hAnsiTheme="minorHAnsi"/>
              </w:rPr>
              <w:t>utpatient clinic</w:t>
            </w:r>
          </w:p>
          <w:p w14:paraId="47997284" w14:textId="1CC0DC1A" w:rsidR="0053410C" w:rsidRPr="00C20FDD" w:rsidRDefault="0053410C" w:rsidP="00C20FDD">
            <w:pPr>
              <w:rPr>
                <w:rFonts w:asciiTheme="minorHAnsi" w:hAnsiTheme="minorHAnsi"/>
              </w:rPr>
            </w:pPr>
          </w:p>
        </w:tc>
        <w:tc>
          <w:tcPr>
            <w:tcW w:w="2937" w:type="dxa"/>
          </w:tcPr>
          <w:p w14:paraId="2D71D633" w14:textId="7F2E53E5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tudy design:  Direct observations, clinical interviews</w:t>
            </w:r>
            <w:r w:rsidR="004251FB" w:rsidRPr="00C20FDD">
              <w:rPr>
                <w:rFonts w:asciiTheme="minorHAnsi" w:hAnsiTheme="minorHAnsi" w:cs="Tahoma"/>
                <w:szCs w:val="24"/>
                <w:lang w:eastAsia="en-IE"/>
              </w:rPr>
              <w:t>, document review</w:t>
            </w:r>
          </w:p>
          <w:p w14:paraId="0333400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02C8D7B" w14:textId="2946666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N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arrative case study</w:t>
            </w:r>
          </w:p>
          <w:p w14:paraId="21E5BE2D" w14:textId="6B956A29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ramework: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S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yndemic model</w:t>
            </w:r>
          </w:p>
          <w:p w14:paraId="283C9D53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4CB1E86" w14:textId="731022A4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C20FDD">
              <w:t xml:space="preserve">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P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urposive</w:t>
            </w:r>
          </w:p>
        </w:tc>
        <w:tc>
          <w:tcPr>
            <w:tcW w:w="2449" w:type="dxa"/>
          </w:tcPr>
          <w:p w14:paraId="5F5EDC16" w14:textId="7265F515" w:rsidR="0053410C" w:rsidRPr="00C20FDD" w:rsidRDefault="005F1474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Thematic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analysis</w:t>
            </w:r>
          </w:p>
        </w:tc>
        <w:tc>
          <w:tcPr>
            <w:tcW w:w="2693" w:type="dxa"/>
          </w:tcPr>
          <w:p w14:paraId="7407AAE0" w14:textId="291198C3" w:rsidR="0053410C" w:rsidRPr="00C20FDD" w:rsidRDefault="00BB6FAA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6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86181F" w:rsidRPr="00C20FDD">
              <w:rPr>
                <w:rFonts w:asciiTheme="minorHAnsi" w:hAnsiTheme="minorHAnsi" w:cs="Tahoma"/>
                <w:szCs w:val="24"/>
                <w:lang w:eastAsia="en-IE"/>
              </w:rPr>
              <w:t>participants</w:t>
            </w:r>
          </w:p>
          <w:p w14:paraId="701BB38A" w14:textId="32683000" w:rsidR="0053410C" w:rsidRPr="00C20FDD" w:rsidRDefault="0086181F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 Male 3 (50)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emale 3 (50)</w:t>
            </w:r>
          </w:p>
          <w:p w14:paraId="4A903AF6" w14:textId="77777777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age (range):  46 (35-56) </w:t>
            </w:r>
          </w:p>
          <w:p w14:paraId="03E91FFB" w14:textId="77777777" w:rsidR="004251FB" w:rsidRPr="00C20FDD" w:rsidRDefault="004251FB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ean number of condition (SD): </w:t>
            </w:r>
            <w:r w:rsidR="00B5250A"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552E16ED" w14:textId="7F7220BC" w:rsidR="005F1474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6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64326141" w14:textId="021E79A2" w:rsidR="0053410C" w:rsidRPr="00C20FDD" w:rsidRDefault="005F1474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C20FDD" w:rsidRPr="00C20FDD" w14:paraId="56D9E4B2" w14:textId="77777777" w:rsidTr="00C20FDD">
        <w:trPr>
          <w:trHeight w:val="293"/>
        </w:trPr>
        <w:tc>
          <w:tcPr>
            <w:tcW w:w="2235" w:type="dxa"/>
          </w:tcPr>
          <w:p w14:paraId="234C9334" w14:textId="17F31F54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lastRenderedPageBreak/>
              <w:t>Ho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Ho&lt;/Author&gt;&lt;Year&gt;2017&lt;/Year&gt;&lt;RecNum&gt;16&lt;/RecNum&gt;&lt;DisplayText&gt;&lt;style face="superscript"&gt;16&lt;/style&gt;&lt;/DisplayText&gt;&lt;record&gt;&lt;rec-number&gt;16&lt;/rec-number&gt;&lt;foreign-keys&gt;&lt;key app="EN" db-id="ta59xxdpnv2vzde5ftq5sptypatw0pd0pv2e" timestamp="1582899786"&gt;16&lt;/key&gt;&lt;/foreign-keys&gt;&lt;ref-type name="Journal Article"&gt;17&lt;/ref-type&gt;&lt;contributors&gt;&lt;authors&gt;&lt;author&gt;Ho, Julia W&lt;/author&gt;&lt;author&gt;Kuluski, Kerry&lt;/author&gt;&lt;author&gt;Im, Jennifer&lt;/author&gt;&lt;/authors&gt;&lt;/contributors&gt;&lt;titles&gt;&lt;title&gt;“It&amp;apos;s a fight to get anything you need”—Accessing care in the community from the perspectives of people with multimorbidity&lt;/title&gt;&lt;secondary-title&gt;Health Expectations&lt;/secondary-title&gt;&lt;/titles&gt;&lt;periodical&gt;&lt;full-title&gt;Health Expectations&lt;/full-title&gt;&lt;/periodical&gt;&lt;pages&gt;1311-1319&lt;/pages&gt;&lt;volume&gt;20&lt;/volume&gt;&lt;number&gt;6&lt;/number&gt;&lt;dates&gt;&lt;year&gt;2017&lt;/year&gt;&lt;/dates&gt;&lt;isbn&gt;1369-6513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6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7)</w:t>
            </w:r>
          </w:p>
          <w:p w14:paraId="5AA322BB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4BB7F733" w14:textId="70B4941D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Canada</w:t>
            </w:r>
          </w:p>
          <w:p w14:paraId="562BE3C1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78C6483A" w14:textId="43A96F9E" w:rsidR="0053410C" w:rsidRPr="00C20FDD" w:rsidRDefault="00B5250A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Continuing </w:t>
            </w:r>
            <w:r w:rsidR="0053410C" w:rsidRPr="00C20FDD">
              <w:rPr>
                <w:rFonts w:asciiTheme="minorHAnsi" w:hAnsiTheme="minorHAnsi"/>
              </w:rPr>
              <w:t>care facility</w:t>
            </w:r>
          </w:p>
        </w:tc>
        <w:tc>
          <w:tcPr>
            <w:tcW w:w="2937" w:type="dxa"/>
          </w:tcPr>
          <w:p w14:paraId="0A267BA9" w14:textId="4D1B0933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 xml:space="preserve">Study design: </w:t>
            </w:r>
            <w:r w:rsidR="0024397E" w:rsidRPr="00C20FDD">
              <w:rPr>
                <w:rFonts w:asciiTheme="minorHAnsi" w:hAnsiTheme="minorHAnsi" w:cs="Tahoma"/>
                <w:szCs w:val="24"/>
              </w:rPr>
              <w:t>S</w:t>
            </w:r>
            <w:r w:rsidRPr="00C20FDD">
              <w:rPr>
                <w:rFonts w:asciiTheme="minorHAnsi" w:hAnsiTheme="minorHAnsi" w:cs="Tahoma"/>
                <w:szCs w:val="24"/>
              </w:rPr>
              <w:t>econdary analysis on semi- structured interviews</w:t>
            </w:r>
          </w:p>
          <w:p w14:paraId="5B20409D" w14:textId="77777777" w:rsidR="00D9214F" w:rsidRDefault="00D9214F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430A7C22" w14:textId="4BD590C9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Qualitative methodology: NA</w:t>
            </w:r>
          </w:p>
          <w:p w14:paraId="0448F2A8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69CDD54D" w14:textId="3466A78D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Sampling Strategy:</w:t>
            </w:r>
            <w:r w:rsidRPr="00C20FDD">
              <w:t xml:space="preserve"> </w:t>
            </w:r>
            <w:r w:rsidR="00B5250A" w:rsidRPr="00C20FDD">
              <w:rPr>
                <w:rFonts w:asciiTheme="minorHAnsi" w:hAnsiTheme="minorHAnsi" w:cs="Tahoma"/>
                <w:szCs w:val="24"/>
              </w:rPr>
              <w:t>Secondary analysis of previous study which used convenience sample</w:t>
            </w:r>
          </w:p>
        </w:tc>
        <w:tc>
          <w:tcPr>
            <w:tcW w:w="2449" w:type="dxa"/>
          </w:tcPr>
          <w:p w14:paraId="187CCB1C" w14:textId="5DB96765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Exploratory interpretive analysis</w:t>
            </w:r>
          </w:p>
        </w:tc>
        <w:tc>
          <w:tcPr>
            <w:tcW w:w="2693" w:type="dxa"/>
          </w:tcPr>
          <w:p w14:paraId="2CC0849B" w14:textId="0B0B8DBA" w:rsidR="0053410C" w:rsidRPr="00C20FDD" w:rsidRDefault="0053410C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116 </w:t>
            </w:r>
            <w:r w:rsidR="0086181F" w:rsidRPr="00C20FDD">
              <w:rPr>
                <w:rFonts w:asciiTheme="minorHAnsi" w:hAnsiTheme="minorHAnsi" w:cs="Tahoma"/>
                <w:szCs w:val="24"/>
                <w:lang w:eastAsia="en-IE"/>
              </w:rPr>
              <w:t>Participants</w:t>
            </w:r>
          </w:p>
          <w:p w14:paraId="70ABEBE6" w14:textId="200484A9" w:rsidR="0053410C" w:rsidRPr="00C20FDD" w:rsidRDefault="000E2C05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ex N (%): </w:t>
            </w:r>
            <w:r w:rsidR="00E13D01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Male 49 (42)</w:t>
            </w:r>
            <w:r w:rsidR="00E13D01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emale 67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58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19B550E9" w14:textId="613C87E8" w:rsidR="006F10C6" w:rsidRPr="00C20FDD" w:rsidRDefault="00315FC6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 (SD)</w:t>
            </w:r>
            <w:r w:rsidR="006F10C6" w:rsidRPr="00C20FDD">
              <w:rPr>
                <w:rFonts w:asciiTheme="minorHAnsi" w:hAnsiTheme="minorHAnsi" w:cs="Tahoma"/>
                <w:szCs w:val="24"/>
                <w:lang w:eastAsia="en-IE"/>
              </w:rPr>
              <w:t>: NA</w:t>
            </w:r>
          </w:p>
          <w:p w14:paraId="0E85BC3C" w14:textId="19B46C27" w:rsidR="0053410C" w:rsidRPr="00C20FDD" w:rsidRDefault="0053410C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Age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group (N, %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: </w:t>
            </w:r>
            <w:r w:rsidR="00315FC6" w:rsidRPr="00C20FDD">
              <w:rPr>
                <w:rFonts w:asciiTheme="minorHAnsi" w:hAnsiTheme="minorHAnsi" w:cs="Tahoma"/>
                <w:szCs w:val="24"/>
                <w:lang w:eastAsia="en-IE"/>
              </w:rPr>
              <w:t>≤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44 = 13, 45-64 = 52, </w:t>
            </w:r>
            <w:r w:rsidR="00315FC6" w:rsidRPr="00C20FDD">
              <w:rPr>
                <w:rFonts w:asciiTheme="minorHAnsi" w:hAnsiTheme="minorHAnsi" w:cs="Tahoma"/>
                <w:szCs w:val="24"/>
                <w:lang w:eastAsia="en-IE"/>
              </w:rPr>
              <w:t>≥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65 = 46</w:t>
            </w:r>
          </w:p>
          <w:p w14:paraId="4DC6BE55" w14:textId="77777777" w:rsidR="0053410C" w:rsidRDefault="0086181F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conditions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="006F10C6" w:rsidRPr="00C20FDD">
              <w:rPr>
                <w:rFonts w:asciiTheme="minorHAnsi" w:hAnsiTheme="minorHAnsi" w:cs="Tahoma"/>
                <w:szCs w:val="24"/>
                <w:lang w:eastAsia="en-IE"/>
              </w:rPr>
              <w:t>SD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  <w:r w:rsidR="006F10C6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(n = 109) 5.0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2.1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</w:p>
          <w:p w14:paraId="0688A660" w14:textId="5BC6B9C8" w:rsidR="00D1606D" w:rsidRPr="00C20FDD" w:rsidRDefault="00991BD2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116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3D3D870E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7C72FE72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2985DDD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A55CA45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83D6A8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3636301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C20FDD" w:rsidRPr="00C20FDD" w14:paraId="509AF32D" w14:textId="77777777" w:rsidTr="00C20FDD">
        <w:trPr>
          <w:trHeight w:val="293"/>
        </w:trPr>
        <w:tc>
          <w:tcPr>
            <w:tcW w:w="2235" w:type="dxa"/>
          </w:tcPr>
          <w:p w14:paraId="7AC76BCD" w14:textId="27AD41F8" w:rsidR="0053410C" w:rsidRPr="00C20FDD" w:rsidRDefault="00F67FA9" w:rsidP="00C20F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unt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ADDIN EN.CITE &lt;EndNote&gt;&lt;Cite&gt;&lt;Author&gt;Hunt&lt;/Author&gt;&lt;Year&gt;2012&lt;/Year&gt;&lt;RecNum&gt;17&lt;/RecNum&gt;&lt;DisplayText&gt;&lt;style face="superscript"&gt;17&lt;/style&gt;&lt;/DisplayText&gt;&lt;record&gt;&lt;rec-number&gt;17&lt;/rec-number&gt;&lt;foreign-keys&gt;&lt;key app="EN" db-id="ta59xxdpnv2vzde5ftq5sptypatw0pd0pv2e" timestamp="1582899810"&gt;17&lt;/key&gt;&lt;/foreign-keys&gt;&lt;ref-type name="Journal Article"&gt;17&lt;/ref-type&gt;&lt;contributors&gt;&lt;authors&gt;&lt;author&gt;Hunt, Linda M&lt;/author&gt;&lt;author&gt;Kreiner, Meta&lt;/author&gt;&lt;author&gt;Brody, Howard&lt;/author&gt;&lt;/authors&gt;&lt;/contributors&gt;&lt;titles&gt;&lt;title&gt;The changing face of chronic illness management in primary care: a qualitative study of underlying influences and unintended outcomes&lt;/title&gt;&lt;secondary-title&gt;The Annals of Family Medicine&lt;/secondary-title&gt;&lt;/titles&gt;&lt;periodical&gt;&lt;full-title&gt;The Annals of Family Medicine&lt;/full-title&gt;&lt;/periodical&gt;&lt;pages&gt;452-460&lt;/pages&gt;&lt;volume&gt;10&lt;/volume&gt;&lt;number&gt;5&lt;/number&gt;&lt;dates&gt;&lt;year&gt;2012&lt;/year&gt;&lt;/dates&gt;&lt;isbn&gt;1544-1709&lt;/isbn&gt;&lt;urls&gt;&lt;/urls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Pr="00F67FA9">
              <w:rPr>
                <w:rFonts w:asciiTheme="minorHAnsi" w:hAnsiTheme="minorHAnsi"/>
                <w:noProof/>
                <w:vertAlign w:val="superscript"/>
              </w:rPr>
              <w:t>17</w:t>
            </w:r>
            <w:r>
              <w:rPr>
                <w:rFonts w:asciiTheme="minorHAnsi" w:hAnsiTheme="minorHAnsi"/>
              </w:rPr>
              <w:fldChar w:fldCharType="end"/>
            </w:r>
            <w:r w:rsidRPr="00F67FA9">
              <w:rPr>
                <w:rFonts w:asciiTheme="minorHAnsi" w:hAnsiTheme="minorHAnsi"/>
              </w:rPr>
              <w:t xml:space="preserve"> </w:t>
            </w:r>
            <w:r w:rsidR="0053410C" w:rsidRPr="00C20FDD">
              <w:rPr>
                <w:rFonts w:asciiTheme="minorHAnsi" w:hAnsiTheme="minorHAnsi"/>
              </w:rPr>
              <w:t>(2012)</w:t>
            </w:r>
          </w:p>
          <w:p w14:paraId="44B21716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6DCDAF73" w14:textId="0007C235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71E77223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22EA372D" w14:textId="4A567586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Primary care</w:t>
            </w:r>
          </w:p>
        </w:tc>
        <w:tc>
          <w:tcPr>
            <w:tcW w:w="2937" w:type="dxa"/>
          </w:tcPr>
          <w:p w14:paraId="12DAEDEF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tudy design: Interviews &amp; Observations</w:t>
            </w:r>
          </w:p>
          <w:p w14:paraId="73E6943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FD1944A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5632DAA2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E537DE9" w14:textId="1CC0F630" w:rsidR="0053410C" w:rsidRPr="00C20FDD" w:rsidRDefault="0053410C" w:rsidP="00AC4BA6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C20FDD">
              <w:t xml:space="preserve">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P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urposive</w:t>
            </w:r>
            <w:r w:rsidR="005F1474" w:rsidRPr="00C20FDD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snowball </w:t>
            </w:r>
          </w:p>
        </w:tc>
        <w:tc>
          <w:tcPr>
            <w:tcW w:w="2449" w:type="dxa"/>
          </w:tcPr>
          <w:p w14:paraId="34121A57" w14:textId="544A856D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Thematic analysis </w:t>
            </w:r>
          </w:p>
        </w:tc>
        <w:tc>
          <w:tcPr>
            <w:tcW w:w="2693" w:type="dxa"/>
          </w:tcPr>
          <w:p w14:paraId="35F33BB4" w14:textId="6B895185" w:rsidR="0053410C" w:rsidRPr="00C20FDD" w:rsidRDefault="00B5250A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70 participants</w:t>
            </w:r>
          </w:p>
          <w:p w14:paraId="4F4649A6" w14:textId="78CA5FC9" w:rsidR="0053410C" w:rsidRPr="00C20FDD" w:rsidRDefault="0086181F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 Male 33 (47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) Female 37 (53) </w:t>
            </w:r>
          </w:p>
          <w:p w14:paraId="2A9E6EB5" w14:textId="0BB22EC9" w:rsidR="004A6788" w:rsidRDefault="004A6788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Mean age (SD): NA</w:t>
            </w:r>
          </w:p>
          <w:p w14:paraId="5684364D" w14:textId="477D3D1D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Age-group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N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%):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24-34 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2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3) 35-44 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9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13) 45-54 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17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24) 55-65 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20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,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29) &gt;65 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22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>,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31) </w:t>
            </w:r>
          </w:p>
          <w:p w14:paraId="5312C238" w14:textId="77777777" w:rsidR="004A6788" w:rsidRDefault="004A6788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Age range: 32 - 85 </w:t>
            </w:r>
          </w:p>
          <w:p w14:paraId="2FA65218" w14:textId="59E4B6A9" w:rsidR="00B5250A" w:rsidRPr="00C20FDD" w:rsidRDefault="00B5250A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358950C3" w14:textId="1DC71A48" w:rsidR="0053410C" w:rsidRPr="00C20FDD" w:rsidRDefault="00991BD2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4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58.6)</w:t>
            </w:r>
          </w:p>
        </w:tc>
        <w:tc>
          <w:tcPr>
            <w:tcW w:w="2835" w:type="dxa"/>
          </w:tcPr>
          <w:p w14:paraId="6FEC202B" w14:textId="2088C68D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C20FDD" w:rsidRPr="00C20FDD" w14:paraId="075A9952" w14:textId="77777777" w:rsidTr="00C20FDD">
        <w:trPr>
          <w:trHeight w:val="293"/>
        </w:trPr>
        <w:tc>
          <w:tcPr>
            <w:tcW w:w="2235" w:type="dxa"/>
          </w:tcPr>
          <w:p w14:paraId="016E9471" w14:textId="1B40CCC8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Jeon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Jeon&lt;/Author&gt;&lt;Year&gt;2009&lt;/Year&gt;&lt;RecNum&gt;18&lt;/RecNum&gt;&lt;DisplayText&gt;&lt;style face="superscript"&gt;18&lt;/style&gt;&lt;/DisplayText&gt;&lt;record&gt;&lt;rec-number&gt;18&lt;/rec-number&gt;&lt;foreign-keys&gt;&lt;key app="EN" db-id="ta59xxdpnv2vzde5ftq5sptypatw0pd0pv2e" timestamp="1582899836"&gt;18&lt;/key&gt;&lt;/foreign-keys&gt;&lt;ref-type name="Journal Article"&gt;17&lt;/ref-type&gt;&lt;contributors&gt;&lt;authors&gt;&lt;author&gt;Jeon, Yun-Hee&lt;/author&gt;&lt;author&gt;Essue, Beverley&lt;/author&gt;&lt;author&gt;Jan, Stephen&lt;/author&gt;&lt;author&gt;Wells, Robert&lt;/author&gt;&lt;author&gt;Whitworth, Judith A&lt;/author&gt;&lt;/authors&gt;&lt;/contributors&gt;&lt;titles&gt;&lt;title&gt;Economic hardship associated with managing chronic illness: a qualitative inquiry&lt;/title&gt;&lt;secondary-title&gt;BMC health services research&lt;/secondary-title&gt;&lt;/titles&gt;&lt;periodical&gt;&lt;full-title&gt;BMC health services research&lt;/full-title&gt;&lt;/periodical&gt;&lt;pages&gt;182&lt;/pages&gt;&lt;volume&gt;9&lt;/volume&gt;&lt;number&gt;1&lt;/number&gt;&lt;dates&gt;&lt;year&gt;2009&lt;/year&gt;&lt;/dates&gt;&lt;isbn&gt;1472-6963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8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09)</w:t>
            </w:r>
          </w:p>
          <w:p w14:paraId="496B4952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0A4172BE" w14:textId="5AAD6793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Australia</w:t>
            </w:r>
          </w:p>
          <w:p w14:paraId="39774B01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1DCE03F8" w14:textId="5F945124" w:rsidR="0053410C" w:rsidRPr="00C20FDD" w:rsidRDefault="008260A0" w:rsidP="00C20FD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</w:t>
            </w:r>
            <w:r w:rsidR="00571E08" w:rsidRPr="00C20FDD">
              <w:rPr>
                <w:rFonts w:asciiTheme="minorHAnsi" w:hAnsiTheme="minorHAnsi"/>
              </w:rPr>
              <w:t>rimary care, secondary care, aboriginal health services</w:t>
            </w:r>
          </w:p>
        </w:tc>
        <w:tc>
          <w:tcPr>
            <w:tcW w:w="2937" w:type="dxa"/>
          </w:tcPr>
          <w:p w14:paraId="63FAF346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lastRenderedPageBreak/>
              <w:t>Study design: Semi-structured, in-depth</w:t>
            </w:r>
          </w:p>
          <w:p w14:paraId="2D53B4DC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interviews</w:t>
            </w:r>
          </w:p>
          <w:p w14:paraId="7F4E37C8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76BEE804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Qualitative methodology: NA</w:t>
            </w:r>
          </w:p>
          <w:p w14:paraId="14D7E51B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2E370F35" w14:textId="397CF5D4" w:rsidR="0053410C" w:rsidRPr="00C20FDD" w:rsidRDefault="0053410C" w:rsidP="00C20FDD">
            <w:pPr>
              <w:spacing w:line="276" w:lineRule="auto"/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</w:rPr>
              <w:t>Sampling Strategy: Purposive sampling</w:t>
            </w:r>
          </w:p>
        </w:tc>
        <w:tc>
          <w:tcPr>
            <w:tcW w:w="2449" w:type="dxa"/>
          </w:tcPr>
          <w:p w14:paraId="09EFA8A0" w14:textId="74ED3DC4" w:rsidR="0053410C" w:rsidRPr="00C20FDD" w:rsidRDefault="0024397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Qualitative</w:t>
            </w:r>
          </w:p>
          <w:p w14:paraId="114F41FE" w14:textId="4A24B719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content analysis</w:t>
            </w:r>
          </w:p>
        </w:tc>
        <w:tc>
          <w:tcPr>
            <w:tcW w:w="2693" w:type="dxa"/>
          </w:tcPr>
          <w:p w14:paraId="7D912407" w14:textId="2C7D4468" w:rsidR="0053410C" w:rsidRPr="00C20FDD" w:rsidRDefault="004F3E83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52 participants</w:t>
            </w:r>
          </w:p>
          <w:p w14:paraId="44201A9A" w14:textId="7752E806" w:rsidR="0053410C" w:rsidRPr="00C20FDD" w:rsidRDefault="0086181F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ex N (%):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ale 28 (54) </w:t>
            </w:r>
          </w:p>
          <w:p w14:paraId="1EA95BBE" w14:textId="49CFC597" w:rsidR="0053410C" w:rsidRPr="00C20FDD" w:rsidRDefault="0086181F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emale 24 (46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</w:p>
          <w:p w14:paraId="708EBFC1" w14:textId="77777777" w:rsidR="000E2C05" w:rsidRPr="00C20FDD" w:rsidRDefault="000E2C05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Mean age (SD): NA</w:t>
            </w:r>
          </w:p>
          <w:p w14:paraId="62313AAC" w14:textId="52D49294" w:rsidR="0053410C" w:rsidRPr="00C20FDD" w:rsidRDefault="005F1474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Age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group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N (%)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: </w:t>
            </w:r>
            <w:r w:rsidR="006F10C6" w:rsidRPr="00C20FDD">
              <w:rPr>
                <w:rFonts w:asciiTheme="minorHAnsi" w:hAnsiTheme="minorHAnsi" w:cstheme="minorHAnsi"/>
                <w:szCs w:val="24"/>
                <w:lang w:eastAsia="en-IE"/>
              </w:rPr>
              <w:t>≤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64 years 17 (33)</w:t>
            </w:r>
          </w:p>
          <w:p w14:paraId="15A4D099" w14:textId="2238C6DF" w:rsidR="0053410C" w:rsidRPr="00C20FDD" w:rsidRDefault="006F10C6" w:rsidP="00C20FDD">
            <w:pPr>
              <w:tabs>
                <w:tab w:val="left" w:pos="1745"/>
              </w:tabs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theme="minorHAnsi"/>
                <w:szCs w:val="24"/>
                <w:lang w:eastAsia="en-IE"/>
              </w:rPr>
              <w:t>≥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65 </w:t>
            </w:r>
            <w:r w:rsidR="008260A0">
              <w:rPr>
                <w:rFonts w:asciiTheme="minorHAnsi" w:hAnsiTheme="minorHAnsi" w:cs="Tahoma"/>
                <w:szCs w:val="24"/>
                <w:lang w:eastAsia="en-IE"/>
              </w:rPr>
              <w:t xml:space="preserve">years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35 (67%)</w:t>
            </w:r>
          </w:p>
          <w:p w14:paraId="211476AE" w14:textId="77777777" w:rsidR="0053410C" w:rsidRDefault="005F1474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0C5B6F1F" w14:textId="16377EA8" w:rsidR="00D1606D" w:rsidRPr="00C20FDD" w:rsidRDefault="00991BD2" w:rsidP="00C20FDD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1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21.2)</w:t>
            </w:r>
          </w:p>
        </w:tc>
        <w:tc>
          <w:tcPr>
            <w:tcW w:w="2835" w:type="dxa"/>
          </w:tcPr>
          <w:p w14:paraId="2D97EC42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Economic hardship in</w:t>
            </w:r>
          </w:p>
          <w:p w14:paraId="2AC29F00" w14:textId="17769993" w:rsidR="0053410C" w:rsidRPr="00C20FDD" w:rsidRDefault="0053410C" w:rsidP="004A678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this paper is defined as </w:t>
            </w:r>
            <w:r w:rsidR="004A6788">
              <w:rPr>
                <w:rFonts w:asciiTheme="minorHAnsi" w:hAnsiTheme="minorHAnsi" w:cs="Tahoma"/>
                <w:szCs w:val="24"/>
                <w:lang w:eastAsia="en-IE"/>
              </w:rPr>
              <w:t xml:space="preserve">perceived economic </w:t>
            </w:r>
            <w:r w:rsidR="004A6788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 xml:space="preserve">difficulties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at arise as a result of chronic illness and influence the way in which people affected by illness live and manage</w:t>
            </w:r>
            <w:r w:rsidR="004A6788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their conditions.</w:t>
            </w:r>
          </w:p>
        </w:tc>
      </w:tr>
      <w:tr w:rsidR="00C20FDD" w:rsidRPr="00C20FDD" w14:paraId="3F7A8AFD" w14:textId="77777777" w:rsidTr="00C20FDD">
        <w:trPr>
          <w:trHeight w:val="293"/>
        </w:trPr>
        <w:tc>
          <w:tcPr>
            <w:tcW w:w="2235" w:type="dxa"/>
          </w:tcPr>
          <w:p w14:paraId="71AED28B" w14:textId="1AECCE1D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lastRenderedPageBreak/>
              <w:t>Jeon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Jeon&lt;/Author&gt;&lt;Year&gt;2012&lt;/Year&gt;&lt;RecNum&gt;19&lt;/RecNum&gt;&lt;DisplayText&gt;&lt;style face="superscript"&gt;19&lt;/style&gt;&lt;/DisplayText&gt;&lt;record&gt;&lt;rec-number&gt;19&lt;/rec-number&gt;&lt;foreign-keys&gt;&lt;key app="EN" db-id="ta59xxdpnv2vzde5ftq5sptypatw0pd0pv2e" timestamp="1582899858"&gt;19&lt;/key&gt;&lt;/foreign-keys&gt;&lt;ref-type name="Journal Article"&gt;17&lt;/ref-type&gt;&lt;contributors&gt;&lt;authors&gt;&lt;author&gt;Jeon, Yun-Hee&lt;/author&gt;&lt;author&gt;Black, Annie&lt;/author&gt;&lt;author&gt;Govett, Janelle&lt;/author&gt;&lt;author&gt;Yen, Laurann&lt;/author&gt;&lt;author&gt;McRae, Ian&lt;/author&gt;&lt;/authors&gt;&lt;/contributors&gt;&lt;titles&gt;&lt;title&gt;Private health insurance and quality of life: perspectives of older Australians with multiple chronic conditions&lt;/title&gt;&lt;secondary-title&gt;Australian Journal of Primary Health&lt;/secondary-title&gt;&lt;/titles&gt;&lt;periodical&gt;&lt;full-title&gt;Australian Journal of Primary Health&lt;/full-title&gt;&lt;/periodical&gt;&lt;pages&gt;212-219&lt;/pages&gt;&lt;volume&gt;18&lt;/volume&gt;&lt;number&gt;3&lt;/number&gt;&lt;dates&gt;&lt;year&gt;2012&lt;/year&gt;&lt;/dates&gt;&lt;isbn&gt;1836-7399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19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2)</w:t>
            </w:r>
          </w:p>
          <w:p w14:paraId="4993A9AD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1B8AE196" w14:textId="3FEB8680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Australia </w:t>
            </w:r>
          </w:p>
          <w:p w14:paraId="47D0C613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26EC6F98" w14:textId="4D300F89" w:rsidR="0053410C" w:rsidRPr="00C20FDD" w:rsidRDefault="004F3E83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P</w:t>
            </w:r>
            <w:r w:rsidR="0053410C" w:rsidRPr="00C20FDD">
              <w:rPr>
                <w:rFonts w:asciiTheme="minorHAnsi" w:hAnsiTheme="minorHAnsi"/>
              </w:rPr>
              <w:t>opulation survey</w:t>
            </w:r>
          </w:p>
        </w:tc>
        <w:tc>
          <w:tcPr>
            <w:tcW w:w="2937" w:type="dxa"/>
          </w:tcPr>
          <w:p w14:paraId="3AFC4DA8" w14:textId="281A8845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tudy design: Semi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>-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tructured interviews</w:t>
            </w:r>
          </w:p>
          <w:p w14:paraId="7C3C00EA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4FC1DE0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7712E06E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781E572" w14:textId="6BCACF3D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ampling Strategy: NA </w:t>
            </w:r>
          </w:p>
        </w:tc>
        <w:tc>
          <w:tcPr>
            <w:tcW w:w="2449" w:type="dxa"/>
          </w:tcPr>
          <w:p w14:paraId="2D4C2E57" w14:textId="6F17C8F6" w:rsidR="0053410C" w:rsidRPr="00C20FDD" w:rsidRDefault="005F1474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Qualitative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content analysis</w:t>
            </w:r>
          </w:p>
        </w:tc>
        <w:tc>
          <w:tcPr>
            <w:tcW w:w="2693" w:type="dxa"/>
          </w:tcPr>
          <w:p w14:paraId="6EFF02E2" w14:textId="780DADDA" w:rsidR="0053410C" w:rsidRPr="00C20FDD" w:rsidRDefault="0086181F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40 participants</w:t>
            </w:r>
          </w:p>
          <w:p w14:paraId="481E8AF7" w14:textId="6BEB5D0E" w:rsidR="0053410C" w:rsidRPr="00C20FDD" w:rsidRDefault="0086181F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ex N (%):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Male 17 (42.5) Female 23 (57.5)</w:t>
            </w:r>
          </w:p>
          <w:p w14:paraId="56C6111A" w14:textId="18E01F37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age (</w:t>
            </w:r>
            <w:r w:rsidR="006F10C6" w:rsidRPr="00C20FDD">
              <w:rPr>
                <w:rFonts w:asciiTheme="minorHAnsi" w:hAnsiTheme="minorHAnsi" w:cs="Tahoma"/>
                <w:szCs w:val="24"/>
                <w:lang w:eastAsia="en-IE"/>
              </w:rPr>
              <w:t>range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) = 70 (53-90)</w:t>
            </w:r>
          </w:p>
          <w:p w14:paraId="390AA5DB" w14:textId="77777777" w:rsidR="0053410C" w:rsidRDefault="0040439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6.0 (1.4)</w:t>
            </w:r>
          </w:p>
          <w:p w14:paraId="5E9A96F8" w14:textId="525B37E1" w:rsidR="00D1606D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4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6B9EA05A" w14:textId="0F13AF05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C20FDD" w:rsidRPr="00C20FDD" w14:paraId="0BCEE75F" w14:textId="77777777" w:rsidTr="00C20FDD">
        <w:trPr>
          <w:trHeight w:val="2529"/>
        </w:trPr>
        <w:tc>
          <w:tcPr>
            <w:tcW w:w="2235" w:type="dxa"/>
          </w:tcPr>
          <w:p w14:paraId="27C2370C" w14:textId="6D6A8852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Kreps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Kreps&lt;/Author&gt;&lt;Year&gt;2011&lt;/Year&gt;&lt;RecNum&gt;20&lt;/RecNum&gt;&lt;DisplayText&gt;&lt;style face="superscript"&gt;20&lt;/style&gt;&lt;/DisplayText&gt;&lt;record&gt;&lt;rec-number&gt;20&lt;/rec-number&gt;&lt;foreign-keys&gt;&lt;key app="EN" db-id="ta59xxdpnv2vzde5ftq5sptypatw0pd0pv2e" timestamp="1582899893"&gt;20&lt;/key&gt;&lt;/foreign-keys&gt;&lt;ref-type name="Journal Article"&gt;17&lt;/ref-type&gt;&lt;contributors&gt;&lt;authors&gt;&lt;author&gt;Kreps, Gary L&lt;/author&gt;&lt;author&gt;Villagran, Melinda M&lt;/author&gt;&lt;author&gt;Zhao, Xiaoquan&lt;/author&gt;&lt;author&gt;McHorney, Colleen A&lt;/author&gt;&lt;author&gt;Ledford, Christy&lt;/author&gt;&lt;author&gt;Weathers, Melinda&lt;/author&gt;&lt;author&gt;Keefe, Brian&lt;/author&gt;&lt;/authors&gt;&lt;/contributors&gt;&lt;titles&gt;&lt;title&gt;Development and validation of motivational messages to improve prescription medication adherence for patients with chronic health problems&lt;/title&gt;&lt;secondary-title&gt;Patient education and counseling&lt;/secondary-title&gt;&lt;/titles&gt;&lt;periodical&gt;&lt;full-title&gt;Patient education and counseling&lt;/full-title&gt;&lt;/periodical&gt;&lt;pages&gt;375-381&lt;/pages&gt;&lt;volume&gt;83&lt;/volume&gt;&lt;number&gt;3&lt;/number&gt;&lt;dates&gt;&lt;year&gt;2011&lt;/year&gt;&lt;/dates&gt;&lt;isbn&gt;0738-3991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0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C20FDD">
              <w:rPr>
                <w:rFonts w:asciiTheme="minorHAnsi" w:hAnsiTheme="minorHAnsi"/>
              </w:rPr>
              <w:t xml:space="preserve"> (2011)</w:t>
            </w:r>
          </w:p>
          <w:p w14:paraId="3DD33697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60C697FB" w14:textId="5B78A15C" w:rsidR="0053410C" w:rsidRPr="00C20FDD" w:rsidRDefault="0053410C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>US</w:t>
            </w:r>
          </w:p>
          <w:p w14:paraId="148D2861" w14:textId="77777777" w:rsidR="008260A0" w:rsidRDefault="008260A0" w:rsidP="00C20FDD">
            <w:pPr>
              <w:rPr>
                <w:rFonts w:asciiTheme="minorHAnsi" w:hAnsiTheme="minorHAnsi"/>
              </w:rPr>
            </w:pPr>
          </w:p>
          <w:p w14:paraId="2B188AFD" w14:textId="3AD4E620" w:rsidR="0053410C" w:rsidRPr="00C20FDD" w:rsidRDefault="0024397E" w:rsidP="00C20FDD">
            <w:pPr>
              <w:rPr>
                <w:rFonts w:asciiTheme="minorHAnsi" w:hAnsiTheme="minorHAnsi"/>
              </w:rPr>
            </w:pPr>
            <w:r w:rsidRPr="00C20FDD">
              <w:rPr>
                <w:rFonts w:asciiTheme="minorHAnsi" w:hAnsiTheme="minorHAnsi"/>
              </w:rPr>
              <w:t xml:space="preserve">Local </w:t>
            </w:r>
            <w:r w:rsidR="0053410C" w:rsidRPr="00C20FDD">
              <w:rPr>
                <w:rFonts w:asciiTheme="minorHAnsi" w:hAnsiTheme="minorHAnsi"/>
              </w:rPr>
              <w:t>health clinic</w:t>
            </w:r>
          </w:p>
        </w:tc>
        <w:tc>
          <w:tcPr>
            <w:tcW w:w="2937" w:type="dxa"/>
          </w:tcPr>
          <w:p w14:paraId="3F03E45E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Study design:  In-depth </w:t>
            </w:r>
          </w:p>
          <w:p w14:paraId="09B0AB82" w14:textId="45C04D7A" w:rsidR="00E12159" w:rsidRPr="00C20FDD" w:rsidRDefault="006F10C6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interviews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, </w:t>
            </w:r>
            <w:r w:rsidR="00E12159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four 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focus groups</w:t>
            </w:r>
            <w:r w:rsidR="004F3E83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</w:p>
          <w:p w14:paraId="135CB0A9" w14:textId="62A5B229" w:rsidR="0053410C" w:rsidRPr="00C20FDD" w:rsidRDefault="00E12159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Number of participants in each focus group: NA</w:t>
            </w:r>
          </w:p>
          <w:p w14:paraId="65F1F3F2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E287FBB" w14:textId="77EF28CC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42B8E33A" w14:textId="77777777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9F20E0C" w14:textId="2A68FE5F" w:rsidR="004F3E83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 xml:space="preserve">Sampling Strategy: </w:t>
            </w:r>
            <w:r w:rsidR="0024397E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Convenience </w:t>
            </w:r>
          </w:p>
          <w:p w14:paraId="6798E213" w14:textId="7AFC6252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</w:tc>
        <w:tc>
          <w:tcPr>
            <w:tcW w:w="2449" w:type="dxa"/>
          </w:tcPr>
          <w:p w14:paraId="6F25EEC2" w14:textId="49ED2ED8" w:rsidR="0053410C" w:rsidRPr="00C20FDD" w:rsidRDefault="004F3E83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Grounded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>-theory approach (axial coding)</w:t>
            </w:r>
          </w:p>
        </w:tc>
        <w:tc>
          <w:tcPr>
            <w:tcW w:w="2693" w:type="dxa"/>
          </w:tcPr>
          <w:p w14:paraId="0A3E83D2" w14:textId="2DAABA56" w:rsidR="00A52E86" w:rsidRPr="008260A0" w:rsidRDefault="00A52E86" w:rsidP="00C20FDD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8260A0">
              <w:rPr>
                <w:rFonts w:asciiTheme="minorHAnsi" w:hAnsiTheme="minorHAnsi" w:cs="Tahoma"/>
                <w:b/>
                <w:szCs w:val="24"/>
                <w:lang w:eastAsia="en-IE"/>
              </w:rPr>
              <w:t>Interviews</w:t>
            </w:r>
            <w:r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*</w:t>
            </w:r>
          </w:p>
          <w:p w14:paraId="6EBB0DFF" w14:textId="11EB1DDB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30 participants </w:t>
            </w:r>
          </w:p>
          <w:p w14:paraId="1914E6B3" w14:textId="50E0B216" w:rsidR="0053410C" w:rsidRPr="00C20FDD" w:rsidRDefault="0040439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</w:t>
            </w:r>
            <w:r w:rsidR="004F3E83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Male 17 (56.7) Female 13 (43.3)</w:t>
            </w:r>
          </w:p>
          <w:p w14:paraId="51E32CA1" w14:textId="544C9297" w:rsidR="0053410C" w:rsidRPr="00C20FDD" w:rsidRDefault="0004604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age</w:t>
            </w:r>
            <w:r w:rsidR="004F3E83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SD):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46</w:t>
            </w:r>
            <w:r w:rsidR="00E13D01">
              <w:rPr>
                <w:rFonts w:asciiTheme="minorHAnsi" w:hAnsiTheme="minorHAnsi" w:cs="Tahoma"/>
                <w:szCs w:val="24"/>
                <w:lang w:eastAsia="en-IE"/>
              </w:rPr>
              <w:t xml:space="preserve"> (NA)</w:t>
            </w:r>
          </w:p>
          <w:p w14:paraId="6FF14B68" w14:textId="0ED57E22" w:rsidR="0053410C" w:rsidRPr="00C20FDD" w:rsidRDefault="0040439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2F548D09" w14:textId="5551A817" w:rsidR="0040439E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  <w:p w14:paraId="4EA6A427" w14:textId="77777777" w:rsidR="00972CC9" w:rsidRPr="00C20FDD" w:rsidRDefault="00972CC9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6E6D7D5" w14:textId="09BB341C" w:rsidR="0053410C" w:rsidRPr="008260A0" w:rsidRDefault="0053410C" w:rsidP="00C20FDD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8260A0">
              <w:rPr>
                <w:rFonts w:asciiTheme="minorHAnsi" w:hAnsiTheme="minorHAnsi" w:cs="Tahoma"/>
                <w:b/>
                <w:szCs w:val="24"/>
                <w:lang w:eastAsia="en-IE"/>
              </w:rPr>
              <w:lastRenderedPageBreak/>
              <w:t>Focus groups</w:t>
            </w:r>
            <w:r w:rsidR="00A52E86" w:rsidRPr="00C20FDD">
              <w:rPr>
                <w:rFonts w:asciiTheme="minorHAnsi" w:hAnsiTheme="minorHAnsi" w:cs="Tahoma"/>
                <w:b/>
                <w:szCs w:val="24"/>
                <w:lang w:eastAsia="en-IE"/>
              </w:rPr>
              <w:t>*</w:t>
            </w:r>
          </w:p>
          <w:p w14:paraId="2B9798F7" w14:textId="77777777" w:rsidR="004F3E83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28 participants </w:t>
            </w:r>
          </w:p>
          <w:p w14:paraId="6ECA6A72" w14:textId="758B6311" w:rsidR="0053410C" w:rsidRPr="00C20FDD" w:rsidRDefault="004F3E83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Sex N (%):</w:t>
            </w:r>
            <w:r w:rsidR="006F10C6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Males 17 (60.7) </w:t>
            </w: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F</w:t>
            </w:r>
            <w:r w:rsidR="000E2C05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emale 11 (39.3) </w:t>
            </w:r>
          </w:p>
          <w:p w14:paraId="6662961E" w14:textId="3A0F6DC9" w:rsidR="0053410C" w:rsidRPr="00C20FDD" w:rsidRDefault="0004604E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age</w:t>
            </w:r>
            <w:r w:rsidR="004F3E83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SD):</w:t>
            </w:r>
            <w:r w:rsidR="0053410C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56</w:t>
            </w:r>
            <w:r w:rsidR="004F3E83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(NA)</w:t>
            </w:r>
          </w:p>
          <w:p w14:paraId="7CF38A83" w14:textId="4AE08238" w:rsidR="004F3E83" w:rsidRDefault="004F3E83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21F06D18" w14:textId="39B98703" w:rsidR="00D1606D" w:rsidRPr="00C20FDD" w:rsidRDefault="00991BD2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  <w:p w14:paraId="49D8229C" w14:textId="77777777" w:rsidR="0053410C" w:rsidRPr="00C20FDD" w:rsidRDefault="0053410C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D456BFC" w14:textId="6DCAD8DB" w:rsidR="006F10C6" w:rsidRPr="00C20FDD" w:rsidRDefault="00A52E86" w:rsidP="00C20FDD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t>*</w:t>
            </w:r>
            <w:r w:rsidR="006F10C6" w:rsidRPr="00C20FDD">
              <w:rPr>
                <w:rFonts w:asciiTheme="minorHAnsi" w:hAnsiTheme="minorHAnsi" w:cs="Tahoma"/>
                <w:szCs w:val="24"/>
                <w:lang w:eastAsia="en-IE"/>
              </w:rPr>
              <w:t>Unclear if interview and focus group participants were the same participants.</w:t>
            </w:r>
          </w:p>
        </w:tc>
        <w:tc>
          <w:tcPr>
            <w:tcW w:w="2835" w:type="dxa"/>
          </w:tcPr>
          <w:p w14:paraId="0B4C5E6B" w14:textId="251A16FA" w:rsidR="0053410C" w:rsidRPr="00C20FDD" w:rsidRDefault="0053410C" w:rsidP="00C20FDD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C20FDD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NA</w:t>
            </w:r>
          </w:p>
        </w:tc>
      </w:tr>
      <w:tr w:rsidR="00660938" w:rsidRPr="00C20FDD" w14:paraId="6C0A7756" w14:textId="77777777" w:rsidTr="00C20FDD">
        <w:trPr>
          <w:trHeight w:val="2529"/>
        </w:trPr>
        <w:tc>
          <w:tcPr>
            <w:tcW w:w="2235" w:type="dxa"/>
          </w:tcPr>
          <w:p w14:paraId="26AD90AF" w14:textId="52B278DE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Liu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Liu&lt;/Author&gt;&lt;Year&gt;2019&lt;/Year&gt;&lt;RecNum&gt;21&lt;/RecNum&gt;&lt;DisplayText&gt;&lt;style face="superscript"&gt;21&lt;/style&gt;&lt;/DisplayText&gt;&lt;record&gt;&lt;rec-number&gt;21&lt;/rec-number&gt;&lt;foreign-keys&gt;&lt;key app="EN" db-id="ta59xxdpnv2vzde5ftq5sptypatw0pd0pv2e" timestamp="1582900038"&gt;21&lt;/key&gt;&lt;/foreign-keys&gt;&lt;ref-type name="Journal Article"&gt;17&lt;/ref-type&gt;&lt;contributors&gt;&lt;authors&gt;&lt;author&gt;Liu, Xian-Liang&lt;/author&gt;&lt;author&gt;Willis, Karen&lt;/author&gt;&lt;author&gt;Fulbrook, Paul&lt;/author&gt;&lt;author&gt;Wu, Chiung-Jung&lt;/author&gt;&lt;author&gt;Shi, Yan&lt;/author&gt;&lt;author&gt;Johnson, Maree&lt;/author&gt;&lt;/authors&gt;&lt;/contributors&gt;&lt;titles&gt;&lt;title&gt;Factors influencing self-management priority setting and decision-making among Chinese patients with acute coronary syndrome and type 2 diabetes mellitus&lt;/title&gt;&lt;secondary-title&gt;European Journal of Cardiovascular Nursing&lt;/secondary-title&gt;&lt;/titles&gt;&lt;periodical&gt;&lt;full-title&gt;European Journal of Cardiovascular Nursing&lt;/full-title&gt;&lt;/periodical&gt;&lt;pages&gt;700-710&lt;/pages&gt;&lt;volume&gt;18&lt;/volume&gt;&lt;number&gt;8&lt;/number&gt;&lt;dates&gt;&lt;year&gt;2019&lt;/year&gt;&lt;/dates&gt;&lt;isbn&gt;1474-5151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1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9)</w:t>
            </w:r>
          </w:p>
          <w:p w14:paraId="6B9456AC" w14:textId="77777777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China</w:t>
            </w:r>
          </w:p>
          <w:p w14:paraId="739C1453" w14:textId="34CE012B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Inpatient &amp; Outpatient Hospital clinic</w:t>
            </w:r>
          </w:p>
        </w:tc>
        <w:tc>
          <w:tcPr>
            <w:tcW w:w="2937" w:type="dxa"/>
          </w:tcPr>
          <w:p w14:paraId="5E0F8BB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Semi-structured interviews (two for each participants)</w:t>
            </w:r>
          </w:p>
          <w:p w14:paraId="156EBA34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3EA198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56E1680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5C4B5A1" w14:textId="20614357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ive</w:t>
            </w:r>
          </w:p>
        </w:tc>
        <w:tc>
          <w:tcPr>
            <w:tcW w:w="2449" w:type="dxa"/>
          </w:tcPr>
          <w:p w14:paraId="4E61362C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Content analysis</w:t>
            </w:r>
          </w:p>
          <w:p w14:paraId="2678B689" w14:textId="77777777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  <w:tc>
          <w:tcPr>
            <w:tcW w:w="2693" w:type="dxa"/>
          </w:tcPr>
          <w:p w14:paraId="02682076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21 participants</w:t>
            </w:r>
          </w:p>
          <w:p w14:paraId="6FB2069C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Sex N (%): Male 18 (85.3) Female 3 (14.7)</w:t>
            </w:r>
          </w:p>
          <w:p w14:paraId="1BB49446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age (SD): NA</w:t>
            </w:r>
          </w:p>
          <w:p w14:paraId="79A906BC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number of conditions (SD): NA</w:t>
            </w:r>
          </w:p>
          <w:p w14:paraId="7FFF5F76" w14:textId="5048BA31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2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2FE2CD4" w14:textId="5EDA9102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NA</w:t>
            </w:r>
          </w:p>
        </w:tc>
      </w:tr>
      <w:tr w:rsidR="00660938" w:rsidRPr="00C20FDD" w14:paraId="638C6C12" w14:textId="77777777" w:rsidTr="00C20FDD">
        <w:trPr>
          <w:trHeight w:val="2529"/>
        </w:trPr>
        <w:tc>
          <w:tcPr>
            <w:tcW w:w="2235" w:type="dxa"/>
          </w:tcPr>
          <w:p w14:paraId="01F9D465" w14:textId="5099A864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lastRenderedPageBreak/>
              <w:t>Lo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Lo&lt;/Author&gt;&lt;Year&gt;2016&lt;/Year&gt;&lt;RecNum&gt;22&lt;/RecNum&gt;&lt;DisplayText&gt;&lt;style face="superscript"&gt;22&lt;/style&gt;&lt;/DisplayText&gt;&lt;record&gt;&lt;rec-number&gt;22&lt;/rec-number&gt;&lt;foreign-keys&gt;&lt;key app="EN" db-id="ta59xxdpnv2vzde5ftq5sptypatw0pd0pv2e" timestamp="1582900061"&gt;22&lt;/key&gt;&lt;/foreign-keys&gt;&lt;ref-type name="Journal Article"&gt;17&lt;/ref-type&gt;&lt;contributors&gt;&lt;authors&gt;&lt;author&gt;Lo, Clement&lt;/author&gt;&lt;author&gt;Ilic, Dragan&lt;/author&gt;&lt;author&gt;Teede, Helena&lt;/author&gt;&lt;author&gt;Cass, Alan&lt;/author&gt;&lt;author&gt;Fulcher, Greg&lt;/author&gt;&lt;author&gt;Gallagher, Martin&lt;/author&gt;&lt;author&gt;Johnson, Greg&lt;/author&gt;&lt;author&gt;Kerr, Peter G&lt;/author&gt;&lt;author&gt;Mathew, Tim&lt;/author&gt;&lt;author&gt;Murphy, Kerry&lt;/author&gt;&lt;/authors&gt;&lt;/contributors&gt;&lt;titles&gt;&lt;title&gt;The perspectives of patients on health-care for co-morbid diabetes and chronic kidney disease: a qualitative study&lt;/title&gt;&lt;secondary-title&gt;PloS one&lt;/secondary-title&gt;&lt;/titles&gt;&lt;periodical&gt;&lt;full-title&gt;PloS one&lt;/full-title&gt;&lt;/periodical&gt;&lt;volume&gt;11&lt;/volume&gt;&lt;number&gt;1&lt;/number&gt;&lt;dates&gt;&lt;year&gt;2016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2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6)</w:t>
            </w:r>
          </w:p>
          <w:p w14:paraId="6855D1EC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3F634385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Australia</w:t>
            </w:r>
          </w:p>
          <w:p w14:paraId="5E222EAA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68911288" w14:textId="6065186E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Tertiary Health-Services</w:t>
            </w:r>
          </w:p>
        </w:tc>
        <w:tc>
          <w:tcPr>
            <w:tcW w:w="2937" w:type="dxa"/>
          </w:tcPr>
          <w:p w14:paraId="21672AA6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tudy design:  Twelve focus groups </w:t>
            </w:r>
          </w:p>
          <w:p w14:paraId="0DDBF15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umber of participants in each group: 3-7</w:t>
            </w:r>
          </w:p>
          <w:p w14:paraId="49C6FBB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3EF6208" w14:textId="77777777" w:rsidR="00AC4BA6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</w:t>
            </w:r>
            <w:r w:rsidR="00AC4BA6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  <w:p w14:paraId="71B446AB" w14:textId="30CABB89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oretical framework</w:t>
            </w:r>
            <w:r w:rsidRPr="004A6788">
              <w:t xml:space="preserve">: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Pragmatic worldview</w:t>
            </w:r>
          </w:p>
          <w:p w14:paraId="2C07F32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080D8BB" w14:textId="4806E6C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4A6788"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Purposive </w:t>
            </w:r>
          </w:p>
        </w:tc>
        <w:tc>
          <w:tcPr>
            <w:tcW w:w="2449" w:type="dxa"/>
          </w:tcPr>
          <w:p w14:paraId="0A0731F0" w14:textId="4BCFECBB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matic approach</w:t>
            </w:r>
          </w:p>
        </w:tc>
        <w:tc>
          <w:tcPr>
            <w:tcW w:w="2693" w:type="dxa"/>
          </w:tcPr>
          <w:p w14:paraId="02B9A19F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58 participants</w:t>
            </w:r>
          </w:p>
          <w:p w14:paraId="267A0284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Male 41 (70.7)</w:t>
            </w:r>
          </w:p>
          <w:p w14:paraId="31BF4CCF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Female 17 (29.3)</w:t>
            </w:r>
          </w:p>
          <w:p w14:paraId="12F27D4A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dian age (range): 67 (48–84)</w:t>
            </w:r>
          </w:p>
          <w:p w14:paraId="7BBD3C6C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511379E9" w14:textId="1105189C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58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7338C28C" w14:textId="6938D8F4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2BA3A742" w14:textId="77777777" w:rsidTr="00C20FDD">
        <w:trPr>
          <w:trHeight w:val="2529"/>
        </w:trPr>
        <w:tc>
          <w:tcPr>
            <w:tcW w:w="2235" w:type="dxa"/>
          </w:tcPr>
          <w:p w14:paraId="44E7E4CD" w14:textId="22D4AFE8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Maina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Maina&lt;/Author&gt;&lt;Year&gt;2019&lt;/Year&gt;&lt;RecNum&gt;23&lt;/RecNum&gt;&lt;DisplayText&gt;&lt;style face="superscript"&gt;23&lt;/style&gt;&lt;/DisplayText&gt;&lt;record&gt;&lt;rec-number&gt;23&lt;/rec-number&gt;&lt;foreign-keys&gt;&lt;key app="EN" db-id="ta59xxdpnv2vzde5ftq5sptypatw0pd0pv2e" timestamp="1582900077"&gt;23&lt;/key&gt;&lt;/foreign-keys&gt;&lt;ref-type name="Journal Article"&gt;17&lt;/ref-type&gt;&lt;contributors&gt;&lt;authors&gt;&lt;author&gt;Maina, Dorcas Waithira&lt;/author&gt;&lt;/authors&gt;&lt;/contributors&gt;&lt;titles&gt;&lt;title&gt;Perspectives of Patients with Comorbidity on the Use of eHealth Technology for Self-Management at Kenyatta National Hospital&lt;/title&gt;&lt;/titles&gt;&lt;dates&gt;&lt;year&gt;2019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3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9)</w:t>
            </w:r>
          </w:p>
          <w:p w14:paraId="0F41765A" w14:textId="77777777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Kenya</w:t>
            </w:r>
          </w:p>
          <w:p w14:paraId="1D1AC815" w14:textId="5D66010F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Hospital outpatients</w:t>
            </w:r>
          </w:p>
        </w:tc>
        <w:tc>
          <w:tcPr>
            <w:tcW w:w="2937" w:type="dxa"/>
          </w:tcPr>
          <w:p w14:paraId="2D43764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Interviews</w:t>
            </w:r>
          </w:p>
          <w:p w14:paraId="101DC68F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1570EF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Phenomenology</w:t>
            </w:r>
          </w:p>
          <w:p w14:paraId="63E65B0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77A836E" w14:textId="173FA71D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ive</w:t>
            </w:r>
          </w:p>
        </w:tc>
        <w:tc>
          <w:tcPr>
            <w:tcW w:w="2449" w:type="dxa"/>
          </w:tcPr>
          <w:p w14:paraId="2210D679" w14:textId="7FFACF82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‘Iterative processes’</w:t>
            </w:r>
          </w:p>
        </w:tc>
        <w:tc>
          <w:tcPr>
            <w:tcW w:w="2693" w:type="dxa"/>
          </w:tcPr>
          <w:p w14:paraId="53F7B579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10 participants</w:t>
            </w:r>
          </w:p>
          <w:p w14:paraId="60F9B78D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Sex N (%): Male 4 (40) Female 6 (60)</w:t>
            </w:r>
          </w:p>
          <w:p w14:paraId="670378D5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age (SD): 53.9 (10.5)</w:t>
            </w:r>
          </w:p>
          <w:p w14:paraId="37AD9164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number of conditions (SD): 2.2 (0.4)</w:t>
            </w:r>
          </w:p>
          <w:p w14:paraId="7B00ACAE" w14:textId="5FCADE4A" w:rsidR="00D1606D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1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63ED8F69" w14:textId="1BD35D6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NA</w:t>
            </w:r>
          </w:p>
        </w:tc>
      </w:tr>
      <w:tr w:rsidR="00660938" w:rsidRPr="00C20FDD" w14:paraId="05C36742" w14:textId="77777777" w:rsidTr="00C20FDD">
        <w:trPr>
          <w:trHeight w:val="2529"/>
        </w:trPr>
        <w:tc>
          <w:tcPr>
            <w:tcW w:w="2235" w:type="dxa"/>
          </w:tcPr>
          <w:p w14:paraId="16B2A16B" w14:textId="27C059C1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Matima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Matima&lt;/Author&gt;&lt;Year&gt;2018&lt;/Year&gt;&lt;RecNum&gt;24&lt;/RecNum&gt;&lt;DisplayText&gt;&lt;style face="superscript"&gt;24&lt;/style&gt;&lt;/DisplayText&gt;&lt;record&gt;&lt;rec-number&gt;24&lt;/rec-number&gt;&lt;foreign-keys&gt;&lt;key app="EN" db-id="ta59xxdpnv2vzde5ftq5sptypatw0pd0pv2e" timestamp="1582900092"&gt;24&lt;/key&gt;&lt;/foreign-keys&gt;&lt;ref-type name="Journal Article"&gt;17&lt;/ref-type&gt;&lt;contributors&gt;&lt;authors&gt;&lt;author&gt;Matima, Rangarirai&lt;/author&gt;&lt;author&gt;Murphy, Katherine&lt;/author&gt;&lt;author&gt;Levitt, Naomi S&lt;/author&gt;&lt;author&gt;BeLue, Rhonda&lt;/author&gt;&lt;author&gt;Oni, Tolu&lt;/author&gt;&lt;/authors&gt;&lt;/contributors&gt;&lt;titles&gt;&lt;title&gt;A qualitative study on the experiences and perspectives of public sector patients in Cape Town in managing the workload of demands of HIV and type 2 diabetes multimorbidity&lt;/title&gt;&lt;secondary-title&gt;PloS one&lt;/secondary-title&gt;&lt;/titles&gt;&lt;periodical&gt;&lt;full-title&gt;PloS one&lt;/full-title&gt;&lt;/periodical&gt;&lt;volume&gt;13&lt;/volume&gt;&lt;number&gt;3&lt;/number&gt;&lt;dates&gt;&lt;year&gt;2018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4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8)</w:t>
            </w:r>
          </w:p>
          <w:p w14:paraId="5DE74269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BEBAD5C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South Africa</w:t>
            </w:r>
          </w:p>
          <w:p w14:paraId="6B665585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05448F9" w14:textId="4FEBCADF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Two public sector clinics </w:t>
            </w:r>
          </w:p>
        </w:tc>
        <w:tc>
          <w:tcPr>
            <w:tcW w:w="2937" w:type="dxa"/>
          </w:tcPr>
          <w:p w14:paraId="23D2BB15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Study design: In-depth interviews</w:t>
            </w:r>
          </w:p>
          <w:p w14:paraId="665FE7F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08522E85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Qualitative methodology: Phenomenology</w:t>
            </w:r>
          </w:p>
          <w:p w14:paraId="53CF649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7C80428F" w14:textId="5653624D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lastRenderedPageBreak/>
              <w:t>Sampling Strategy: Purposive /convenience sampling</w:t>
            </w:r>
          </w:p>
        </w:tc>
        <w:tc>
          <w:tcPr>
            <w:tcW w:w="2449" w:type="dxa"/>
          </w:tcPr>
          <w:p w14:paraId="5F865A70" w14:textId="57EF1590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Thematic content analysis</w:t>
            </w:r>
          </w:p>
        </w:tc>
        <w:tc>
          <w:tcPr>
            <w:tcW w:w="2693" w:type="dxa"/>
          </w:tcPr>
          <w:p w14:paraId="0A1B1D3E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10 participants </w:t>
            </w:r>
          </w:p>
          <w:p w14:paraId="4D3D8487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Male 5 (50) Female 5 (50)</w:t>
            </w:r>
          </w:p>
          <w:p w14:paraId="4C1200F0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: 46.9 (8.8)</w:t>
            </w:r>
          </w:p>
          <w:p w14:paraId="69BAE57B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40486982" w14:textId="0C233D5C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1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7624C285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NA</w:t>
            </w:r>
          </w:p>
          <w:p w14:paraId="7B47501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9D8723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FA2D5E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4F455EF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5046C81" w14:textId="77777777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660938" w:rsidRPr="00C20FDD" w14:paraId="20F10081" w14:textId="77777777" w:rsidTr="00C20FDD">
        <w:trPr>
          <w:trHeight w:val="2529"/>
        </w:trPr>
        <w:tc>
          <w:tcPr>
            <w:tcW w:w="2235" w:type="dxa"/>
          </w:tcPr>
          <w:p w14:paraId="4C917E07" w14:textId="039E5C9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Mercer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Mercer&lt;/Author&gt;&lt;Year&gt;2010&lt;/Year&gt;&lt;RecNum&gt;25&lt;/RecNum&gt;&lt;DisplayText&gt;&lt;style face="superscript"&gt;25&lt;/style&gt;&lt;/DisplayText&gt;&lt;record&gt;&lt;rec-number&gt;25&lt;/rec-number&gt;&lt;foreign-keys&gt;&lt;key app="EN" db-id="ta59xxdpnv2vzde5ftq5sptypatw0pd0pv2e" timestamp="1582900132"&gt;25&lt;/key&gt;&lt;/foreign-keys&gt;&lt;ref-type name="Journal Article"&gt;17&lt;/ref-type&gt;&lt;contributors&gt;&lt;authors&gt;&lt;author&gt;Mercer, Stewart W&lt;/author&gt;&lt;author&gt;Siu, Judy Y&lt;/author&gt;&lt;author&gt;Hillier, Sheila M&lt;/author&gt;&lt;author&gt;Lam, Cindy LK&lt;/author&gt;&lt;author&gt;Lo, Yvonne YC&lt;/author&gt;&lt;author&gt;Lam, Tai Pong&lt;/author&gt;&lt;author&gt;Griffiths, Sian M&lt;/author&gt;&lt;/authors&gt;&lt;/contributors&gt;&lt;titles&gt;&lt;title&gt;A qualitative study of the views of patients with long-term conditions on family doctors in Hong Kong&lt;/title&gt;&lt;secondary-title&gt;BMC family practice&lt;/secondary-title&gt;&lt;/titles&gt;&lt;periodical&gt;&lt;full-title&gt;BMC family practice&lt;/full-title&gt;&lt;/periodical&gt;&lt;pages&gt;46&lt;/pages&gt;&lt;volume&gt;11&lt;/volume&gt;&lt;number&gt;1&lt;/number&gt;&lt;dates&gt;&lt;year&gt;2010&lt;/year&gt;&lt;/dates&gt;&lt;isbn&gt;1471-2296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5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0)</w:t>
            </w:r>
          </w:p>
          <w:p w14:paraId="049CA1F9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7FE6F41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Hong Kong</w:t>
            </w:r>
          </w:p>
          <w:p w14:paraId="46FEC104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345D1303" w14:textId="363F9D55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General population </w:t>
            </w:r>
          </w:p>
        </w:tc>
        <w:tc>
          <w:tcPr>
            <w:tcW w:w="2937" w:type="dxa"/>
          </w:tcPr>
          <w:p w14:paraId="4183886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One-to-one interviews</w:t>
            </w:r>
          </w:p>
          <w:p w14:paraId="6E152FB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DD52859" w14:textId="5CACDEAB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</w:t>
            </w:r>
            <w:r w:rsidRPr="004A6788">
              <w:t xml:space="preserve"> </w:t>
            </w:r>
            <w:r w:rsidR="0084022A">
              <w:t>NA</w:t>
            </w:r>
          </w:p>
          <w:p w14:paraId="3579AB4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1AF313B" w14:textId="17ACD7E7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4A6788"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Purposively (maximum variation)</w:t>
            </w:r>
          </w:p>
        </w:tc>
        <w:tc>
          <w:tcPr>
            <w:tcW w:w="2449" w:type="dxa"/>
          </w:tcPr>
          <w:p w14:paraId="690087C9" w14:textId="5CE37E3A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Constant comparative method -</w:t>
            </w:r>
          </w:p>
        </w:tc>
        <w:tc>
          <w:tcPr>
            <w:tcW w:w="2693" w:type="dxa"/>
          </w:tcPr>
          <w:p w14:paraId="1E6E5196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28 participants</w:t>
            </w:r>
          </w:p>
          <w:p w14:paraId="777ED1D4" w14:textId="56C0CAC1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Male 12 (42.9) Female 16 (57.1)</w:t>
            </w:r>
          </w:p>
          <w:p w14:paraId="0039AE52" w14:textId="0519DF26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range): 52.1 (23-80)</w:t>
            </w:r>
          </w:p>
          <w:p w14:paraId="580F14A2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range): 1.4 (1-4)</w:t>
            </w:r>
          </w:p>
          <w:p w14:paraId="546624D3" w14:textId="2D82360A" w:rsidR="00D1606D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9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32.1)</w:t>
            </w:r>
          </w:p>
        </w:tc>
        <w:tc>
          <w:tcPr>
            <w:tcW w:w="2835" w:type="dxa"/>
          </w:tcPr>
          <w:p w14:paraId="6D9FA7B0" w14:textId="504E2A6A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3AB9D7F3" w14:textId="77777777" w:rsidTr="00C20FDD">
        <w:trPr>
          <w:trHeight w:val="2529"/>
        </w:trPr>
        <w:tc>
          <w:tcPr>
            <w:tcW w:w="2235" w:type="dxa"/>
          </w:tcPr>
          <w:p w14:paraId="61BE11AD" w14:textId="260A27D9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Mishra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Mishra&lt;/Author&gt;&lt;Year&gt;2011&lt;/Year&gt;&lt;RecNum&gt;26&lt;/RecNum&gt;&lt;DisplayText&gt;&lt;style face="superscript"&gt;26&lt;/style&gt;&lt;/DisplayText&gt;&lt;record&gt;&lt;rec-number&gt;26&lt;/rec-number&gt;&lt;foreign-keys&gt;&lt;key app="EN" db-id="ta59xxdpnv2vzde5ftq5sptypatw0pd0pv2e" timestamp="1582900156"&gt;26&lt;/key&gt;&lt;/foreign-keys&gt;&lt;ref-type name="Journal Article"&gt;17&lt;/ref-type&gt;&lt;contributors&gt;&lt;authors&gt;&lt;author&gt;Mishra, Shiraz I&lt;/author&gt;&lt;author&gt;Gioia, Deborah&lt;/author&gt;&lt;author&gt;Childress, Saltanat&lt;/author&gt;&lt;author&gt;Barnet, Beth&lt;/author&gt;&lt;author&gt;Webster, Ramothea L&lt;/author&gt;&lt;/authors&gt;&lt;/contributors&gt;&lt;titles&gt;&lt;title&gt;Adherence to medication regimens among low-income patients with multiple comorbid chronic conditions&lt;/title&gt;&lt;secondary-title&gt;Health &amp;amp; social work&lt;/secondary-title&gt;&lt;/titles&gt;&lt;periodical&gt;&lt;full-title&gt;Health &amp;amp; social work&lt;/full-title&gt;&lt;/periodical&gt;&lt;pages&gt;249-258&lt;/pages&gt;&lt;volume&gt;36&lt;/volume&gt;&lt;number&gt;4&lt;/number&gt;&lt;dates&gt;&lt;year&gt;2011&lt;/year&gt;&lt;/dates&gt;&lt;isbn&gt;1545-6854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6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1)</w:t>
            </w:r>
          </w:p>
          <w:p w14:paraId="53B90CA3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7D26AD8A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</w:p>
          <w:p w14:paraId="4FDC8FA7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58AD0830" w14:textId="5B7FD1B5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Urban University outpatient clinic </w:t>
            </w:r>
          </w:p>
        </w:tc>
        <w:tc>
          <w:tcPr>
            <w:tcW w:w="2937" w:type="dxa"/>
          </w:tcPr>
          <w:p w14:paraId="519CF70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tudy design: Five focus groups </w:t>
            </w:r>
          </w:p>
          <w:p w14:paraId="0DBCAA9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umber of participants in each focus group: 9-11</w:t>
            </w:r>
          </w:p>
          <w:p w14:paraId="19E8684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3F518F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turalistic phenomenological method (Bronfenbrenner’s ecological model of behaviour)</w:t>
            </w:r>
          </w:p>
          <w:p w14:paraId="6CCBF69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120038A" w14:textId="67C04C3B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NA</w:t>
            </w:r>
          </w:p>
        </w:tc>
        <w:tc>
          <w:tcPr>
            <w:tcW w:w="2449" w:type="dxa"/>
          </w:tcPr>
          <w:p w14:paraId="44348067" w14:textId="57396EFD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template analysis</w:t>
            </w:r>
          </w:p>
        </w:tc>
        <w:tc>
          <w:tcPr>
            <w:tcW w:w="2693" w:type="dxa"/>
          </w:tcPr>
          <w:p w14:paraId="5163CDE7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50 participants</w:t>
            </w:r>
          </w:p>
          <w:p w14:paraId="13816937" w14:textId="1FB4E964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Male 20 (40)</w:t>
            </w:r>
          </w:p>
          <w:p w14:paraId="66AE230B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Female 30 (60)</w:t>
            </w:r>
          </w:p>
          <w:p w14:paraId="63990D5E" w14:textId="66B58E2E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Age group (N,%):</w:t>
            </w:r>
          </w:p>
          <w:p w14:paraId="01A2B5F4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40–49 (19, 38) </w:t>
            </w:r>
          </w:p>
          <w:p w14:paraId="5A2B0D35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50–59 (17, 34) </w:t>
            </w:r>
          </w:p>
          <w:p w14:paraId="40A6939B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60 or older (14, 38)</w:t>
            </w:r>
          </w:p>
          <w:p w14:paraId="3AA7674C" w14:textId="2A1DAEE9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 =4.1 (2.2)</w:t>
            </w:r>
          </w:p>
          <w:p w14:paraId="4FCBD8C4" w14:textId="0A7AAD6F" w:rsidR="00D1606D" w:rsidRPr="004A6788" w:rsidRDefault="00991BD2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5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  <w:p w14:paraId="2D2EBCE5" w14:textId="77777777" w:rsidR="00660938" w:rsidRPr="008260A0" w:rsidRDefault="00660938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</w:p>
        </w:tc>
        <w:tc>
          <w:tcPr>
            <w:tcW w:w="2835" w:type="dxa"/>
          </w:tcPr>
          <w:p w14:paraId="75117B73" w14:textId="4332B350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NA</w:t>
            </w:r>
          </w:p>
        </w:tc>
      </w:tr>
      <w:tr w:rsidR="00660938" w:rsidRPr="00C20FDD" w14:paraId="3C8FFEBB" w14:textId="77777777" w:rsidTr="00C20FDD">
        <w:trPr>
          <w:trHeight w:val="2529"/>
        </w:trPr>
        <w:tc>
          <w:tcPr>
            <w:tcW w:w="2235" w:type="dxa"/>
          </w:tcPr>
          <w:p w14:paraId="0B15E2B3" w14:textId="093CCB33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Morgan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Morgan&lt;/Author&gt;&lt;Year&gt;2019&lt;/Year&gt;&lt;RecNum&gt;27&lt;/RecNum&gt;&lt;DisplayText&gt;&lt;style face="superscript"&gt;27&lt;/style&gt;&lt;/DisplayText&gt;&lt;record&gt;&lt;rec-number&gt;27&lt;/rec-number&gt;&lt;foreign-keys&gt;&lt;key app="EN" db-id="ta59xxdpnv2vzde5ftq5sptypatw0pd0pv2e" timestamp="1582900661"&gt;27&lt;/key&gt;&lt;/foreign-keys&gt;&lt;ref-type name="Journal Article"&gt;17&lt;/ref-type&gt;&lt;contributors&gt;&lt;authors&gt;&lt;author&gt;Morgan, Sara A&lt;/author&gt;&lt;author&gt;Eyles, Caroline&lt;/author&gt;&lt;author&gt;Roderick, Paul J&lt;/author&gt;&lt;author&gt;Adongo, Philip B&lt;/author&gt;&lt;author&gt;Hill, Allan G&lt;/author&gt;&lt;/authors&gt;&lt;/contributors&gt;&lt;titles&gt;&lt;title&gt;Women living with multi-morbidity in the Greater Accra Region of Ghana: a qualitative study guided by the Cumulative Complexity Model&lt;/title&gt;&lt;secondary-title&gt;Journal of biosocial science&lt;/secondary-title&gt;&lt;/titles&gt;&lt;periodical&gt;&lt;full-title&gt;Journal of biosocial science&lt;/full-title&gt;&lt;/periodical&gt;&lt;pages&gt;562-577&lt;/pages&gt;&lt;volume&gt;51&lt;/volume&gt;&lt;number&gt;4&lt;/number&gt;&lt;dates&gt;&lt;year&gt;2019&lt;/year&gt;&lt;/dates&gt;&lt;isbn&gt;0021-9320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7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9)</w:t>
            </w:r>
          </w:p>
          <w:p w14:paraId="61A6B050" w14:textId="77777777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Ghana</w:t>
            </w:r>
          </w:p>
          <w:p w14:paraId="069E51C8" w14:textId="52C6CB3F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Primary care </w:t>
            </w:r>
          </w:p>
        </w:tc>
        <w:tc>
          <w:tcPr>
            <w:tcW w:w="2937" w:type="dxa"/>
          </w:tcPr>
          <w:p w14:paraId="2F70161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In-depth interviews</w:t>
            </w:r>
          </w:p>
          <w:p w14:paraId="7A0C40E6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322C1DF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27746DD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Framework: Cumulative Complexity Model</w:t>
            </w:r>
          </w:p>
          <w:p w14:paraId="38A6A52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2B42A98" w14:textId="6C1B818B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ive</w:t>
            </w:r>
          </w:p>
        </w:tc>
        <w:tc>
          <w:tcPr>
            <w:tcW w:w="2449" w:type="dxa"/>
          </w:tcPr>
          <w:p w14:paraId="54D2C0E4" w14:textId="7645954C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780C74ED" w14:textId="695EBF56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 xml:space="preserve">20 </w:t>
            </w:r>
            <w:r w:rsidR="00A0667F">
              <w:rPr>
                <w:rFonts w:asciiTheme="minorHAnsi" w:hAnsiTheme="minorHAnsi" w:cs="Tahoma"/>
                <w:lang w:eastAsia="en-IE"/>
              </w:rPr>
              <w:t>participants</w:t>
            </w:r>
          </w:p>
          <w:p w14:paraId="2FC0F807" w14:textId="083DE173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Sex N (%):Male 0 (0) Female 20 (100)</w:t>
            </w:r>
          </w:p>
          <w:p w14:paraId="7A770355" w14:textId="615A73B3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age (SD): 54.8 (10.3)</w:t>
            </w:r>
          </w:p>
          <w:p w14:paraId="4B10EE7B" w14:textId="41037CB2" w:rsidR="00660938" w:rsidRDefault="00660938" w:rsidP="00660938">
            <w:pPr>
              <w:contextualSpacing/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number of conditions (SD): 2.7 (NA)</w:t>
            </w:r>
          </w:p>
          <w:p w14:paraId="3DD3908E" w14:textId="47A46D3A" w:rsidR="00D1606D" w:rsidRDefault="00991BD2" w:rsidP="00660938">
            <w:pPr>
              <w:contextualSpacing/>
              <w:rPr>
                <w:rFonts w:asciiTheme="minorHAnsi" w:hAnsiTheme="minorHAnsi" w:cs="Tahoma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2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  <w:p w14:paraId="343EC319" w14:textId="7AF2AE2D" w:rsidR="00D1606D" w:rsidRPr="008260A0" w:rsidRDefault="00D1606D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</w:p>
        </w:tc>
        <w:tc>
          <w:tcPr>
            <w:tcW w:w="2835" w:type="dxa"/>
          </w:tcPr>
          <w:p w14:paraId="66CF5F82" w14:textId="08D7C78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NA</w:t>
            </w:r>
          </w:p>
        </w:tc>
      </w:tr>
      <w:tr w:rsidR="00660938" w:rsidRPr="00C20FDD" w14:paraId="5B6191E2" w14:textId="77777777" w:rsidTr="00C20FDD">
        <w:trPr>
          <w:trHeight w:val="2529"/>
        </w:trPr>
        <w:tc>
          <w:tcPr>
            <w:tcW w:w="2235" w:type="dxa"/>
          </w:tcPr>
          <w:p w14:paraId="590DDBA2" w14:textId="6F864E6B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Naqvi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Naqvi&lt;/Author&gt;&lt;Year&gt;2019&lt;/Year&gt;&lt;RecNum&gt;28&lt;/RecNum&gt;&lt;DisplayText&gt;&lt;style face="superscript"&gt;28&lt;/style&gt;&lt;/DisplayText&gt;&lt;record&gt;&lt;rec-number&gt;28&lt;/rec-number&gt;&lt;foreign-keys&gt;&lt;key app="EN" db-id="ta59xxdpnv2vzde5ftq5sptypatw0pd0pv2e" timestamp="1582900700"&gt;28&lt;/key&gt;&lt;/foreign-keys&gt;&lt;ref-type name="Journal Article"&gt;17&lt;/ref-type&gt;&lt;contributors&gt;&lt;authors&gt;&lt;author&gt;Naqvi, Atta Abbas&lt;/author&gt;&lt;author&gt;Hassali, Mohamed Azmi&lt;/author&gt;&lt;author&gt;Aftab, Muhammad Tariq&lt;/author&gt;&lt;author&gt;Nadir, Muhammad Nehal&lt;/author&gt;&lt;/authors&gt;&lt;/contributors&gt;&lt;titles&gt;&lt;title&gt;A qualitative study investigating perceived barriers to medication adherence in chronic illness patients of Karachi, Pakistan&lt;/title&gt;&lt;secondary-title&gt;Jpma&lt;/secondary-title&gt;&lt;/titles&gt;&lt;periodical&gt;&lt;full-title&gt;Jpma&lt;/full-title&gt;&lt;/periodical&gt;&lt;pages&gt;216&lt;/pages&gt;&lt;volume&gt;69&lt;/volume&gt;&lt;dates&gt;&lt;year&gt;2019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28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9)</w:t>
            </w:r>
          </w:p>
          <w:p w14:paraId="03AFB70A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70D9E4D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Pakistan</w:t>
            </w:r>
          </w:p>
          <w:p w14:paraId="307EB522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7B2C131D" w14:textId="07F7A5EF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Tertiary care facility</w:t>
            </w:r>
          </w:p>
        </w:tc>
        <w:tc>
          <w:tcPr>
            <w:tcW w:w="2937" w:type="dxa"/>
          </w:tcPr>
          <w:p w14:paraId="42A5675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Interview</w:t>
            </w:r>
          </w:p>
          <w:p w14:paraId="5E7B34B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7A18FA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</w:t>
            </w:r>
            <w:r w:rsidRPr="004A6788"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Grounded theory  </w:t>
            </w:r>
          </w:p>
          <w:p w14:paraId="4C116864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4E62ECD" w14:textId="52DE92ED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ive sampling</w:t>
            </w:r>
          </w:p>
        </w:tc>
        <w:tc>
          <w:tcPr>
            <w:tcW w:w="2449" w:type="dxa"/>
          </w:tcPr>
          <w:p w14:paraId="6D9E64A2" w14:textId="3FB77CB1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15F1D16A" w14:textId="76B1E0D6" w:rsidR="00D1606D" w:rsidRPr="004A6788" w:rsidRDefault="00D1606D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16 participants </w:t>
            </w:r>
          </w:p>
          <w:p w14:paraId="11F08297" w14:textId="1ECEB57C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ex N 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>(%): Male 8  (50) Female 8 (50)</w:t>
            </w:r>
          </w:p>
          <w:p w14:paraId="5CEBB9DF" w14:textId="012BE40B" w:rsidR="00660938" w:rsidRPr="004A6788" w:rsidRDefault="00D1606D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Mean age (SD): NA</w:t>
            </w:r>
          </w:p>
          <w:p w14:paraId="7935D585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708785D9" w14:textId="0AD58657" w:rsidR="00D1606D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</w:tc>
        <w:tc>
          <w:tcPr>
            <w:tcW w:w="2835" w:type="dxa"/>
          </w:tcPr>
          <w:p w14:paraId="1A26BE5C" w14:textId="5FD6CE2C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4467CF99" w14:textId="77777777" w:rsidTr="00C20FDD">
        <w:trPr>
          <w:trHeight w:val="2529"/>
        </w:trPr>
        <w:tc>
          <w:tcPr>
            <w:tcW w:w="2235" w:type="dxa"/>
          </w:tcPr>
          <w:p w14:paraId="4EB054DC" w14:textId="676DBEC3" w:rsidR="00660938" w:rsidRPr="004A6788" w:rsidRDefault="00F67FA9" w:rsidP="0066093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Okombo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ADDIN EN.CITE &lt;EndNote&gt;&lt;Cite&gt;&lt;Author&gt;Okombo&lt;/Author&gt;&lt;Year&gt;2017&lt;/Year&gt;&lt;RecNum&gt;29&lt;/RecNum&gt;&lt;DisplayText&gt;&lt;style face="superscript"&gt;29&lt;/style&gt;&lt;/DisplayText&gt;&lt;record&gt;&lt;rec-number&gt;29&lt;/rec-number&gt;&lt;foreign-keys&gt;&lt;key app="EN" db-id="ta59xxdpnv2vzde5ftq5sptypatw0pd0pv2e" timestamp="1582900727"&gt;29&lt;/key&gt;&lt;/foreign-keys&gt;&lt;ref-type name="Journal Article"&gt;17&lt;/ref-type&gt;&lt;contributors&gt;&lt;authors&gt;&lt;author&gt;Okombo, Florence A&lt;/author&gt;&lt;/authors&gt;&lt;/contributors&gt;&lt;titles&gt;&lt;title&gt;Racial Ethnic Health Disparities: A Phenomenological Exploration of African American Adults with Diabetes Complications&lt;/title&gt;&lt;/titles&gt;&lt;dates&gt;&lt;year&gt;2017&lt;/year&gt;&lt;/dates&gt;&lt;urls&gt;&lt;/urls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Pr="00F67FA9">
              <w:rPr>
                <w:rFonts w:asciiTheme="minorHAnsi" w:hAnsiTheme="minorHAnsi"/>
                <w:noProof/>
                <w:vertAlign w:val="superscript"/>
              </w:rPr>
              <w:t>29</w:t>
            </w:r>
            <w:r>
              <w:rPr>
                <w:rFonts w:asciiTheme="minorHAnsi" w:hAnsiTheme="minorHAnsi"/>
              </w:rPr>
              <w:fldChar w:fldCharType="end"/>
            </w:r>
            <w:r w:rsidRPr="00F67FA9">
              <w:rPr>
                <w:rFonts w:asciiTheme="minorHAnsi" w:hAnsiTheme="minorHAnsi"/>
              </w:rPr>
              <w:t xml:space="preserve"> </w:t>
            </w:r>
            <w:r w:rsidR="00660938" w:rsidRPr="004A6788">
              <w:rPr>
                <w:rFonts w:asciiTheme="minorHAnsi" w:hAnsiTheme="minorHAnsi"/>
              </w:rPr>
              <w:t>(2017)</w:t>
            </w:r>
          </w:p>
          <w:p w14:paraId="5DB464D2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6C8CB184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</w:p>
          <w:p w14:paraId="6C82FE00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926695C" w14:textId="78573950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General population</w:t>
            </w:r>
          </w:p>
        </w:tc>
        <w:tc>
          <w:tcPr>
            <w:tcW w:w="2937" w:type="dxa"/>
          </w:tcPr>
          <w:p w14:paraId="453EA0E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In-depth interviews</w:t>
            </w:r>
          </w:p>
          <w:p w14:paraId="0EAECA75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299A18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Hermeneutical phenomenology</w:t>
            </w:r>
          </w:p>
          <w:p w14:paraId="3AD591C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1A4DB97" w14:textId="2E4656D0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e sampling and snowball sampling</w:t>
            </w:r>
          </w:p>
        </w:tc>
        <w:tc>
          <w:tcPr>
            <w:tcW w:w="2449" w:type="dxa"/>
          </w:tcPr>
          <w:p w14:paraId="0C8922A6" w14:textId="5B7D2308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Axial and thematic coding </w:t>
            </w:r>
          </w:p>
        </w:tc>
        <w:tc>
          <w:tcPr>
            <w:tcW w:w="2693" w:type="dxa"/>
          </w:tcPr>
          <w:p w14:paraId="2ED5F31B" w14:textId="77777777" w:rsidR="00D1606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6 participants </w:t>
            </w:r>
          </w:p>
          <w:p w14:paraId="50AB5761" w14:textId="5B9A6F2F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:Male 1 (16.7) Female 5 (83.3) </w:t>
            </w:r>
          </w:p>
          <w:p w14:paraId="47510A94" w14:textId="4808B0F1" w:rsidR="00660938" w:rsidRPr="004A6788" w:rsidRDefault="00D1606D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Mean Age (SD)= 57.5 (5.6)</w:t>
            </w:r>
          </w:p>
          <w:p w14:paraId="42FD3B0A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4 (0.8)</w:t>
            </w:r>
          </w:p>
          <w:p w14:paraId="0402F846" w14:textId="57384292" w:rsidR="00D1606D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6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0FB513A" w14:textId="73BC4789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17F9725C" w14:textId="77777777" w:rsidTr="00C20FDD">
        <w:trPr>
          <w:trHeight w:val="2529"/>
        </w:trPr>
        <w:tc>
          <w:tcPr>
            <w:tcW w:w="2235" w:type="dxa"/>
          </w:tcPr>
          <w:p w14:paraId="19115898" w14:textId="7A9F5972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Ørtenblad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Ørtenblad&lt;/Author&gt;&lt;Year&gt;2018&lt;/Year&gt;&lt;RecNum&gt;30&lt;/RecNum&gt;&lt;DisplayText&gt;&lt;style face="superscript"&gt;30&lt;/style&gt;&lt;/DisplayText&gt;&lt;record&gt;&lt;rec-number&gt;30&lt;/rec-number&gt;&lt;foreign-keys&gt;&lt;key app="EN" db-id="ta59xxdpnv2vzde5ftq5sptypatw0pd0pv2e" timestamp="1582900762"&gt;30&lt;/key&gt;&lt;/foreign-keys&gt;&lt;ref-type name="Journal Article"&gt;17&lt;/ref-type&gt;&lt;contributors&gt;&lt;authors&gt;&lt;author&gt;Ørtenblad, Lisbeth&lt;/author&gt;&lt;author&gt;Meillier, Lucette&lt;/author&gt;&lt;author&gt;Jønsson, Alexandra R&lt;/author&gt;&lt;/authors&gt;&lt;/contributors&gt;&lt;titles&gt;&lt;title&gt;Multi-morbidity: a patient perspective on navigating the health care system and everyday life&lt;/title&gt;&lt;secondary-title&gt;Chronic illness&lt;/secondary-title&gt;&lt;/titles&gt;&lt;periodical&gt;&lt;full-title&gt;Chronic illness&lt;/full-title&gt;&lt;/periodical&gt;&lt;pages&gt;271-282&lt;/pages&gt;&lt;volume&gt;14&lt;/volume&gt;&lt;number&gt;4&lt;/number&gt;&lt;dates&gt;&lt;year&gt;2018&lt;/year&gt;&lt;/dates&gt;&lt;isbn&gt;1742-3953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0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2018</w:t>
            </w:r>
          </w:p>
          <w:p w14:paraId="49808294" w14:textId="77777777" w:rsidR="00660938" w:rsidRPr="004A6788" w:rsidRDefault="00660938" w:rsidP="00660938">
            <w:pPr>
              <w:spacing w:after="200" w:line="276" w:lineRule="auto"/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Denmark</w:t>
            </w:r>
          </w:p>
          <w:p w14:paraId="5D93FCE5" w14:textId="621E4CEB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Hospital outpatients</w:t>
            </w:r>
          </w:p>
        </w:tc>
        <w:tc>
          <w:tcPr>
            <w:tcW w:w="2937" w:type="dxa"/>
          </w:tcPr>
          <w:p w14:paraId="3F79B574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 xml:space="preserve">Study design: Observation and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in-depth interviews</w:t>
            </w:r>
          </w:p>
          <w:p w14:paraId="3B32F410" w14:textId="77777777" w:rsidR="00660938" w:rsidRPr="004A6788" w:rsidRDefault="00660938" w:rsidP="00660938">
            <w:pPr>
              <w:jc w:val="left"/>
              <w:rPr>
                <w:rFonts w:asciiTheme="minorHAnsi" w:hAnsiTheme="minorHAnsi" w:cs="Tahoma"/>
                <w:lang w:eastAsia="en-IE"/>
              </w:rPr>
            </w:pPr>
          </w:p>
          <w:p w14:paraId="2CC9EA3F" w14:textId="77777777" w:rsidR="00660938" w:rsidRPr="004A6788" w:rsidRDefault="00660938" w:rsidP="00660938">
            <w:pPr>
              <w:jc w:val="left"/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Qualitative methodology: Ethnography</w:t>
            </w:r>
          </w:p>
          <w:p w14:paraId="592C43F5" w14:textId="77777777" w:rsidR="00660938" w:rsidRPr="004A6788" w:rsidRDefault="00660938" w:rsidP="00660938">
            <w:pPr>
              <w:jc w:val="left"/>
              <w:rPr>
                <w:rFonts w:asciiTheme="minorHAnsi" w:hAnsiTheme="minorHAnsi" w:cs="Tahoma"/>
                <w:lang w:eastAsia="en-IE"/>
              </w:rPr>
            </w:pPr>
          </w:p>
          <w:p w14:paraId="1159BA1B" w14:textId="1237FC60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Sampling Strategy: From focus group study</w:t>
            </w:r>
          </w:p>
        </w:tc>
        <w:tc>
          <w:tcPr>
            <w:tcW w:w="2449" w:type="dxa"/>
          </w:tcPr>
          <w:p w14:paraId="3A455A47" w14:textId="08D9B7B6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Inductive approach</w:t>
            </w:r>
          </w:p>
        </w:tc>
        <w:tc>
          <w:tcPr>
            <w:tcW w:w="2693" w:type="dxa"/>
          </w:tcPr>
          <w:p w14:paraId="23696383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10 participants</w:t>
            </w:r>
          </w:p>
          <w:p w14:paraId="1D1B5A61" w14:textId="5503B82E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 xml:space="preserve">Sex N (%): </w:t>
            </w:r>
            <w:r w:rsidR="00153379" w:rsidRPr="004A6788">
              <w:rPr>
                <w:rFonts w:asciiTheme="minorHAnsi" w:hAnsiTheme="minorHAnsi" w:cs="Tahoma"/>
                <w:lang w:eastAsia="en-IE"/>
              </w:rPr>
              <w:t xml:space="preserve"> Male 5 (50) </w:t>
            </w:r>
            <w:r w:rsidRPr="004A6788">
              <w:rPr>
                <w:rFonts w:asciiTheme="minorHAnsi" w:hAnsiTheme="minorHAnsi" w:cs="Tahoma"/>
                <w:lang w:eastAsia="en-IE"/>
              </w:rPr>
              <w:t xml:space="preserve">Female 5 (50) </w:t>
            </w:r>
          </w:p>
          <w:p w14:paraId="3D670126" w14:textId="77777777" w:rsidR="00660938" w:rsidRPr="004A6788" w:rsidRDefault="00660938" w:rsidP="00660938">
            <w:pPr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age (SD): 51.4 (7.8)</w:t>
            </w:r>
          </w:p>
          <w:p w14:paraId="7DBA0311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Mean number of conditions (SD): 4.9 (1.5)</w:t>
            </w:r>
          </w:p>
          <w:p w14:paraId="11A51FAD" w14:textId="0CD3A7F1" w:rsidR="00D1606D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10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6BCE713" w14:textId="2F15D6A9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lang w:eastAsia="en-IE"/>
              </w:rPr>
              <w:t>NA</w:t>
            </w:r>
          </w:p>
        </w:tc>
      </w:tr>
      <w:tr w:rsidR="00660938" w:rsidRPr="00C20FDD" w14:paraId="3D6BA043" w14:textId="77777777" w:rsidTr="00C20FDD">
        <w:trPr>
          <w:trHeight w:val="2529"/>
        </w:trPr>
        <w:tc>
          <w:tcPr>
            <w:tcW w:w="2235" w:type="dxa"/>
          </w:tcPr>
          <w:p w14:paraId="73D8EF0D" w14:textId="24E323F5" w:rsidR="00660938" w:rsidRPr="004A6788" w:rsidRDefault="00F67FA9" w:rsidP="0066093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l Pilar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ADDIN EN.CITE &lt;EndNote&gt;&lt;Cite&gt;&lt;Author&gt;del Pilar&lt;/Author&gt;&lt;Year&gt;2012&lt;/Year&gt;&lt;RecNum&gt;31&lt;/RecNum&gt;&lt;DisplayText&gt;&lt;style face="superscript"&gt;31&lt;/style&gt;&lt;/DisplayText&gt;&lt;record&gt;&lt;rec-number&gt;31&lt;/rec-number&gt;&lt;foreign-keys&gt;&lt;key app="EN" db-id="ta59xxdpnv2vzde5ftq5sptypatw0pd0pv2e" timestamp="1582900780"&gt;31&lt;/key&gt;&lt;/foreign-keys&gt;&lt;ref-type name="Journal Article"&gt;17&lt;/ref-type&gt;&lt;contributors&gt;&lt;authors&gt;&lt;author&gt;del Pilar, Camargo Plazas Maria&lt;/author&gt;&lt;author&gt;Cameron, Brenda L&lt;/author&gt;&lt;author&gt;Smith, David Geoffrey&lt;/author&gt;&lt;/authors&gt;&lt;/contributors&gt;&lt;titles&gt;&lt;title&gt;Neoliberal-oriented health care system answer to global competition or a threat to health equality for people with chronic illness&lt;/title&gt;&lt;secondary-title&gt;Advances in Nursing Science&lt;/secondary-title&gt;&lt;/titles&gt;&lt;periodical&gt;&lt;full-title&gt;Advances in Nursing Science&lt;/full-title&gt;&lt;/periodical&gt;&lt;pages&gt;166-181&lt;/pages&gt;&lt;volume&gt;35&lt;/volume&gt;&lt;number&gt;2&lt;/number&gt;&lt;dates&gt;&lt;year&gt;2012&lt;/year&gt;&lt;/dates&gt;&lt;isbn&gt;0161-9268&lt;/isbn&gt;&lt;urls&gt;&lt;/urls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Pr="00F67FA9">
              <w:rPr>
                <w:rFonts w:asciiTheme="minorHAnsi" w:hAnsiTheme="minorHAnsi"/>
                <w:noProof/>
                <w:vertAlign w:val="superscript"/>
              </w:rPr>
              <w:t>31</w:t>
            </w:r>
            <w:r>
              <w:rPr>
                <w:rFonts w:asciiTheme="minorHAnsi" w:hAnsiTheme="minorHAnsi"/>
              </w:rPr>
              <w:fldChar w:fldCharType="end"/>
            </w:r>
            <w:r w:rsidRPr="00F67FA9">
              <w:rPr>
                <w:rFonts w:asciiTheme="minorHAnsi" w:hAnsiTheme="minorHAnsi"/>
              </w:rPr>
              <w:t xml:space="preserve"> </w:t>
            </w:r>
            <w:r w:rsidR="00660938" w:rsidRPr="004A6788">
              <w:rPr>
                <w:rFonts w:asciiTheme="minorHAnsi" w:hAnsiTheme="minorHAnsi"/>
              </w:rPr>
              <w:t>(2012)</w:t>
            </w:r>
          </w:p>
          <w:p w14:paraId="6457C7DF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169BA37C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Colombia</w:t>
            </w:r>
          </w:p>
          <w:p w14:paraId="6BDB8DFB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57A4FE93" w14:textId="4E28750B" w:rsidR="00660938" w:rsidRPr="00C20FDD" w:rsidRDefault="0084022A" w:rsidP="00660938">
            <w:pPr>
              <w:rPr>
                <w:rFonts w:asciiTheme="minorHAnsi" w:hAnsiTheme="minorHAnsi"/>
              </w:rPr>
            </w:pPr>
            <w:r w:rsidRPr="00153379">
              <w:rPr>
                <w:rFonts w:asciiTheme="minorHAnsi" w:hAnsiTheme="minorHAnsi"/>
              </w:rPr>
              <w:t>Chronic illness support group</w:t>
            </w:r>
          </w:p>
        </w:tc>
        <w:tc>
          <w:tcPr>
            <w:tcW w:w="2937" w:type="dxa"/>
          </w:tcPr>
          <w:p w14:paraId="7861700E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conversations</w:t>
            </w:r>
          </w:p>
          <w:p w14:paraId="4D14C03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01F1D5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critical hermeneutic phenomenological approach </w:t>
            </w:r>
          </w:p>
          <w:p w14:paraId="34B5ECF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FC72E5B" w14:textId="424FE54B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NA</w:t>
            </w:r>
          </w:p>
        </w:tc>
        <w:tc>
          <w:tcPr>
            <w:tcW w:w="2449" w:type="dxa"/>
          </w:tcPr>
          <w:p w14:paraId="0E1C3EDF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matic analysis (van Manen)</w:t>
            </w:r>
          </w:p>
          <w:p w14:paraId="474A5AE9" w14:textId="77777777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  <w:tc>
          <w:tcPr>
            <w:tcW w:w="2693" w:type="dxa"/>
          </w:tcPr>
          <w:p w14:paraId="6CA4B592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5 participants </w:t>
            </w:r>
          </w:p>
          <w:p w14:paraId="05D68399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Male 2 (40)</w:t>
            </w:r>
            <w:r w:rsidRPr="004A6788" w:rsidDel="00196709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Female 3 (60) </w:t>
            </w:r>
          </w:p>
          <w:p w14:paraId="11834B3E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: NA</w:t>
            </w:r>
          </w:p>
          <w:p w14:paraId="74EA4803" w14:textId="7B830454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= 2.2 (1.9)</w:t>
            </w:r>
          </w:p>
          <w:p w14:paraId="6C49F6B6" w14:textId="4C9C7902" w:rsidR="00D1606D" w:rsidRPr="004A6788" w:rsidRDefault="00991BD2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  <w:p w14:paraId="0A8E6E3F" w14:textId="77777777" w:rsidR="00660938" w:rsidRPr="008260A0" w:rsidRDefault="00660938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</w:p>
        </w:tc>
        <w:tc>
          <w:tcPr>
            <w:tcW w:w="2835" w:type="dxa"/>
          </w:tcPr>
          <w:p w14:paraId="152812F3" w14:textId="5AD987A9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02CD2ACD" w14:textId="77777777" w:rsidTr="00C20FDD">
        <w:trPr>
          <w:trHeight w:val="2529"/>
        </w:trPr>
        <w:tc>
          <w:tcPr>
            <w:tcW w:w="2235" w:type="dxa"/>
          </w:tcPr>
          <w:p w14:paraId="66363FE0" w14:textId="36FD3730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lastRenderedPageBreak/>
              <w:t>Ploeg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Ploeg&lt;/Author&gt;&lt;Year&gt;2019&lt;/Year&gt;&lt;RecNum&gt;32&lt;/RecNum&gt;&lt;DisplayText&gt;&lt;style face="superscript"&gt;32&lt;/style&gt;&lt;/DisplayText&gt;&lt;record&gt;&lt;rec-number&gt;32&lt;/rec-number&gt;&lt;foreign-keys&gt;&lt;key app="EN" db-id="ta59xxdpnv2vzde5ftq5sptypatw0pd0pv2e" timestamp="1582900801"&gt;32&lt;/key&gt;&lt;/foreign-keys&gt;&lt;ref-type name="Journal Article"&gt;17&lt;/ref-type&gt;&lt;contributors&gt;&lt;authors&gt;&lt;author&gt;Ploeg, Jenny&lt;/author&gt;&lt;author&gt;Canesi, Marta&lt;/author&gt;&lt;author&gt;Fraser, Kimberly D&lt;/author&gt;&lt;author&gt;McAiney, Carrie&lt;/author&gt;&lt;author&gt;Kaasalainen, Sharon&lt;/author&gt;&lt;author&gt;Markle-Reid, Maureen&lt;/author&gt;&lt;author&gt;Dufour, Sinead&lt;/author&gt;&lt;author&gt;Baird, Lisa Garland&lt;/author&gt;&lt;author&gt;Chambers, Tracey&lt;/author&gt;&lt;/authors&gt;&lt;/contributors&gt;&lt;titles&gt;&lt;title&gt;Experiences of community-dwelling older adults living with multiple chronic conditions: a qualitative study&lt;/title&gt;&lt;secondary-title&gt;BMJ open&lt;/secondary-title&gt;&lt;/titles&gt;&lt;periodical&gt;&lt;full-title&gt;BMJ open&lt;/full-title&gt;&lt;/periodical&gt;&lt;pages&gt;e023345&lt;/pages&gt;&lt;volume&gt;9&lt;/volume&gt;&lt;number&gt;3&lt;/number&gt;&lt;dates&gt;&lt;year&gt;2019&lt;/year&gt;&lt;/dates&gt;&lt;isbn&gt;2044-6055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2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9)</w:t>
            </w:r>
          </w:p>
          <w:p w14:paraId="4A3D5A47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2EBD30D5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Canada</w:t>
            </w:r>
          </w:p>
          <w:p w14:paraId="2B072975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64EFF5B7" w14:textId="4CCE2B52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Community dwelling</w:t>
            </w:r>
          </w:p>
        </w:tc>
        <w:tc>
          <w:tcPr>
            <w:tcW w:w="2937" w:type="dxa"/>
          </w:tcPr>
          <w:p w14:paraId="1C60BD0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In-depth, semi-structured in-person interviews</w:t>
            </w:r>
          </w:p>
          <w:p w14:paraId="463FD5D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9FC347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Interpretive description (Thorne)</w:t>
            </w:r>
          </w:p>
          <w:p w14:paraId="7B76518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4B26357" w14:textId="0522E278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eful sampling</w:t>
            </w:r>
          </w:p>
        </w:tc>
        <w:tc>
          <w:tcPr>
            <w:tcW w:w="2449" w:type="dxa"/>
          </w:tcPr>
          <w:p w14:paraId="2A99F618" w14:textId="2656C613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Inductive thematic analysis</w:t>
            </w:r>
          </w:p>
        </w:tc>
        <w:tc>
          <w:tcPr>
            <w:tcW w:w="2693" w:type="dxa"/>
          </w:tcPr>
          <w:p w14:paraId="69F98E62" w14:textId="5E57D676" w:rsidR="00660938" w:rsidRPr="004A6788" w:rsidRDefault="00D1606D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21 participants</w:t>
            </w:r>
          </w:p>
          <w:p w14:paraId="25D82A6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Male 11 (52.4)  Female 10 (47.6)</w:t>
            </w:r>
          </w:p>
          <w:p w14:paraId="70DEB0D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Mean Age (SD): 76.9 (7.4)  </w:t>
            </w:r>
          </w:p>
          <w:p w14:paraId="2A330DA3" w14:textId="6184AEE0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7.4 (2.7)</w:t>
            </w:r>
          </w:p>
          <w:p w14:paraId="039EDE7D" w14:textId="75A5F4DE" w:rsidR="00660938" w:rsidRPr="004A6788" w:rsidRDefault="00991BD2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2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  <w:p w14:paraId="6F82C95D" w14:textId="77777777" w:rsidR="00660938" w:rsidRPr="008260A0" w:rsidRDefault="00660938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</w:p>
        </w:tc>
        <w:tc>
          <w:tcPr>
            <w:tcW w:w="2835" w:type="dxa"/>
          </w:tcPr>
          <w:p w14:paraId="0773DC0A" w14:textId="00CA24B3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781D8236" w14:textId="77777777" w:rsidTr="00C20FDD">
        <w:trPr>
          <w:trHeight w:val="2529"/>
        </w:trPr>
        <w:tc>
          <w:tcPr>
            <w:tcW w:w="2235" w:type="dxa"/>
          </w:tcPr>
          <w:p w14:paraId="65EE9ED9" w14:textId="67E4FC32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Sav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Sav&lt;/Author&gt;&lt;Year&gt;2013&lt;/Year&gt;&lt;RecNum&gt;33&lt;/RecNum&gt;&lt;DisplayText&gt;&lt;style face="superscript"&gt;33&lt;/style&gt;&lt;/DisplayText&gt;&lt;record&gt;&lt;rec-number&gt;33&lt;/rec-number&gt;&lt;foreign-keys&gt;&lt;key app="EN" db-id="ta59xxdpnv2vzde5ftq5sptypatw0pd0pv2e" timestamp="1582900818"&gt;33&lt;/key&gt;&lt;/foreign-keys&gt;&lt;ref-type name="Journal Article"&gt;17&lt;/ref-type&gt;&lt;contributors&gt;&lt;authors&gt;&lt;author&gt;Sav, Adem&lt;/author&gt;&lt;author&gt;Kendall, Elizabeth&lt;/author&gt;&lt;author&gt;McMillan, Sara S&lt;/author&gt;&lt;author&gt;Kelly, Fiona&lt;/author&gt;&lt;author&gt;Whitty, Jennifer A&lt;/author&gt;&lt;author&gt;King, Michelle A&lt;/author&gt;&lt;author&gt;Wheeler, Amanda J&lt;/author&gt;&lt;/authors&gt;&lt;/contributors&gt;&lt;titles&gt;&lt;title&gt;‘You say treatment, I say hard work’: treatment burden among people with chronic illness and their carers in Australia&lt;/title&gt;&lt;secondary-title&gt;Health &amp;amp; social care in the community&lt;/secondary-title&gt;&lt;/titles&gt;&lt;periodical&gt;&lt;full-title&gt;Health &amp;amp; social care in the community&lt;/full-title&gt;&lt;/periodical&gt;&lt;pages&gt;665-674&lt;/pages&gt;&lt;volume&gt;21&lt;/volume&gt;&lt;number&gt;6&lt;/number&gt;&lt;dates&gt;&lt;year&gt;2013&lt;/year&gt;&lt;/dates&gt;&lt;isbn&gt;0966-0410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3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3)</w:t>
            </w:r>
          </w:p>
          <w:p w14:paraId="0E50D10A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D702248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Australia</w:t>
            </w:r>
          </w:p>
          <w:p w14:paraId="61E00017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13EFB2AC" w14:textId="69706DAF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General population</w:t>
            </w:r>
          </w:p>
        </w:tc>
        <w:tc>
          <w:tcPr>
            <w:tcW w:w="2937" w:type="dxa"/>
          </w:tcPr>
          <w:p w14:paraId="192CD20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Semi-structured in-depth interviews (face to face and telephone)</w:t>
            </w:r>
          </w:p>
          <w:p w14:paraId="67822F4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85BD33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Interpretive social paradigm</w:t>
            </w:r>
          </w:p>
          <w:p w14:paraId="45C2AF76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8D20A7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ive and snowball</w:t>
            </w:r>
          </w:p>
          <w:p w14:paraId="6DA62CCD" w14:textId="0CE89E2D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</w:t>
            </w:r>
          </w:p>
        </w:tc>
        <w:tc>
          <w:tcPr>
            <w:tcW w:w="2449" w:type="dxa"/>
          </w:tcPr>
          <w:p w14:paraId="5308CC22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matic approach and constant</w:t>
            </w:r>
          </w:p>
          <w:p w14:paraId="1B11ADC9" w14:textId="138C1F81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comparison </w:t>
            </w:r>
          </w:p>
        </w:tc>
        <w:tc>
          <w:tcPr>
            <w:tcW w:w="2693" w:type="dxa"/>
          </w:tcPr>
          <w:p w14:paraId="01A1419A" w14:textId="04EE8EDD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85 participants</w:t>
            </w:r>
            <w:r w:rsidR="00E631CF">
              <w:rPr>
                <w:rFonts w:asciiTheme="minorHAnsi" w:hAnsiTheme="minorHAnsi" w:cs="Tahoma"/>
                <w:szCs w:val="24"/>
                <w:lang w:eastAsia="en-IE"/>
              </w:rPr>
              <w:t xml:space="preserve"> (with chronic illness)</w:t>
            </w:r>
          </w:p>
          <w:p w14:paraId="225E6B18" w14:textId="2B4AE604" w:rsidR="00660938" w:rsidRPr="004A6788" w:rsidRDefault="00E631CF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Sex N (%): Male</w:t>
            </w:r>
            <w:r w:rsidR="00660938"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30 (33) 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>Female</w:t>
            </w:r>
            <w:r w:rsidR="00660938"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65 (67) (Includes 12 carers)</w:t>
            </w:r>
          </w:p>
          <w:p w14:paraId="1B3F2966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57.2 (13.0) (Includes 12 carers)</w:t>
            </w:r>
          </w:p>
          <w:p w14:paraId="6123FD71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1044AE7F" w14:textId="410DC296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75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88.2)</w:t>
            </w:r>
          </w:p>
        </w:tc>
        <w:tc>
          <w:tcPr>
            <w:tcW w:w="2835" w:type="dxa"/>
          </w:tcPr>
          <w:p w14:paraId="7A6F1CF6" w14:textId="47C0E4C7" w:rsidR="00660938" w:rsidRPr="004A6788" w:rsidRDefault="00BA4797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Financial burden: </w:t>
            </w:r>
            <w:r w:rsidR="00660938" w:rsidRPr="004A6788">
              <w:rPr>
                <w:rFonts w:asciiTheme="minorHAnsi" w:hAnsiTheme="minorHAnsi" w:cs="Tahoma"/>
                <w:szCs w:val="24"/>
                <w:lang w:eastAsia="en-IE"/>
              </w:rPr>
              <w:t>Feeling concerned and worried about</w:t>
            </w:r>
          </w:p>
          <w:p w14:paraId="13B706BA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 financial aspect of their treatment</w:t>
            </w:r>
          </w:p>
          <w:p w14:paraId="6F89BCB3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5E6F3A3" w14:textId="77777777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660938" w:rsidRPr="00C20FDD" w14:paraId="689B8F14" w14:textId="77777777" w:rsidTr="00C20FDD">
        <w:trPr>
          <w:trHeight w:val="2529"/>
        </w:trPr>
        <w:tc>
          <w:tcPr>
            <w:tcW w:w="2235" w:type="dxa"/>
          </w:tcPr>
          <w:p w14:paraId="12190289" w14:textId="1BC5DFB4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lastRenderedPageBreak/>
              <w:t>Schoenberg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Schoenberg&lt;/Author&gt;&lt;Year&gt;2009&lt;/Year&gt;&lt;RecNum&gt;34&lt;/RecNum&gt;&lt;DisplayText&gt;&lt;style face="superscript"&gt;34&lt;/style&gt;&lt;/DisplayText&gt;&lt;record&gt;&lt;rec-number&gt;34&lt;/rec-number&gt;&lt;foreign-keys&gt;&lt;key app="EN" db-id="ta59xxdpnv2vzde5ftq5sptypatw0pd0pv2e" timestamp="1582900837"&gt;34&lt;/key&gt;&lt;/foreign-keys&gt;&lt;ref-type name="Journal Article"&gt;17&lt;/ref-type&gt;&lt;contributors&gt;&lt;authors&gt;&lt;author&gt;Schoenberg, Nancy E&lt;/author&gt;&lt;author&gt;Leach, Corinne&lt;/author&gt;&lt;author&gt;Edwards, William&lt;/author&gt;&lt;/authors&gt;&lt;/contributors&gt;&lt;titles&gt;&lt;title&gt;“It’sa toss up between my hearing, my heart, and my hip”: prioritizing and accommodating multiple morbidities by vulnerable older adults&lt;/title&gt;&lt;secondary-title&gt;Journal of health care for the poor and underserved&lt;/secondary-title&gt;&lt;/titles&gt;&lt;periodical&gt;&lt;full-title&gt;Journal of health care for the poor and underserved&lt;/full-title&gt;&lt;/periodical&gt;&lt;pages&gt;134&lt;/pages&gt;&lt;volume&gt;20&lt;/volume&gt;&lt;number&gt;1&lt;/number&gt;&lt;dates&gt;&lt;year&gt;2009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4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09)</w:t>
            </w:r>
          </w:p>
          <w:p w14:paraId="6482FDA3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10493514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</w:p>
          <w:p w14:paraId="6385F217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1F195532" w14:textId="24A5548B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General population</w:t>
            </w:r>
          </w:p>
        </w:tc>
        <w:tc>
          <w:tcPr>
            <w:tcW w:w="2937" w:type="dxa"/>
          </w:tcPr>
          <w:p w14:paraId="75A91975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In-depth interviews</w:t>
            </w:r>
          </w:p>
          <w:p w14:paraId="734289D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AAF3CD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Ethnography</w:t>
            </w:r>
          </w:p>
          <w:p w14:paraId="0FBE23C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9E61125" w14:textId="0C6F660F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Theoretical</w:t>
            </w:r>
          </w:p>
        </w:tc>
        <w:tc>
          <w:tcPr>
            <w:tcW w:w="2449" w:type="dxa"/>
          </w:tcPr>
          <w:p w14:paraId="7A2C71D5" w14:textId="28AAFBFB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Iterative coding</w:t>
            </w:r>
          </w:p>
        </w:tc>
        <w:tc>
          <w:tcPr>
            <w:tcW w:w="2693" w:type="dxa"/>
          </w:tcPr>
          <w:p w14:paraId="42919E4E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41 participants</w:t>
            </w:r>
          </w:p>
          <w:p w14:paraId="6772F32C" w14:textId="3344E0E4" w:rsidR="00660938" w:rsidRPr="004A6788" w:rsidRDefault="00E631CF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Sex N (%):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Male 6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(15%)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Female</w:t>
            </w:r>
            <w:r w:rsidR="00660938"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>35 (85%)</w:t>
            </w:r>
          </w:p>
          <w:p w14:paraId="3FE7BAD9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range): 70.4 (55–90)</w:t>
            </w:r>
          </w:p>
          <w:p w14:paraId="37F7E4D5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1617FDD4" w14:textId="2A875077" w:rsidR="00660938" w:rsidRPr="00660938" w:rsidRDefault="00991BD2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4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317174D3" w14:textId="310E2532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6665BECB" w14:textId="77777777" w:rsidTr="00C20FDD">
        <w:trPr>
          <w:trHeight w:val="2529"/>
        </w:trPr>
        <w:tc>
          <w:tcPr>
            <w:tcW w:w="2235" w:type="dxa"/>
          </w:tcPr>
          <w:p w14:paraId="07D012D2" w14:textId="4E4BDA49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Shaw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Shaw&lt;/Author&gt;&lt;Year&gt;2018&lt;/Year&gt;&lt;RecNum&gt;35&lt;/RecNum&gt;&lt;DisplayText&gt;&lt;style face="superscript"&gt;35&lt;/style&gt;&lt;/DisplayText&gt;&lt;record&gt;&lt;rec-number&gt;35&lt;/rec-number&gt;&lt;foreign-keys&gt;&lt;key app="EN" db-id="ta59xxdpnv2vzde5ftq5sptypatw0pd0pv2e" timestamp="1582900853"&gt;35&lt;/key&gt;&lt;/foreign-keys&gt;&lt;ref-type name="Journal Article"&gt;17&lt;/ref-type&gt;&lt;contributors&gt;&lt;authors&gt;&lt;author&gt;Shaw, Susan J&lt;/author&gt;&lt;/authors&gt;&lt;/contributors&gt;&lt;titles&gt;&lt;title&gt;The pharmaceutical regulation of chronic disease among the US urban poor: an ethnographic study of accountability&lt;/title&gt;&lt;secondary-title&gt;Critical public health&lt;/secondary-title&gt;&lt;/titles&gt;&lt;periodical&gt;&lt;full-title&gt;Critical public health&lt;/full-title&gt;&lt;/periodical&gt;&lt;pages&gt;165-176&lt;/pages&gt;&lt;volume&gt;28&lt;/volume&gt;&lt;number&gt;2&lt;/number&gt;&lt;dates&gt;&lt;year&gt;2018&lt;/year&gt;&lt;/dates&gt;&lt;isbn&gt;0958-1596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5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</w:t>
            </w:r>
            <w:r w:rsidR="00A0667F">
              <w:rPr>
                <w:rFonts w:asciiTheme="minorHAnsi" w:hAnsiTheme="minorHAnsi"/>
              </w:rPr>
              <w:t>8</w:t>
            </w:r>
            <w:r w:rsidRPr="004A6788">
              <w:rPr>
                <w:rFonts w:asciiTheme="minorHAnsi" w:hAnsiTheme="minorHAnsi"/>
              </w:rPr>
              <w:t>)</w:t>
            </w:r>
          </w:p>
          <w:p w14:paraId="546EC905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3922B0A4" w14:textId="77777777" w:rsidR="00660938" w:rsidRDefault="00660938" w:rsidP="0066093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S</w:t>
            </w:r>
          </w:p>
          <w:p w14:paraId="02DF45AB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32CCD699" w14:textId="4A806C8A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Health centre </w:t>
            </w:r>
          </w:p>
        </w:tc>
        <w:tc>
          <w:tcPr>
            <w:tcW w:w="2937" w:type="dxa"/>
          </w:tcPr>
          <w:p w14:paraId="53376D6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Ethnographic interviews, 13 focus groups, survey, diary, home visits</w:t>
            </w:r>
          </w:p>
          <w:p w14:paraId="106D686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umber of participants in each focus group: NA</w:t>
            </w:r>
          </w:p>
          <w:p w14:paraId="504A282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47F354F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Mixed methods</w:t>
            </w:r>
          </w:p>
          <w:p w14:paraId="5D1001D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751675F" w14:textId="4A237B1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ampling Strategy: A subsample of survey participants </w:t>
            </w:r>
          </w:p>
        </w:tc>
        <w:tc>
          <w:tcPr>
            <w:tcW w:w="2449" w:type="dxa"/>
          </w:tcPr>
          <w:p w14:paraId="08F7A5C5" w14:textId="4E35B6A2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Open-coding method</w:t>
            </w:r>
          </w:p>
        </w:tc>
        <w:tc>
          <w:tcPr>
            <w:tcW w:w="2693" w:type="dxa"/>
          </w:tcPr>
          <w:p w14:paraId="7DAC552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71 participants</w:t>
            </w:r>
          </w:p>
          <w:p w14:paraId="574C372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(Interviews = 35, focus groups = 47, diaries = 15, home visits = 12)</w:t>
            </w:r>
          </w:p>
          <w:p w14:paraId="21ED8A3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NA</w:t>
            </w:r>
            <w:r w:rsidRPr="004A6788">
              <w:rPr>
                <w:rFonts w:asciiTheme="minorHAnsi" w:hAnsiTheme="minorHAnsi" w:cs="Tahoma"/>
                <w:b/>
                <w:szCs w:val="24"/>
                <w:lang w:eastAsia="en-IE"/>
              </w:rPr>
              <w:t xml:space="preserve"> </w:t>
            </w:r>
          </w:p>
          <w:p w14:paraId="30DB79A1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 = NA</w:t>
            </w:r>
          </w:p>
          <w:p w14:paraId="4D170B27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1F9F2C98" w14:textId="25909E70" w:rsidR="00D1606D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</w:tc>
        <w:tc>
          <w:tcPr>
            <w:tcW w:w="2835" w:type="dxa"/>
          </w:tcPr>
          <w:p w14:paraId="387E7546" w14:textId="1F99033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4BC71976" w14:textId="77777777" w:rsidTr="00C20FDD">
        <w:trPr>
          <w:trHeight w:val="2529"/>
        </w:trPr>
        <w:tc>
          <w:tcPr>
            <w:tcW w:w="2235" w:type="dxa"/>
          </w:tcPr>
          <w:p w14:paraId="4C1CD49B" w14:textId="6C90AAA8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lastRenderedPageBreak/>
              <w:t>Signal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Signal&lt;/Author&gt;&lt;Year&gt;2017&lt;/Year&gt;&lt;RecNum&gt;36&lt;/RecNum&gt;&lt;DisplayText&gt;&lt;style face="superscript"&gt;36&lt;/style&gt;&lt;/DisplayText&gt;&lt;record&gt;&lt;rec-number&gt;36&lt;/rec-number&gt;&lt;foreign-keys&gt;&lt;key app="EN" db-id="ta59xxdpnv2vzde5ftq5sptypatw0pd0pv2e" timestamp="1582900888"&gt;36&lt;/key&gt;&lt;/foreign-keys&gt;&lt;ref-type name="Journal Article"&gt;17&lt;/ref-type&gt;&lt;contributors&gt;&lt;authors&gt;&lt;author&gt;Signal, Louise&lt;/author&gt;&lt;author&gt;Semper, Kelly&lt;/author&gt;&lt;author&gt;Stairmand, Jeannine&lt;/author&gt;&lt;author&gt;Davies, Cheryl&lt;/author&gt;&lt;author&gt;Millar, Elinor&lt;/author&gt;&lt;author&gt;Dowell, Tony&lt;/author&gt;&lt;author&gt;Lawrenson, Ross&lt;/author&gt;&lt;author&gt;Mangin, Dee&lt;/author&gt;&lt;author&gt;Sarfati, Diana&lt;/author&gt;&lt;/authors&gt;&lt;/contributors&gt;&lt;titles&gt;&lt;title&gt;A walking stick in one hand and a chainsaw in the other: patients’ perspectives of living with multimorbidity&lt;/title&gt;&lt;/titles&gt;&lt;dates&gt;&lt;year&gt;2017&lt;/year&gt;&lt;/dates&gt;&lt;isbn&gt;0028-8446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6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7)</w:t>
            </w:r>
          </w:p>
          <w:p w14:paraId="09151BAC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9D35567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New Zealand</w:t>
            </w:r>
          </w:p>
          <w:p w14:paraId="0B800193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68554CB5" w14:textId="48C91DDF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Primary care </w:t>
            </w:r>
          </w:p>
        </w:tc>
        <w:tc>
          <w:tcPr>
            <w:tcW w:w="2937" w:type="dxa"/>
          </w:tcPr>
          <w:p w14:paraId="668BDA1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Study design: Interviews &amp; six focus groups</w:t>
            </w:r>
          </w:p>
          <w:p w14:paraId="1E3980C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Number of participants in each focus group: NA</w:t>
            </w:r>
          </w:p>
          <w:p w14:paraId="1F0E8B3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0BFFA1E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68F334D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Qualitative methodology: phenomenological perspective</w:t>
            </w:r>
          </w:p>
          <w:p w14:paraId="553E399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2B6CA93A" w14:textId="4F339BB6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Sampling Strategy: NA</w:t>
            </w:r>
          </w:p>
        </w:tc>
        <w:tc>
          <w:tcPr>
            <w:tcW w:w="2449" w:type="dxa"/>
          </w:tcPr>
          <w:p w14:paraId="02A4D803" w14:textId="09E970C2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5B977B92" w14:textId="77777777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61 participants</w:t>
            </w:r>
          </w:p>
          <w:p w14:paraId="25825341" w14:textId="06E41BBF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(Inte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>rviews = 14, focus groups = 47)</w:t>
            </w:r>
          </w:p>
          <w:p w14:paraId="13C0A894" w14:textId="2A011B84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ex N (%): </w:t>
            </w:r>
            <w:r w:rsidR="00E631CF" w:rsidRPr="004A6788">
              <w:rPr>
                <w:rFonts w:asciiTheme="minorHAnsi" w:hAnsiTheme="minorHAnsi" w:cs="Tahoma"/>
                <w:szCs w:val="24"/>
                <w:lang w:eastAsia="en-IE"/>
              </w:rPr>
              <w:t>Male 33 (54%)</w:t>
            </w:r>
            <w:r w:rsidR="00E631CF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Female 28 (46%) </w:t>
            </w:r>
          </w:p>
          <w:p w14:paraId="610FDF93" w14:textId="77777777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: NA</w:t>
            </w:r>
          </w:p>
          <w:p w14:paraId="3900F1E1" w14:textId="77777777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Age groups  (N, %) &lt;50 (5, 8), 51–64 (17, 28), 65–74 (20, 33), </w:t>
            </w:r>
            <w:r w:rsidRPr="004A6788">
              <w:rPr>
                <w:rFonts w:asciiTheme="minorHAnsi" w:hAnsiTheme="minorHAnsi" w:cstheme="minorHAnsi"/>
                <w:szCs w:val="24"/>
                <w:lang w:eastAsia="en-IE"/>
              </w:rPr>
              <w:t>≥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75 (19, 31)</w:t>
            </w:r>
          </w:p>
          <w:p w14:paraId="744C18A8" w14:textId="77777777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Mean Number of conditions (SD): NA </w:t>
            </w:r>
          </w:p>
          <w:p w14:paraId="08FF9893" w14:textId="769771DE" w:rsidR="00660938" w:rsidRPr="00660938" w:rsidRDefault="00991BD2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972CC9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>6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4DD25CB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32FF945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1EAC545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69E9E9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08CFCB2" w14:textId="77777777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660938" w:rsidRPr="00C20FDD" w14:paraId="2652841A" w14:textId="77777777" w:rsidTr="00C20FDD">
        <w:trPr>
          <w:trHeight w:val="2529"/>
        </w:trPr>
        <w:tc>
          <w:tcPr>
            <w:tcW w:w="2235" w:type="dxa"/>
          </w:tcPr>
          <w:p w14:paraId="3E37CFDE" w14:textId="2898C0DA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Tarasenko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Tarasenko&lt;/Author&gt;&lt;Year&gt;2011&lt;/Year&gt;&lt;RecNum&gt;37&lt;/RecNum&gt;&lt;DisplayText&gt;&lt;style face="superscript"&gt;37&lt;/style&gt;&lt;/DisplayText&gt;&lt;record&gt;&lt;rec-number&gt;37&lt;/rec-number&gt;&lt;foreign-keys&gt;&lt;key app="EN" db-id="ta59xxdpnv2vzde5ftq5sptypatw0pd0pv2e" timestamp="1582900906"&gt;37&lt;/key&gt;&lt;/foreign-keys&gt;&lt;ref-type name="Journal Article"&gt;17&lt;/ref-type&gt;&lt;contributors&gt;&lt;authors&gt;&lt;author&gt;Tarasenko, Yelena&lt;/author&gt;&lt;author&gt;Schoenberg, Nancy&lt;/author&gt;&lt;/authors&gt;&lt;/contributors&gt;&lt;titles&gt;&lt;title&gt;Colorectal cancer screening among rural Appalachian residents with multiple morbidities&lt;/title&gt;&lt;/titles&gt;&lt;dates&gt;&lt;year&gt;2011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7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2011</w:t>
            </w:r>
          </w:p>
          <w:p w14:paraId="7E2E4199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F979580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US </w:t>
            </w:r>
          </w:p>
          <w:p w14:paraId="054F205A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3028A87F" w14:textId="4798CFCC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Family and community medicine practices </w:t>
            </w:r>
          </w:p>
        </w:tc>
        <w:tc>
          <w:tcPr>
            <w:tcW w:w="2937" w:type="dxa"/>
          </w:tcPr>
          <w:p w14:paraId="4C689A4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tudy design: Semi structured interview </w:t>
            </w:r>
          </w:p>
          <w:p w14:paraId="63F469F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2921B7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</w:t>
            </w:r>
          </w:p>
          <w:p w14:paraId="2A33C1C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Mixed methods </w:t>
            </w:r>
          </w:p>
          <w:p w14:paraId="1E9DAF36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2D4E7CE" w14:textId="22575BC6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Purposive, non-random sampling</w:t>
            </w:r>
          </w:p>
        </w:tc>
        <w:tc>
          <w:tcPr>
            <w:tcW w:w="2449" w:type="dxa"/>
          </w:tcPr>
          <w:p w14:paraId="5CCD913E" w14:textId="0C687467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‘Iterative process’</w:t>
            </w:r>
          </w:p>
        </w:tc>
        <w:tc>
          <w:tcPr>
            <w:tcW w:w="2693" w:type="dxa"/>
          </w:tcPr>
          <w:p w14:paraId="1E46531C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41 participants</w:t>
            </w:r>
          </w:p>
          <w:p w14:paraId="46FD751F" w14:textId="77777777" w:rsidR="00E631CF" w:rsidRPr="004A6788" w:rsidRDefault="00E631CF" w:rsidP="00E631CF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Male 12 (29) Female 29 (71)</w:t>
            </w:r>
          </w:p>
          <w:p w14:paraId="0AEF1BC9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Mean age (Range): 63 (51-77). </w:t>
            </w:r>
          </w:p>
          <w:p w14:paraId="5F527BDD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Range): 3 (2-5)</w:t>
            </w:r>
          </w:p>
          <w:p w14:paraId="5549D555" w14:textId="272B19EB" w:rsidR="00D1606D" w:rsidRPr="00660938" w:rsidRDefault="00991BD2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4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0C8A079B" w14:textId="6E3E5CC2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71B43AF0" w14:textId="77777777" w:rsidTr="00C20FDD">
        <w:trPr>
          <w:trHeight w:val="2529"/>
        </w:trPr>
        <w:tc>
          <w:tcPr>
            <w:tcW w:w="2235" w:type="dxa"/>
          </w:tcPr>
          <w:p w14:paraId="69795DC8" w14:textId="232DFC49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lastRenderedPageBreak/>
              <w:t>Thoman-Touet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Thoman-Touet&lt;/Author&gt;&lt;Year&gt;1992&lt;/Year&gt;&lt;RecNum&gt;38&lt;/RecNum&gt;&lt;DisplayText&gt;&lt;style face="superscript"&gt;38&lt;/style&gt;&lt;/DisplayText&gt;&lt;record&gt;&lt;rec-number&gt;38&lt;/rec-number&gt;&lt;foreign-keys&gt;&lt;key app="EN" db-id="ta59xxdpnv2vzde5ftq5sptypatw0pd0pv2e" timestamp="1582900929"&gt;38&lt;/key&gt;&lt;/foreign-keys&gt;&lt;ref-type name="Journal Article"&gt;17&lt;/ref-type&gt;&lt;contributors&gt;&lt;authors&gt;&lt;author&gt;Thoman-Touet, Sandra Kay&lt;/author&gt;&lt;/authors&gt;&lt;/contributors&gt;&lt;titles&gt;&lt;title&gt;A qualitative study of the effect of chronic illness on marital quality&lt;/title&gt;&lt;/titles&gt;&lt;dates&gt;&lt;year&gt;1992&lt;/year&gt;&lt;/dates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8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1992)</w:t>
            </w:r>
          </w:p>
          <w:p w14:paraId="700FC3A7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27D1E37E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</w:p>
          <w:p w14:paraId="3A111C22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6A2952A" w14:textId="3D712981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General population</w:t>
            </w:r>
          </w:p>
        </w:tc>
        <w:tc>
          <w:tcPr>
            <w:tcW w:w="2937" w:type="dxa"/>
          </w:tcPr>
          <w:p w14:paraId="39521BF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Open-ended interviews (participants were married couples and were interviewed in pairs, sometime with a child present. One participant was widowed and interviewed individually. Not all participants had a chronic disease)</w:t>
            </w:r>
          </w:p>
          <w:p w14:paraId="1E06E3D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95F692E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2C52B46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6413D2E" w14:textId="7BE05B3D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NA</w:t>
            </w:r>
          </w:p>
        </w:tc>
        <w:tc>
          <w:tcPr>
            <w:tcW w:w="2449" w:type="dxa"/>
          </w:tcPr>
          <w:p w14:paraId="6FD4EE24" w14:textId="6919225A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Content-analysis &amp; domain analysis</w:t>
            </w:r>
          </w:p>
        </w:tc>
        <w:tc>
          <w:tcPr>
            <w:tcW w:w="2693" w:type="dxa"/>
          </w:tcPr>
          <w:p w14:paraId="0447C5D1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37 adult participants (19 couples)</w:t>
            </w:r>
          </w:p>
          <w:p w14:paraId="507CA4B6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of adult participants N (%): Male 18 (48.6) Female 19 (51.4)</w:t>
            </w:r>
          </w:p>
          <w:p w14:paraId="0312AFDE" w14:textId="0F70FEB8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</w:t>
            </w:r>
            <w:r w:rsidR="00E631CF">
              <w:rPr>
                <w:rFonts w:asciiTheme="minorHAnsi" w:hAnsiTheme="minorHAnsi" w:cs="Tahoma"/>
                <w:szCs w:val="24"/>
                <w:lang w:eastAsia="en-IE"/>
              </w:rPr>
              <w:t>Range): NA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E631CF">
              <w:rPr>
                <w:rFonts w:asciiTheme="minorHAnsi" w:hAnsiTheme="minorHAnsi" w:cs="Tahoma"/>
                <w:szCs w:val="24"/>
                <w:lang w:eastAsia="en-IE"/>
              </w:rPr>
              <w:t>(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25-84</w:t>
            </w:r>
            <w:r w:rsidR="00E631CF">
              <w:rPr>
                <w:rFonts w:asciiTheme="minorHAnsi" w:hAnsiTheme="minorHAnsi" w:cs="Tahoma"/>
                <w:szCs w:val="24"/>
                <w:lang w:eastAsia="en-IE"/>
              </w:rPr>
              <w:t>)</w:t>
            </w:r>
          </w:p>
          <w:p w14:paraId="7EF17A56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Mean number of conditions (SD): NA </w:t>
            </w:r>
          </w:p>
          <w:p w14:paraId="56C0D283" w14:textId="5C022A10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D1606D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D1606D">
              <w:rPr>
                <w:rFonts w:asciiTheme="minorHAnsi" w:hAnsiTheme="minorHAnsi" w:cs="Tahoma"/>
                <w:szCs w:val="24"/>
                <w:lang w:eastAsia="en-IE"/>
              </w:rPr>
              <w:t xml:space="preserve"> NA</w:t>
            </w:r>
          </w:p>
        </w:tc>
        <w:tc>
          <w:tcPr>
            <w:tcW w:w="2835" w:type="dxa"/>
          </w:tcPr>
          <w:p w14:paraId="3E58DA1C" w14:textId="10EF394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24AC9794" w14:textId="77777777" w:rsidTr="00C20FDD">
        <w:trPr>
          <w:trHeight w:val="2529"/>
        </w:trPr>
        <w:tc>
          <w:tcPr>
            <w:tcW w:w="2235" w:type="dxa"/>
          </w:tcPr>
          <w:p w14:paraId="4474D891" w14:textId="00DB096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Tran</w:t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fldChar w:fldCharType="begin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instrText xml:space="preserve"> ADDIN EN.CITE &lt;EndNote&gt;&lt;Cite&gt;&lt;Author&gt;Tran&lt;/Author&gt;&lt;Year&gt;2019&lt;/Year&gt;&lt;RecNum&gt;40&lt;/RecNum&gt;&lt;DisplayText&gt;&lt;style face="superscript"&gt;39&lt;/style&gt;&lt;/DisplayText&gt;&lt;record&gt;&lt;rec-number&gt;40&lt;/rec-number&gt;&lt;foreign-keys&gt;&lt;key app="EN" db-id="ta59xxdpnv2vzde5ftq5sptypatw0pd0pv2e" timestamp="1582901031"&gt;40&lt;/key&gt;&lt;/foreign-keys&gt;&lt;ref-type name="Journal Article"&gt;17&lt;/ref-type&gt;&lt;contributors&gt;&lt;authors&gt;&lt;author&gt;Tran, Viet-Thi&lt;/author&gt;&lt;author&gt;Riveros, Carolina&lt;/author&gt;&lt;author&gt;Péan, Clarisse&lt;/author&gt;&lt;author&gt;Czarnobroda, Arnaud&lt;/author&gt;&lt;author&gt;Ravaud, Philippe&lt;/author&gt;&lt;/authors&gt;&lt;/contributors&gt;&lt;titles&gt;&lt;title&gt;Patients’ perspective on how to improve the care of people with chronic conditions in France: a citizen science study within the ComPaRe e-cohort&lt;/title&gt;&lt;secondary-title&gt;BMJ quality &amp;amp; safety&lt;/secondary-title&gt;&lt;/titles&gt;&lt;periodical&gt;&lt;full-title&gt;BMJ quality &amp;amp; safety&lt;/full-title&gt;&lt;/periodical&gt;&lt;pages&gt;875-886&lt;/pages&gt;&lt;volume&gt;28&lt;/volume&gt;&lt;number&gt;11&lt;/number&gt;&lt;dates&gt;&lt;year&gt;2019&lt;/year&gt;&lt;/dates&gt;&lt;isbn&gt;2044-5415&lt;/isbn&gt;&lt;urls&gt;&lt;/urls&gt;&lt;/record&gt;&lt;/Cite&gt;&lt;/EndNote&gt;</w:instrText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39</w:t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fldChar w:fldCharType="end"/>
            </w:r>
            <w:r w:rsidR="00F67FA9" w:rsidRPr="00F67FA9">
              <w:t xml:space="preserve"> </w:t>
            </w:r>
            <w:r w:rsidRPr="004A6788">
              <w:rPr>
                <w:rFonts w:asciiTheme="minorHAnsi" w:hAnsiTheme="minorHAnsi"/>
              </w:rPr>
              <w:t xml:space="preserve"> (2019)</w:t>
            </w:r>
          </w:p>
          <w:p w14:paraId="51A51DF9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67BB77E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French-speaking countries</w:t>
            </w:r>
          </w:p>
          <w:p w14:paraId="133B350B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2A45F011" w14:textId="1F2DCD9E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General population </w:t>
            </w:r>
          </w:p>
        </w:tc>
        <w:tc>
          <w:tcPr>
            <w:tcW w:w="2937" w:type="dxa"/>
          </w:tcPr>
          <w:p w14:paraId="6B00A77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Online questionnaire (open-ended questions)</w:t>
            </w:r>
          </w:p>
          <w:p w14:paraId="1324606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593653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329E333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8177EC9" w14:textId="7A1E945F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Recruited from an existing citizen science e-cohort</w:t>
            </w:r>
          </w:p>
        </w:tc>
        <w:tc>
          <w:tcPr>
            <w:tcW w:w="2449" w:type="dxa"/>
          </w:tcPr>
          <w:p w14:paraId="1867D138" w14:textId="022EFBD9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matic analysis</w:t>
            </w:r>
          </w:p>
        </w:tc>
        <w:tc>
          <w:tcPr>
            <w:tcW w:w="2693" w:type="dxa"/>
          </w:tcPr>
          <w:p w14:paraId="5F8066B5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1,636 participants</w:t>
            </w:r>
          </w:p>
          <w:p w14:paraId="5BF11468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ex N (%): Male 426 (26) Female 1,210 (74) </w:t>
            </w:r>
          </w:p>
          <w:p w14:paraId="4AA8C4C7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Mean age (SD): 49 (14.4) </w:t>
            </w:r>
          </w:p>
          <w:p w14:paraId="61D20FE8" w14:textId="222C58C4" w:rsidR="00660938" w:rsidRPr="008260A0" w:rsidRDefault="00660938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Mean number of conditions (SD): NA 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="00991BD2"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393EC8">
              <w:rPr>
                <w:rFonts w:asciiTheme="minorHAnsi" w:hAnsiTheme="minorHAnsi" w:cs="Tahoma"/>
                <w:szCs w:val="24"/>
                <w:lang w:eastAsia="en-IE"/>
              </w:rPr>
              <w:t xml:space="preserve"> 834</w:t>
            </w:r>
            <w:r w:rsidR="00991BD2">
              <w:rPr>
                <w:rFonts w:asciiTheme="minorHAnsi" w:hAnsiTheme="minorHAnsi" w:cs="Tahoma"/>
                <w:szCs w:val="24"/>
                <w:lang w:eastAsia="en-IE"/>
              </w:rPr>
              <w:t xml:space="preserve"> (51.0)</w:t>
            </w:r>
          </w:p>
        </w:tc>
        <w:tc>
          <w:tcPr>
            <w:tcW w:w="2835" w:type="dxa"/>
          </w:tcPr>
          <w:p w14:paraId="52B92AD2" w14:textId="4483B0AD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57E7D692" w14:textId="77777777" w:rsidTr="00C20FDD">
        <w:trPr>
          <w:trHeight w:val="2529"/>
        </w:trPr>
        <w:tc>
          <w:tcPr>
            <w:tcW w:w="2235" w:type="dxa"/>
          </w:tcPr>
          <w:p w14:paraId="0B1DB425" w14:textId="2CFDCD80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lastRenderedPageBreak/>
              <w:t>Tran</w:t>
            </w:r>
            <w:r w:rsidR="007445F4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5)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Tran&lt;/Author&gt;&lt;Year&gt;2015&lt;/Year&gt;&lt;RecNum&gt;39&lt;/RecNum&gt;&lt;DisplayText&gt;&lt;style face="superscript"&gt;40&lt;/style&gt;&lt;/DisplayText&gt;&lt;record&gt;&lt;rec-number&gt;39&lt;/rec-number&gt;&lt;foreign-keys&gt;&lt;key app="EN" db-id="ta59xxdpnv2vzde5ftq5sptypatw0pd0pv2e" timestamp="1582900972"&gt;39&lt;/key&gt;&lt;/foreign-keys&gt;&lt;ref-type name="Journal Article"&gt;17&lt;/ref-type&gt;&lt;contributors&gt;&lt;authors&gt;&lt;author&gt;Tran, Viet-Thi&lt;/author&gt;&lt;author&gt;Barnes, Caroline&lt;/author&gt;&lt;author&gt;Montori, Victor M&lt;/author&gt;&lt;author&gt;Falissard, Bruno&lt;/author&gt;&lt;author&gt;Ravaud, Philippe&lt;/author&gt;&lt;/authors&gt;&lt;/contributors&gt;&lt;titles&gt;&lt;title&gt;Taxonomy of the burden of treatment: a multi-country web-based qualitative study of patients with chronic conditions&lt;/title&gt;&lt;secondary-title&gt;BMC medicine&lt;/secondary-title&gt;&lt;/titles&gt;&lt;periodical&gt;&lt;full-title&gt;BMC medicine&lt;/full-title&gt;&lt;/periodical&gt;&lt;pages&gt;115&lt;/pages&gt;&lt;volume&gt;13&lt;/volume&gt;&lt;number&gt;1&lt;/number&gt;&lt;dates&gt;&lt;year&gt;2015&lt;/year&gt;&lt;/dates&gt;&lt;isbn&gt;1741-7015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40</w:t>
            </w:r>
            <w:r w:rsidR="00F67FA9">
              <w:rPr>
                <w:rFonts w:asciiTheme="minorHAnsi" w:hAnsiTheme="minorHAnsi"/>
              </w:rPr>
              <w:fldChar w:fldCharType="end"/>
            </w:r>
          </w:p>
          <w:p w14:paraId="0D949403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17FEDCC8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Multi-country</w:t>
            </w:r>
          </w:p>
          <w:p w14:paraId="2768A625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C3FC1B7" w14:textId="7FE5B846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General population</w:t>
            </w:r>
          </w:p>
        </w:tc>
        <w:tc>
          <w:tcPr>
            <w:tcW w:w="2937" w:type="dxa"/>
          </w:tcPr>
          <w:p w14:paraId="38127320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Online survey (open-ended questions)</w:t>
            </w:r>
          </w:p>
          <w:p w14:paraId="36D75A2F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EAB8274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14B8A3F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4F73EC2" w14:textId="0A77E087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Snowball/purposive</w:t>
            </w:r>
          </w:p>
        </w:tc>
        <w:tc>
          <w:tcPr>
            <w:tcW w:w="2449" w:type="dxa"/>
          </w:tcPr>
          <w:p w14:paraId="33ED56B0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Content analysis with a grounded theory approach and</w:t>
            </w:r>
          </w:p>
          <w:p w14:paraId="1C2F5193" w14:textId="332367E5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automatic textual analysis</w:t>
            </w:r>
          </w:p>
        </w:tc>
        <w:tc>
          <w:tcPr>
            <w:tcW w:w="2693" w:type="dxa"/>
          </w:tcPr>
          <w:p w14:paraId="70557A61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1,053 participants </w:t>
            </w:r>
          </w:p>
          <w:p w14:paraId="1A44D24D" w14:textId="3C0F09E2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ex N (%): </w:t>
            </w:r>
            <w:r w:rsidR="00E631CF"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Male 285 (27)</w:t>
            </w:r>
            <w:r w:rsidR="00E631CF">
              <w:rPr>
                <w:rFonts w:asciiTheme="minorHAnsi" w:hAnsiTheme="minorHAnsi" w:cs="Tahoma"/>
                <w:szCs w:val="24"/>
                <w:lang w:eastAsia="en-IE"/>
              </w:rPr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Female 768 (73) </w:t>
            </w:r>
          </w:p>
          <w:p w14:paraId="5D449F93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dian age (IQR): 47 (35–57)</w:t>
            </w:r>
          </w:p>
          <w:p w14:paraId="766D8CE1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dian number of conditions (IQR): 2 (1–3)</w:t>
            </w:r>
          </w:p>
          <w:p w14:paraId="5E59379D" w14:textId="0A82687E" w:rsidR="00393EC8" w:rsidRPr="00660938" w:rsidRDefault="00991BD2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393EC8">
              <w:rPr>
                <w:rFonts w:asciiTheme="minorHAnsi" w:hAnsiTheme="minorHAnsi" w:cs="Tahoma"/>
                <w:szCs w:val="24"/>
                <w:lang w:eastAsia="en-IE"/>
              </w:rPr>
              <w:t xml:space="preserve"> 662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62.9)</w:t>
            </w:r>
          </w:p>
        </w:tc>
        <w:tc>
          <w:tcPr>
            <w:tcW w:w="2835" w:type="dxa"/>
          </w:tcPr>
          <w:p w14:paraId="1FB75941" w14:textId="2B00FDF6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Financial impact of the treatment represented both direct costs of healthcare demands and indirect costs associated with treatment (e.g., losing a job, costs of specific foods).</w:t>
            </w:r>
          </w:p>
        </w:tc>
      </w:tr>
      <w:tr w:rsidR="00660938" w:rsidRPr="00C20FDD" w14:paraId="07C2EC92" w14:textId="77777777" w:rsidTr="00C20FDD">
        <w:trPr>
          <w:trHeight w:val="2529"/>
        </w:trPr>
        <w:tc>
          <w:tcPr>
            <w:tcW w:w="2235" w:type="dxa"/>
          </w:tcPr>
          <w:p w14:paraId="601B9A23" w14:textId="1B4FDD28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Villena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Villena&lt;/Author&gt;&lt;Year&gt;2010&lt;/Year&gt;&lt;RecNum&gt;41&lt;/RecNum&gt;&lt;DisplayText&gt;&lt;style face="superscript"&gt;41&lt;/style&gt;&lt;/DisplayText&gt;&lt;record&gt;&lt;rec-number&gt;41&lt;/rec-number&gt;&lt;foreign-keys&gt;&lt;key app="EN" db-id="ta59xxdpnv2vzde5ftq5sptypatw0pd0pv2e" timestamp="1582901068"&gt;41&lt;/key&gt;&lt;/foreign-keys&gt;&lt;ref-type name="Journal Article"&gt;17&lt;/ref-type&gt;&lt;contributors&gt;&lt;authors&gt;&lt;author&gt;Villena, Anna Liza D&lt;/author&gt;&lt;author&gt;Chesla, Catherine A&lt;/author&gt;&lt;/authors&gt;&lt;/contributors&gt;&lt;titles&gt;&lt;title&gt;Challenges and struggles: Lived experiences of individuals with co-occurring disorders&lt;/title&gt;&lt;secondary-title&gt;Archives of Psychiatric Nursing&lt;/secondary-title&gt;&lt;/titles&gt;&lt;periodical&gt;&lt;full-title&gt;Archives of Psychiatric Nursing&lt;/full-title&gt;&lt;/periodical&gt;&lt;pages&gt;76-88&lt;/pages&gt;&lt;volume&gt;24&lt;/volume&gt;&lt;number&gt;2&lt;/number&gt;&lt;dates&gt;&lt;year&gt;2010&lt;/year&gt;&lt;/dates&gt;&lt;isbn&gt;0883-9417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41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07)</w:t>
            </w:r>
          </w:p>
          <w:p w14:paraId="1DF50D67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5D0FF658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</w:p>
          <w:p w14:paraId="486A6436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34934814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Community treatment centres</w:t>
            </w:r>
          </w:p>
          <w:p w14:paraId="741F9593" w14:textId="114106A7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and supportive housing sites</w:t>
            </w:r>
          </w:p>
        </w:tc>
        <w:tc>
          <w:tcPr>
            <w:tcW w:w="2937" w:type="dxa"/>
          </w:tcPr>
          <w:p w14:paraId="06A8F0E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Interview (all participants interviewed twice)</w:t>
            </w:r>
          </w:p>
          <w:p w14:paraId="1A2EF5F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69F882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Interpretive hermeneutic design</w:t>
            </w:r>
          </w:p>
          <w:p w14:paraId="0136540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ABA0FE0" w14:textId="1C432614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4A6788"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Purposive</w:t>
            </w:r>
          </w:p>
        </w:tc>
        <w:tc>
          <w:tcPr>
            <w:tcW w:w="2449" w:type="dxa"/>
          </w:tcPr>
          <w:p w14:paraId="57189F50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Interpretive</w:t>
            </w:r>
          </w:p>
          <w:p w14:paraId="4EFFFEBB" w14:textId="66A4A16E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analysis</w:t>
            </w:r>
          </w:p>
        </w:tc>
        <w:tc>
          <w:tcPr>
            <w:tcW w:w="2693" w:type="dxa"/>
          </w:tcPr>
          <w:p w14:paraId="54D1E78E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20 participants</w:t>
            </w:r>
          </w:p>
          <w:p w14:paraId="13AD1053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ex N (%): Male 11 (55) Female 9 (45) </w:t>
            </w:r>
          </w:p>
          <w:p w14:paraId="7157FC8B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: 51 (NA)</w:t>
            </w:r>
          </w:p>
          <w:p w14:paraId="578049C5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NA</w:t>
            </w:r>
          </w:p>
          <w:p w14:paraId="4DDC3D99" w14:textId="3760ECF7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393EC8">
              <w:rPr>
                <w:rFonts w:asciiTheme="minorHAnsi" w:hAnsiTheme="minorHAnsi" w:cs="Tahoma"/>
                <w:szCs w:val="24"/>
                <w:lang w:eastAsia="en-IE"/>
              </w:rPr>
              <w:t xml:space="preserve"> 12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60)</w:t>
            </w:r>
          </w:p>
        </w:tc>
        <w:tc>
          <w:tcPr>
            <w:tcW w:w="2835" w:type="dxa"/>
          </w:tcPr>
          <w:p w14:paraId="1534057B" w14:textId="6F9AEC58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310B0159" w14:textId="77777777" w:rsidTr="00C20FDD">
        <w:trPr>
          <w:trHeight w:val="2529"/>
        </w:trPr>
        <w:tc>
          <w:tcPr>
            <w:tcW w:w="2235" w:type="dxa"/>
          </w:tcPr>
          <w:p w14:paraId="2569EDBF" w14:textId="7BF879FE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Voils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Voils&lt;/Author&gt;&lt;Year&gt;2014&lt;/Year&gt;&lt;RecNum&gt;46&lt;/RecNum&gt;&lt;DisplayText&gt;&lt;style face="superscript"&gt;42&lt;/style&gt;&lt;/DisplayText&gt;&lt;record&gt;&lt;rec-number&gt;46&lt;/rec-number&gt;&lt;foreign-keys&gt;&lt;key app="EN" db-id="ta59xxdpnv2vzde5ftq5sptypatw0pd0pv2e" timestamp="1582901377"&gt;46&lt;/key&gt;&lt;/foreign-keys&gt;&lt;ref-type name="Journal Article"&gt;17&lt;/ref-type&gt;&lt;contributors&gt;&lt;authors&gt;&lt;author&gt;Voils, Corrine I&lt;/author&gt;&lt;author&gt;Sleath, Betsy&lt;/author&gt;&lt;author&gt;Maciejewski, Matthew L&lt;/author&gt;&lt;/authors&gt;&lt;/contributors&gt;&lt;titles&gt;&lt;title&gt;Patient perspectives on having multiple versus single prescribers of chronic disease medications: results of a qualitative study in a veteran population&lt;/title&gt;&lt;secondary-title&gt;BMC health services research&lt;/secondary-title&gt;&lt;/titles&gt;&lt;periodical&gt;&lt;full-title&gt;BMC health services research&lt;/full-title&gt;&lt;/periodical&gt;&lt;pages&gt;490&lt;/pages&gt;&lt;volume&gt;14&lt;/volume&gt;&lt;number&gt;1&lt;/number&gt;&lt;dates&gt;&lt;year&gt;2014&lt;/year&gt;&lt;/dates&gt;&lt;isbn&gt;1472-6963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42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4)</w:t>
            </w:r>
          </w:p>
          <w:p w14:paraId="6BD282F0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5F62721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  <w:r w:rsidRPr="004A6788">
              <w:rPr>
                <w:rFonts w:asciiTheme="minorHAnsi" w:hAnsiTheme="minorHAnsi"/>
              </w:rPr>
              <w:br/>
            </w:r>
          </w:p>
          <w:p w14:paraId="6293D366" w14:textId="4F47CCDE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Outpatient Veterans Affairs Medical Centre</w:t>
            </w:r>
          </w:p>
        </w:tc>
        <w:tc>
          <w:tcPr>
            <w:tcW w:w="2937" w:type="dxa"/>
          </w:tcPr>
          <w:p w14:paraId="108B3D1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tudy design:  Three focus groups </w:t>
            </w:r>
          </w:p>
          <w:p w14:paraId="48B43A8E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umber of participants in each focus group: 6-9</w:t>
            </w:r>
          </w:p>
          <w:p w14:paraId="45373C31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30CFF2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54A4CBAA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C21D8A7" w14:textId="51260C9A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 xml:space="preserve">Sampling Strategy: Sampled from existing quantitative study </w:t>
            </w:r>
          </w:p>
        </w:tc>
        <w:tc>
          <w:tcPr>
            <w:tcW w:w="2449" w:type="dxa"/>
          </w:tcPr>
          <w:p w14:paraId="19816E64" w14:textId="3BBE539A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lastRenderedPageBreak/>
              <w:t>Content analysis</w:t>
            </w:r>
          </w:p>
        </w:tc>
        <w:tc>
          <w:tcPr>
            <w:tcW w:w="2693" w:type="dxa"/>
          </w:tcPr>
          <w:p w14:paraId="0F9A04C1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23 participants</w:t>
            </w:r>
          </w:p>
          <w:p w14:paraId="22B5105F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: Male 21 (91.3) Female 2 (8.7)</w:t>
            </w:r>
          </w:p>
          <w:p w14:paraId="1741BF17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: 65.4 (11.1)</w:t>
            </w:r>
          </w:p>
          <w:p w14:paraId="504CA022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2.3 (0.5)</w:t>
            </w:r>
          </w:p>
          <w:p w14:paraId="15749F23" w14:textId="609D0CA0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393EC8">
              <w:rPr>
                <w:rFonts w:asciiTheme="minorHAnsi" w:hAnsiTheme="minorHAnsi" w:cs="Tahoma"/>
                <w:szCs w:val="24"/>
                <w:lang w:eastAsia="en-IE"/>
              </w:rPr>
              <w:t xml:space="preserve"> 23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3609CD05" w14:textId="26A81CD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769EF6F8" w14:textId="77777777" w:rsidTr="00C20FDD">
        <w:trPr>
          <w:trHeight w:val="2529"/>
        </w:trPr>
        <w:tc>
          <w:tcPr>
            <w:tcW w:w="2235" w:type="dxa"/>
          </w:tcPr>
          <w:p w14:paraId="1A66E11C" w14:textId="62A55C39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Volker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Volker&lt;/Author&gt;&lt;Year&gt;2013&lt;/Year&gt;&lt;RecNum&gt;42&lt;/RecNum&gt;&lt;DisplayText&gt;&lt;style face="superscript"&gt;43&lt;/style&gt;&lt;/DisplayText&gt;&lt;record&gt;&lt;rec-number&gt;42&lt;/rec-number&gt;&lt;foreign-keys&gt;&lt;key app="EN" db-id="ta59xxdpnv2vzde5ftq5sptypatw0pd0pv2e" timestamp="1582901114"&gt;42&lt;/key&gt;&lt;/foreign-keys&gt;&lt;ref-type name="Conference Proceedings"&gt;10&lt;/ref-type&gt;&lt;contributors&gt;&lt;authors&gt;&lt;author&gt;Volker, Deborah L&lt;/author&gt;&lt;author&gt;Becker, Heather&lt;/author&gt;&lt;author&gt;Kang, Sook Jung&lt;/author&gt;&lt;author&gt;Kullberg, Vicki&lt;/author&gt;&lt;/authors&gt;&lt;/contributors&gt;&lt;titles&gt;&lt;title&gt;A Double Whammy: Health Promotion Among Cancer Survivors with Pre-Existing Functional Limitations&lt;/title&gt;&lt;secondary-title&gt;Oncology nursing forum&lt;/secondary-title&gt;&lt;/titles&gt;&lt;pages&gt;64&lt;/pages&gt;&lt;volume&gt;40&lt;/volume&gt;&lt;number&gt;1&lt;/number&gt;&lt;dates&gt;&lt;year&gt;2013&lt;/year&gt;&lt;/dates&gt;&lt;publisher&gt;NIH Public Access&lt;/publisher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43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2013</w:t>
            </w:r>
          </w:p>
          <w:p w14:paraId="77D6BED1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4635B5B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</w:p>
          <w:p w14:paraId="72B4563F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E3F8695" w14:textId="0B5DA4D4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Cancer study participants</w:t>
            </w:r>
          </w:p>
        </w:tc>
        <w:tc>
          <w:tcPr>
            <w:tcW w:w="2937" w:type="dxa"/>
          </w:tcPr>
          <w:p w14:paraId="228908E6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 Four focus group</w:t>
            </w:r>
          </w:p>
          <w:p w14:paraId="7E2715A6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umber of participants in each focus group: NA</w:t>
            </w:r>
          </w:p>
          <w:p w14:paraId="3C76870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A27E068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Qualitative methodology: Descriptive </w:t>
            </w:r>
          </w:p>
          <w:p w14:paraId="56D8B1B9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61AAE0A" w14:textId="5226EC09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</w:t>
            </w:r>
            <w:r w:rsidRPr="004A6788"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From existing study</w:t>
            </w:r>
          </w:p>
        </w:tc>
        <w:tc>
          <w:tcPr>
            <w:tcW w:w="2449" w:type="dxa"/>
          </w:tcPr>
          <w:p w14:paraId="38937A0B" w14:textId="3A39E957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Content analysis</w:t>
            </w:r>
          </w:p>
        </w:tc>
        <w:tc>
          <w:tcPr>
            <w:tcW w:w="2693" w:type="dxa"/>
          </w:tcPr>
          <w:p w14:paraId="5AB980CD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19 Participants</w:t>
            </w:r>
          </w:p>
          <w:p w14:paraId="198F1C48" w14:textId="50419C5E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ex N (%): </w:t>
            </w:r>
            <w:r w:rsidR="003E4BA1">
              <w:rPr>
                <w:rFonts w:asciiTheme="minorHAnsi" w:hAnsiTheme="minorHAnsi" w:cs="Tahoma"/>
                <w:szCs w:val="24"/>
                <w:lang w:eastAsia="en-IE"/>
              </w:rPr>
              <w:t xml:space="preserve">Male 0 (0)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Female 19 (100) </w:t>
            </w:r>
          </w:p>
          <w:p w14:paraId="223CA789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: 59.5 (9.6) Mean number of conditions (SD): NA</w:t>
            </w:r>
          </w:p>
          <w:p w14:paraId="0CBDCB9F" w14:textId="11611E4D" w:rsidR="0066093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393EC8">
              <w:rPr>
                <w:rFonts w:asciiTheme="minorHAnsi" w:hAnsiTheme="minorHAnsi" w:cs="Tahoma"/>
                <w:szCs w:val="24"/>
                <w:lang w:eastAsia="en-IE"/>
              </w:rPr>
              <w:t xml:space="preserve"> 19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68393B25" w14:textId="50DBE3EF" w:rsidR="00660938" w:rsidRPr="00C20FDD" w:rsidRDefault="00BA4797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1860A22A" w14:textId="77777777" w:rsidTr="00C20FDD">
        <w:trPr>
          <w:trHeight w:val="2529"/>
        </w:trPr>
        <w:tc>
          <w:tcPr>
            <w:tcW w:w="2235" w:type="dxa"/>
          </w:tcPr>
          <w:p w14:paraId="2ADCC222" w14:textId="5D8545B1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Warren-Jeanpiere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Warren-Jeanpiere&lt;/Author&gt;&lt;Year&gt;2014&lt;/Year&gt;&lt;RecNum&gt;43&lt;/RecNum&gt;&lt;DisplayText&gt;&lt;style face="superscript"&gt;44&lt;/style&gt;&lt;/DisplayText&gt;&lt;record&gt;&lt;rec-number&gt;43&lt;/rec-number&gt;&lt;foreign-keys&gt;&lt;key app="EN" db-id="ta59xxdpnv2vzde5ftq5sptypatw0pd0pv2e" timestamp="1582901196"&gt;43&lt;/key&gt;&lt;/foreign-keys&gt;&lt;ref-type name="Journal Article"&gt;17&lt;/ref-type&gt;&lt;contributors&gt;&lt;authors&gt;&lt;author&gt;Warren-Jeanpiere, Lari&lt;/author&gt;&lt;author&gt;Dillaway, Heather&lt;/author&gt;&lt;author&gt;Hamilton, Pilar&lt;/author&gt;&lt;author&gt;Young, Mary&lt;/author&gt;&lt;author&gt;Goparaju, Lakshmi&lt;/author&gt;&lt;/authors&gt;&lt;/contributors&gt;&lt;titles&gt;&lt;title&gt;Taking it one day at a time: African American women aging with HIV and co-morbidities&lt;/title&gt;&lt;secondary-title&gt;AIDS patient care and STDs&lt;/secondary-title&gt;&lt;/titles&gt;&lt;periodical&gt;&lt;full-title&gt;AIDS patient care and STDs&lt;/full-title&gt;&lt;/periodical&gt;&lt;pages&gt;372-380&lt;/pages&gt;&lt;volume&gt;28&lt;/volume&gt;&lt;number&gt;7&lt;/number&gt;&lt;dates&gt;&lt;year&gt;2014&lt;/year&gt;&lt;/dates&gt;&lt;isbn&gt;1087-2914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44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Pr="004A6788">
              <w:rPr>
                <w:rFonts w:asciiTheme="minorHAnsi" w:hAnsiTheme="minorHAnsi"/>
              </w:rPr>
              <w:t xml:space="preserve"> (2014)</w:t>
            </w:r>
          </w:p>
          <w:p w14:paraId="72105616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77C36B9F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US </w:t>
            </w:r>
          </w:p>
          <w:p w14:paraId="1F04A6AE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B7583F3" w14:textId="107B14B1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HIV study participants</w:t>
            </w:r>
          </w:p>
        </w:tc>
        <w:tc>
          <w:tcPr>
            <w:tcW w:w="2937" w:type="dxa"/>
          </w:tcPr>
          <w:p w14:paraId="5CD5759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Study design: Five focus groups</w:t>
            </w:r>
          </w:p>
          <w:p w14:paraId="1DCE230A" w14:textId="725EB530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 xml:space="preserve">Number of participants </w:t>
            </w:r>
            <w:r w:rsidR="007C2808">
              <w:rPr>
                <w:rFonts w:asciiTheme="minorHAnsi" w:hAnsiTheme="minorHAnsi" w:cs="Tahoma"/>
                <w:szCs w:val="24"/>
              </w:rPr>
              <w:t xml:space="preserve">in each focus group: </w:t>
            </w:r>
          </w:p>
          <w:p w14:paraId="08230264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</w:p>
          <w:p w14:paraId="48170D6F" w14:textId="5D92E436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</w:rPr>
            </w:pPr>
            <w:r>
              <w:rPr>
                <w:rFonts w:asciiTheme="minorHAnsi" w:hAnsiTheme="minorHAnsi" w:cs="Tahoma"/>
                <w:szCs w:val="24"/>
              </w:rPr>
              <w:t xml:space="preserve">Qualitative methodology: N.A. </w:t>
            </w:r>
          </w:p>
          <w:p w14:paraId="7653E4DB" w14:textId="376B2FD8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</w:rPr>
              <w:t>Sampling Strategy: Purposive sampling from existing study</w:t>
            </w:r>
          </w:p>
        </w:tc>
        <w:tc>
          <w:tcPr>
            <w:tcW w:w="2449" w:type="dxa"/>
          </w:tcPr>
          <w:p w14:paraId="0B7F8EC3" w14:textId="2617471D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Constant-comparison technique</w:t>
            </w:r>
          </w:p>
        </w:tc>
        <w:tc>
          <w:tcPr>
            <w:tcW w:w="2693" w:type="dxa"/>
          </w:tcPr>
          <w:p w14:paraId="660FEE9C" w14:textId="77777777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23 Participants </w:t>
            </w:r>
          </w:p>
          <w:p w14:paraId="0C41D707" w14:textId="77777777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Sex N (%): Male 0 (0) Female 23 (100) </w:t>
            </w:r>
          </w:p>
          <w:p w14:paraId="54E2E0CA" w14:textId="77777777" w:rsidR="00660938" w:rsidRPr="004A6788" w:rsidRDefault="00660938" w:rsidP="00660938">
            <w:pPr>
              <w:tabs>
                <w:tab w:val="left" w:pos="1745"/>
              </w:tabs>
              <w:spacing w:line="276" w:lineRule="auto"/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Age (SD): 56.9 (3.6)</w:t>
            </w:r>
          </w:p>
          <w:p w14:paraId="177B55EE" w14:textId="77777777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3.4 (1.4)</w:t>
            </w:r>
          </w:p>
          <w:p w14:paraId="37948337" w14:textId="7C2556AA" w:rsidR="00393EC8" w:rsidRPr="008260A0" w:rsidRDefault="00991BD2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393EC8">
              <w:rPr>
                <w:rFonts w:asciiTheme="minorHAnsi" w:hAnsiTheme="minorHAnsi" w:cs="Tahoma"/>
                <w:szCs w:val="24"/>
                <w:lang w:eastAsia="en-IE"/>
              </w:rPr>
              <w:t xml:space="preserve"> 23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00)</w:t>
            </w:r>
          </w:p>
        </w:tc>
        <w:tc>
          <w:tcPr>
            <w:tcW w:w="2835" w:type="dxa"/>
          </w:tcPr>
          <w:p w14:paraId="248E0E6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  <w:p w14:paraId="78CA8A4F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0D28E83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7560846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2C547A1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577AAD8B" w14:textId="77777777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</w:tc>
      </w:tr>
      <w:tr w:rsidR="00660938" w:rsidRPr="00C20FDD" w14:paraId="71E8D6F0" w14:textId="77777777" w:rsidTr="00C20FDD">
        <w:trPr>
          <w:trHeight w:val="2529"/>
        </w:trPr>
        <w:tc>
          <w:tcPr>
            <w:tcW w:w="2235" w:type="dxa"/>
          </w:tcPr>
          <w:p w14:paraId="3559B30C" w14:textId="36E768A8" w:rsidR="00660938" w:rsidRPr="004A6788" w:rsidRDefault="00F67FA9" w:rsidP="0066093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Whittle</w:t>
            </w:r>
            <w:r>
              <w:rPr>
                <w:rFonts w:asciiTheme="minorHAnsi" w:hAnsiTheme="minorHAnsi"/>
              </w:rPr>
              <w:fldChar w:fldCharType="begin"/>
            </w:r>
            <w:r>
              <w:rPr>
                <w:rFonts w:asciiTheme="minorHAnsi" w:hAnsiTheme="minorHAnsi"/>
              </w:rPr>
              <w:instrText xml:space="preserve"> ADDIN EN.CITE &lt;EndNote&gt;&lt;Cite&gt;&lt;Author&gt;Whittle&lt;/Author&gt;&lt;Year&gt;2017&lt;/Year&gt;&lt;RecNum&gt;44&lt;/RecNum&gt;&lt;DisplayText&gt;&lt;style face="superscript"&gt;45&lt;/style&gt;&lt;/DisplayText&gt;&lt;record&gt;&lt;rec-number&gt;44&lt;/rec-number&gt;&lt;foreign-keys&gt;&lt;key app="EN" db-id="ta59xxdpnv2vzde5ftq5sptypatw0pd0pv2e" timestamp="1582901224"&gt;44&lt;/key&gt;&lt;/foreign-keys&gt;&lt;ref-type name="Journal Article"&gt;17&lt;/ref-type&gt;&lt;contributors&gt;&lt;authors&gt;&lt;author&gt;Whittle, Henry J&lt;/author&gt;&lt;author&gt;Palar, Kartika&lt;/author&gt;&lt;author&gt;Ranadive, Nikhil A&lt;/author&gt;&lt;author&gt;Turan, Janet M&lt;/author&gt;&lt;author&gt;Kushel, Margot&lt;/author&gt;&lt;author&gt;Weiser, Sheri D&lt;/author&gt;&lt;/authors&gt;&lt;/contributors&gt;&lt;titles&gt;&lt;title&gt;“The land of the sick and the land of the healthy”: Disability, bureaucracy, and stigma among people living with poverty and chronic illness in the United States&lt;/title&gt;&lt;secondary-title&gt;Social Science &amp;amp; Medicine&lt;/secondary-title&gt;&lt;/titles&gt;&lt;periodical&gt;&lt;full-title&gt;Social Science &amp;amp; Medicine&lt;/full-title&gt;&lt;/periodical&gt;&lt;pages&gt;181-189&lt;/pages&gt;&lt;volume&gt;190&lt;/volume&gt;&lt;dates&gt;&lt;year&gt;2017&lt;/year&gt;&lt;/dates&gt;&lt;isbn&gt;0277-9536&lt;/isbn&gt;&lt;urls&gt;&lt;/urls&gt;&lt;/record&gt;&lt;/Cite&gt;&lt;/EndNote&gt;</w:instrText>
            </w:r>
            <w:r>
              <w:rPr>
                <w:rFonts w:asciiTheme="minorHAnsi" w:hAnsiTheme="minorHAnsi"/>
              </w:rPr>
              <w:fldChar w:fldCharType="separate"/>
            </w:r>
            <w:r w:rsidRPr="00F67FA9">
              <w:rPr>
                <w:rFonts w:asciiTheme="minorHAnsi" w:hAnsiTheme="minorHAnsi"/>
                <w:noProof/>
                <w:vertAlign w:val="superscript"/>
              </w:rPr>
              <w:t>45</w:t>
            </w:r>
            <w:r>
              <w:rPr>
                <w:rFonts w:asciiTheme="minorHAnsi" w:hAnsiTheme="minorHAnsi"/>
              </w:rPr>
              <w:fldChar w:fldCharType="end"/>
            </w:r>
            <w:r w:rsidRPr="00F67FA9">
              <w:rPr>
                <w:rFonts w:asciiTheme="minorHAnsi" w:hAnsiTheme="minorHAnsi"/>
              </w:rPr>
              <w:t xml:space="preserve"> </w:t>
            </w:r>
            <w:r w:rsidR="00660938" w:rsidRPr="004A6788">
              <w:rPr>
                <w:rFonts w:asciiTheme="minorHAnsi" w:hAnsiTheme="minorHAnsi"/>
              </w:rPr>
              <w:t>(2017)</w:t>
            </w:r>
          </w:p>
          <w:p w14:paraId="4D3698BE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28E9281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US</w:t>
            </w:r>
          </w:p>
          <w:p w14:paraId="729744C3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4E39D19D" w14:textId="3035EE3E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 xml:space="preserve">General population (receiving food assistance) </w:t>
            </w:r>
          </w:p>
        </w:tc>
        <w:tc>
          <w:tcPr>
            <w:tcW w:w="2937" w:type="dxa"/>
          </w:tcPr>
          <w:p w14:paraId="20018EAD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 Semi-structured in-depth interviews</w:t>
            </w:r>
          </w:p>
          <w:p w14:paraId="76CB47A1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6F87E1F3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4AF407DC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oretical framework: structural stigma</w:t>
            </w:r>
          </w:p>
          <w:p w14:paraId="0EDE6202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1B2B6242" w14:textId="0462AD76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NA</w:t>
            </w:r>
          </w:p>
        </w:tc>
        <w:tc>
          <w:tcPr>
            <w:tcW w:w="2449" w:type="dxa"/>
          </w:tcPr>
          <w:p w14:paraId="6A6538DE" w14:textId="58A54D53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Thematic content analysis</w:t>
            </w:r>
          </w:p>
        </w:tc>
        <w:tc>
          <w:tcPr>
            <w:tcW w:w="2693" w:type="dxa"/>
          </w:tcPr>
          <w:p w14:paraId="5894519A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64 participants</w:t>
            </w:r>
          </w:p>
          <w:p w14:paraId="4D0B62BA" w14:textId="1DF905EC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ex N (%)</w:t>
            </w:r>
            <w:r w:rsidR="003E4BA1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 xml:space="preserve"> Male 44 (69) Female 17 (27) Transwoman 1 (2) Other 2 (3)</w:t>
            </w:r>
          </w:p>
          <w:p w14:paraId="48D754FC" w14:textId="77777777" w:rsidR="00660938" w:rsidRPr="004A678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Age (N, %): 35–49 (10, 16) 50–64 (45, 70) 65+ (9, 14)</w:t>
            </w:r>
          </w:p>
          <w:p w14:paraId="07E4121B" w14:textId="0A9D958F" w:rsidR="00660938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Mean number of conditions (SD): 1.2 (0.4)</w:t>
            </w:r>
          </w:p>
          <w:p w14:paraId="48439402" w14:textId="73E8375C" w:rsidR="00660938" w:rsidRPr="008260A0" w:rsidRDefault="00991BD2" w:rsidP="00991BD2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>
              <w:rPr>
                <w:rFonts w:asciiTheme="minorHAnsi" w:hAnsiTheme="minorHAnsi" w:cs="Tahoma"/>
                <w:szCs w:val="24"/>
                <w:lang w:eastAsia="en-IE"/>
              </w:rPr>
              <w:t>Participants with multimorbidity N (%)</w:t>
            </w:r>
            <w:r w:rsidR="00393EC8" w:rsidRPr="00C20FDD">
              <w:rPr>
                <w:rFonts w:asciiTheme="minorHAnsi" w:hAnsiTheme="minorHAnsi" w:cs="Tahoma"/>
                <w:szCs w:val="24"/>
                <w:lang w:eastAsia="en-IE"/>
              </w:rPr>
              <w:t>:</w:t>
            </w:r>
            <w:r w:rsidR="00393EC8">
              <w:rPr>
                <w:rFonts w:asciiTheme="minorHAnsi" w:hAnsiTheme="minorHAnsi" w:cs="Tahoma"/>
                <w:szCs w:val="24"/>
                <w:lang w:eastAsia="en-IE"/>
              </w:rPr>
              <w:t xml:space="preserve"> 11</w:t>
            </w:r>
            <w:r>
              <w:rPr>
                <w:rFonts w:asciiTheme="minorHAnsi" w:hAnsiTheme="minorHAnsi" w:cs="Tahoma"/>
                <w:szCs w:val="24"/>
                <w:lang w:eastAsia="en-IE"/>
              </w:rPr>
              <w:t xml:space="preserve"> (17.2)</w:t>
            </w:r>
          </w:p>
        </w:tc>
        <w:tc>
          <w:tcPr>
            <w:tcW w:w="2835" w:type="dxa"/>
          </w:tcPr>
          <w:p w14:paraId="6391F820" w14:textId="53973F05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  <w:tr w:rsidR="00660938" w:rsidRPr="00C20FDD" w14:paraId="2D22331E" w14:textId="77777777" w:rsidTr="00C20FDD">
        <w:trPr>
          <w:trHeight w:val="2529"/>
        </w:trPr>
        <w:tc>
          <w:tcPr>
            <w:tcW w:w="2235" w:type="dxa"/>
          </w:tcPr>
          <w:p w14:paraId="6C5978E8" w14:textId="303A5704" w:rsidR="00660938" w:rsidRPr="004A6788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Whitty</w:t>
            </w:r>
            <w:r w:rsidR="00F67FA9">
              <w:rPr>
                <w:rFonts w:asciiTheme="minorHAnsi" w:hAnsiTheme="minorHAnsi"/>
              </w:rPr>
              <w:fldChar w:fldCharType="begin"/>
            </w:r>
            <w:r w:rsidR="00F67FA9">
              <w:rPr>
                <w:rFonts w:asciiTheme="minorHAnsi" w:hAnsiTheme="minorHAnsi"/>
              </w:rPr>
              <w:instrText xml:space="preserve"> ADDIN EN.CITE &lt;EndNote&gt;&lt;Cite&gt;&lt;Author&gt;Whitty&lt;/Author&gt;&lt;Year&gt;2014&lt;/Year&gt;&lt;RecNum&gt;45&lt;/RecNum&gt;&lt;DisplayText&gt;&lt;style face="superscript"&gt;46&lt;/style&gt;&lt;/DisplayText&gt;&lt;record&gt;&lt;rec-number&gt;45&lt;/rec-number&gt;&lt;foreign-keys&gt;&lt;key app="EN" db-id="ta59xxdpnv2vzde5ftq5sptypatw0pd0pv2e" timestamp="1582901238"&gt;45&lt;/key&gt;&lt;/foreign-keys&gt;&lt;ref-type name="Journal Article"&gt;17&lt;/ref-type&gt;&lt;contributors&gt;&lt;authors&gt;&lt;author&gt;Whitty, Jennifer A&lt;/author&gt;&lt;author&gt;Sav, Adem&lt;/author&gt;&lt;author&gt;Kelly, Fiona&lt;/author&gt;&lt;author&gt;King, Michelle A&lt;/author&gt;&lt;author&gt;McMillan, Sara S&lt;/author&gt;&lt;author&gt;Kendall, Elizabeth&lt;/author&gt;&lt;author&gt;Wheeler, Amanda J&lt;/author&gt;&lt;/authors&gt;&lt;/contributors&gt;&lt;titles&gt;&lt;title&gt;Chronic conditions, financial burden and pharmaceutical pricing: insights from Australian consumers&lt;/title&gt;&lt;secondary-title&gt;Australian Health Review&lt;/secondary-title&gt;&lt;/titles&gt;&lt;periodical&gt;&lt;full-title&gt;Australian Health Review&lt;/full-title&gt;&lt;/periodical&gt;&lt;pages&gt;589-595&lt;/pages&gt;&lt;volume&gt;38&lt;/volume&gt;&lt;number&gt;5&lt;/number&gt;&lt;dates&gt;&lt;year&gt;2014&lt;/year&gt;&lt;/dates&gt;&lt;isbn&gt;1449-8944&lt;/isbn&gt;&lt;urls&gt;&lt;/urls&gt;&lt;/record&gt;&lt;/Cite&gt;&lt;/EndNote&gt;</w:instrText>
            </w:r>
            <w:r w:rsidR="00F67FA9">
              <w:rPr>
                <w:rFonts w:asciiTheme="minorHAnsi" w:hAnsiTheme="minorHAnsi"/>
              </w:rPr>
              <w:fldChar w:fldCharType="separate"/>
            </w:r>
            <w:r w:rsidR="00F67FA9" w:rsidRPr="00F67FA9">
              <w:rPr>
                <w:rFonts w:asciiTheme="minorHAnsi" w:hAnsiTheme="minorHAnsi"/>
                <w:noProof/>
                <w:vertAlign w:val="superscript"/>
              </w:rPr>
              <w:t>46</w:t>
            </w:r>
            <w:r w:rsidR="00F67FA9">
              <w:rPr>
                <w:rFonts w:asciiTheme="minorHAnsi" w:hAnsiTheme="minorHAnsi"/>
              </w:rPr>
              <w:fldChar w:fldCharType="end"/>
            </w:r>
            <w:r w:rsidR="00F67FA9" w:rsidRPr="00F67FA9">
              <w:rPr>
                <w:rFonts w:asciiTheme="minorHAnsi" w:hAnsiTheme="minorHAnsi"/>
              </w:rPr>
              <w:t xml:space="preserve"> </w:t>
            </w:r>
            <w:r w:rsidR="00F67FA9">
              <w:t xml:space="preserve"> </w:t>
            </w:r>
            <w:r w:rsidRPr="004A6788">
              <w:rPr>
                <w:rFonts w:asciiTheme="minorHAnsi" w:hAnsiTheme="minorHAnsi"/>
              </w:rPr>
              <w:t xml:space="preserve"> (2014)</w:t>
            </w:r>
          </w:p>
          <w:p w14:paraId="3F80512B" w14:textId="77777777" w:rsidR="00660938" w:rsidRPr="004A6788" w:rsidRDefault="00660938" w:rsidP="00660938">
            <w:pPr>
              <w:rPr>
                <w:rFonts w:asciiTheme="minorHAnsi" w:hAnsiTheme="minorHAnsi"/>
              </w:rPr>
            </w:pPr>
          </w:p>
          <w:p w14:paraId="0C8AA3EF" w14:textId="38B6C63F" w:rsidR="00660938" w:rsidRPr="00C20FDD" w:rsidRDefault="00660938" w:rsidP="00660938">
            <w:pPr>
              <w:rPr>
                <w:rFonts w:asciiTheme="minorHAnsi" w:hAnsiTheme="minorHAnsi"/>
              </w:rPr>
            </w:pPr>
            <w:r w:rsidRPr="004A6788">
              <w:rPr>
                <w:rFonts w:asciiTheme="minorHAnsi" w:hAnsiTheme="minorHAnsi"/>
              </w:rPr>
              <w:t>Same data as Sav (2013)</w:t>
            </w:r>
          </w:p>
        </w:tc>
        <w:tc>
          <w:tcPr>
            <w:tcW w:w="2937" w:type="dxa"/>
          </w:tcPr>
          <w:p w14:paraId="56E040BE" w14:textId="4FB177AC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tudy design:</w:t>
            </w:r>
            <w:r w:rsidRPr="004A6788">
              <w:t xml:space="preserve"> </w:t>
            </w: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e data as Sav (2013)</w:t>
            </w:r>
            <w:r w:rsidR="00F67FA9">
              <w:rPr>
                <w:rFonts w:asciiTheme="minorHAnsi" w:hAnsiTheme="minorHAnsi" w:cs="Tahoma"/>
                <w:szCs w:val="24"/>
                <w:lang w:eastAsia="en-IE"/>
              </w:rPr>
              <w:fldChar w:fldCharType="begin"/>
            </w:r>
            <w:r w:rsidR="00F67FA9">
              <w:rPr>
                <w:rFonts w:asciiTheme="minorHAnsi" w:hAnsiTheme="minorHAnsi" w:cs="Tahoma"/>
                <w:szCs w:val="24"/>
                <w:lang w:eastAsia="en-IE"/>
              </w:rPr>
              <w:instrText xml:space="preserve"> ADDIN EN.CITE &lt;EndNote&gt;&lt;Cite&gt;&lt;Author&gt;Sav&lt;/Author&gt;&lt;Year&gt;2013&lt;/Year&gt;&lt;RecNum&gt;33&lt;/RecNum&gt;&lt;DisplayText&gt;&lt;style face="superscript"&gt;33&lt;/style&gt;&lt;/DisplayText&gt;&lt;record&gt;&lt;rec-number&gt;33&lt;/rec-number&gt;&lt;foreign-keys&gt;&lt;key app="EN" db-id="ta59xxdpnv2vzde5ftq5sptypatw0pd0pv2e" timestamp="1582900818"&gt;33&lt;/key&gt;&lt;/foreign-keys&gt;&lt;ref-type name="Journal Article"&gt;17&lt;/ref-type&gt;&lt;contributors&gt;&lt;authors&gt;&lt;author&gt;Sav, Adem&lt;/author&gt;&lt;author&gt;Kendall, Elizabeth&lt;/author&gt;&lt;author&gt;McMillan, Sara S&lt;/author&gt;&lt;author&gt;Kelly, Fiona&lt;/author&gt;&lt;author&gt;Whitty, Jennifer A&lt;/author&gt;&lt;author&gt;King, Michelle A&lt;/author&gt;&lt;author&gt;Wheeler, Amanda J&lt;/author&gt;&lt;/authors&gt;&lt;/contributors&gt;&lt;titles&gt;&lt;title&gt;‘You say treatment, I say hard work’: treatment burden among people with chronic illness and their carers in Australia&lt;/title&gt;&lt;secondary-title&gt;Health &amp;amp; social care in the community&lt;/secondary-title&gt;&lt;/titles&gt;&lt;periodical&gt;&lt;full-title&gt;Health &amp;amp; social care in the community&lt;/full-title&gt;&lt;/periodical&gt;&lt;pages&gt;665-674&lt;/pages&gt;&lt;volume&gt;21&lt;/volume&gt;&lt;number&gt;6&lt;/number&gt;&lt;dates&gt;&lt;year&gt;2013&lt;/year&gt;&lt;/dates&gt;&lt;isbn&gt;0966-0410&lt;/isbn&gt;&lt;urls&gt;&lt;/urls&gt;&lt;/record&gt;&lt;/Cite&gt;&lt;/EndNote&gt;</w:instrText>
            </w:r>
            <w:r w:rsidR="00F67FA9">
              <w:rPr>
                <w:rFonts w:asciiTheme="minorHAnsi" w:hAnsiTheme="minorHAnsi" w:cs="Tahoma"/>
                <w:szCs w:val="24"/>
                <w:lang w:eastAsia="en-IE"/>
              </w:rPr>
              <w:fldChar w:fldCharType="separate"/>
            </w:r>
            <w:r w:rsidR="00F67FA9" w:rsidRPr="00F67FA9">
              <w:rPr>
                <w:rFonts w:asciiTheme="minorHAnsi" w:hAnsiTheme="minorHAnsi" w:cs="Tahoma"/>
                <w:noProof/>
                <w:szCs w:val="24"/>
                <w:vertAlign w:val="superscript"/>
                <w:lang w:eastAsia="en-IE"/>
              </w:rPr>
              <w:t>33</w:t>
            </w:r>
            <w:r w:rsidR="00F67FA9">
              <w:rPr>
                <w:rFonts w:asciiTheme="minorHAnsi" w:hAnsiTheme="minorHAnsi" w:cs="Tahoma"/>
                <w:szCs w:val="24"/>
                <w:lang w:eastAsia="en-IE"/>
              </w:rPr>
              <w:fldChar w:fldCharType="end"/>
            </w:r>
          </w:p>
          <w:p w14:paraId="74209B6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21F6AB37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Qualitative methodology: NA</w:t>
            </w:r>
          </w:p>
          <w:p w14:paraId="0F132CEF" w14:textId="77777777" w:rsidR="00660938" w:rsidRPr="004A6788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</w:p>
          <w:p w14:paraId="3DBFCD49" w14:textId="6DAF7908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pling Strategy: Same data as Sav (2013</w:t>
            </w:r>
          </w:p>
        </w:tc>
        <w:tc>
          <w:tcPr>
            <w:tcW w:w="2449" w:type="dxa"/>
          </w:tcPr>
          <w:p w14:paraId="02332B9C" w14:textId="7FC3082F" w:rsidR="00660938" w:rsidRPr="00C20FDD" w:rsidRDefault="00660938" w:rsidP="00660938">
            <w:pPr>
              <w:contextualSpacing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Constant comparison method</w:t>
            </w:r>
          </w:p>
        </w:tc>
        <w:tc>
          <w:tcPr>
            <w:tcW w:w="2693" w:type="dxa"/>
          </w:tcPr>
          <w:p w14:paraId="001CBB18" w14:textId="781E0302" w:rsidR="00660938" w:rsidRPr="008260A0" w:rsidRDefault="00660938" w:rsidP="00660938">
            <w:pPr>
              <w:contextualSpacing/>
              <w:rPr>
                <w:rFonts w:asciiTheme="minorHAnsi" w:hAnsiTheme="minorHAnsi" w:cs="Tahoma"/>
                <w:b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Same data as Sav (2013)</w:t>
            </w:r>
          </w:p>
        </w:tc>
        <w:tc>
          <w:tcPr>
            <w:tcW w:w="2835" w:type="dxa"/>
          </w:tcPr>
          <w:p w14:paraId="69423CC5" w14:textId="32666162" w:rsidR="00660938" w:rsidRPr="00C20FDD" w:rsidRDefault="00660938" w:rsidP="00660938">
            <w:pPr>
              <w:contextualSpacing/>
              <w:jc w:val="left"/>
              <w:rPr>
                <w:rFonts w:asciiTheme="minorHAnsi" w:hAnsiTheme="minorHAnsi" w:cs="Tahoma"/>
                <w:szCs w:val="24"/>
                <w:lang w:eastAsia="en-IE"/>
              </w:rPr>
            </w:pPr>
            <w:r w:rsidRPr="004A6788">
              <w:rPr>
                <w:rFonts w:asciiTheme="minorHAnsi" w:hAnsiTheme="minorHAnsi" w:cs="Tahoma"/>
                <w:szCs w:val="24"/>
                <w:lang w:eastAsia="en-IE"/>
              </w:rPr>
              <w:t>NA</w:t>
            </w:r>
          </w:p>
        </w:tc>
      </w:tr>
    </w:tbl>
    <w:p w14:paraId="2DDF6699" w14:textId="77777777" w:rsidR="00F67FA9" w:rsidRDefault="00F67FA9"/>
    <w:p w14:paraId="006A0E86" w14:textId="77777777" w:rsidR="00CF5FF2" w:rsidRDefault="00CF5FF2"/>
    <w:p w14:paraId="599BB94D" w14:textId="608BB51F" w:rsidR="00D3203A" w:rsidRDefault="00D3203A" w:rsidP="00D3203A">
      <w:pPr>
        <w:jc w:val="left"/>
      </w:pPr>
    </w:p>
    <w:p w14:paraId="6CDDC65C" w14:textId="77777777" w:rsidR="00D3203A" w:rsidRDefault="00D3203A"/>
    <w:p w14:paraId="6DC612FB" w14:textId="2F81D91D" w:rsidR="00CF5FF2" w:rsidRDefault="00CF5FF2"/>
    <w:sectPr w:rsidR="00CF5FF2" w:rsidSect="00730139"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B770EC2" w16cid:durableId="09C218AB"/>
  <w16cid:commentId w16cid:paraId="044E43B6" w16cid:durableId="2B27A088"/>
  <w16cid:commentId w16cid:paraId="1D3F7E57" w16cid:durableId="0B2288A9"/>
  <w16cid:commentId w16cid:paraId="68249B49" w16cid:durableId="68E192BF"/>
  <w16cid:commentId w16cid:paraId="32605A6C" w16cid:durableId="0836FD97"/>
  <w16cid:commentId w16cid:paraId="4A56F752" w16cid:durableId="716AA263"/>
  <w16cid:commentId w16cid:paraId="5F94C0E6" w16cid:durableId="71348221"/>
  <w16cid:commentId w16cid:paraId="14069FB4" w16cid:durableId="2B68C6C0"/>
  <w16cid:commentId w16cid:paraId="42B92634" w16cid:durableId="48356A89"/>
  <w16cid:commentId w16cid:paraId="289B4AEC" w16cid:durableId="2D11CC05"/>
  <w16cid:commentId w16cid:paraId="46E58D7F" w16cid:durableId="39A1769E"/>
  <w16cid:commentId w16cid:paraId="205D64C7" w16cid:durableId="6850F7B0"/>
  <w16cid:commentId w16cid:paraId="2A0AEEEF" w16cid:durableId="7DDD7F6E"/>
  <w16cid:commentId w16cid:paraId="1A322A05" w16cid:durableId="5AC3F39D"/>
  <w16cid:commentId w16cid:paraId="42A49C7F" w16cid:durableId="45F918AA"/>
  <w16cid:commentId w16cid:paraId="678D1924" w16cid:durableId="5455F103"/>
  <w16cid:commentId w16cid:paraId="0080A514" w16cid:durableId="5576F04C"/>
  <w16cid:commentId w16cid:paraId="360F2F72" w16cid:durableId="758D6883"/>
  <w16cid:commentId w16cid:paraId="2824DB33" w16cid:durableId="7194753A"/>
  <w16cid:commentId w16cid:paraId="1ABAA3C1" w16cid:durableId="24D184BD"/>
  <w16cid:commentId w16cid:paraId="33CA059C" w16cid:durableId="523D2E38"/>
  <w16cid:commentId w16cid:paraId="0EBE17DD" w16cid:durableId="5E792065"/>
  <w16cid:commentId w16cid:paraId="790CCE89" w16cid:durableId="092CEAB1"/>
  <w16cid:commentId w16cid:paraId="1063FC1D" w16cid:durableId="0226A08C"/>
  <w16cid:commentId w16cid:paraId="25799AB0" w16cid:durableId="05B2477D"/>
  <w16cid:commentId w16cid:paraId="38F9D4AB" w16cid:durableId="6355D780"/>
  <w16cid:commentId w16cid:paraId="558EB5C5" w16cid:durableId="7620B5BD"/>
  <w16cid:commentId w16cid:paraId="57B3C87F" w16cid:durableId="2366DF05"/>
  <w16cid:commentId w16cid:paraId="2EFC5E5E" w16cid:durableId="4502185C"/>
  <w16cid:commentId w16cid:paraId="697320D7" w16cid:durableId="04CA6BE9"/>
  <w16cid:commentId w16cid:paraId="7B700C0D" w16cid:durableId="445CFAE1"/>
  <w16cid:commentId w16cid:paraId="7C4C00D0" w16cid:durableId="03747ED5"/>
  <w16cid:commentId w16cid:paraId="09302799" w16cid:durableId="5D0824D3"/>
  <w16cid:commentId w16cid:paraId="55F326F8" w16cid:durableId="0A8A0D69"/>
  <w16cid:commentId w16cid:paraId="597B6D94" w16cid:durableId="32B878F8"/>
  <w16cid:commentId w16cid:paraId="19A34720" w16cid:durableId="0BE38880"/>
  <w16cid:commentId w16cid:paraId="28E0E88D" w16cid:durableId="22B0BC7C"/>
  <w16cid:commentId w16cid:paraId="48E41F45" w16cid:durableId="6DE4FB20"/>
  <w16cid:commentId w16cid:paraId="08A56ED9" w16cid:durableId="6D7D7111"/>
  <w16cid:commentId w16cid:paraId="2E4DBA4D" w16cid:durableId="3B419882"/>
  <w16cid:commentId w16cid:paraId="50D7B687" w16cid:durableId="7B51B738"/>
  <w16cid:commentId w16cid:paraId="1AA5F4A1" w16cid:durableId="73C3EFA6"/>
  <w16cid:commentId w16cid:paraId="500AAE55" w16cid:durableId="01B8F248"/>
  <w16cid:commentId w16cid:paraId="110CD5B7" w16cid:durableId="6F0AC1E4"/>
  <w16cid:commentId w16cid:paraId="2E4FE19C" w16cid:durableId="5FA0F90D"/>
  <w16cid:commentId w16cid:paraId="4961626A" w16cid:durableId="285721B8"/>
  <w16cid:commentId w16cid:paraId="719F672B" w16cid:durableId="545BC816"/>
  <w16cid:commentId w16cid:paraId="1840C89B" w16cid:durableId="7283EE01"/>
  <w16cid:commentId w16cid:paraId="3DD2AF99" w16cid:durableId="7E56420D"/>
  <w16cid:commentId w16cid:paraId="62D4429B" w16cid:durableId="356C27A7"/>
  <w16cid:commentId w16cid:paraId="02CD7A6C" w16cid:durableId="55B0B03B"/>
  <w16cid:commentId w16cid:paraId="404A98CC" w16cid:durableId="15952025"/>
  <w16cid:commentId w16cid:paraId="31C06199" w16cid:durableId="774D1D84"/>
  <w16cid:commentId w16cid:paraId="2CE05335" w16cid:durableId="636578D9"/>
  <w16cid:commentId w16cid:paraId="548C367D" w16cid:durableId="1F2D742B"/>
  <w16cid:commentId w16cid:paraId="6BB58F60" w16cid:durableId="12BB61BC"/>
  <w16cid:commentId w16cid:paraId="676BA249" w16cid:durableId="223BDC0F"/>
  <w16cid:commentId w16cid:paraId="28EC5B22" w16cid:durableId="460EC9FD"/>
  <w16cid:commentId w16cid:paraId="19618505" w16cid:durableId="275F8488"/>
  <w16cid:commentId w16cid:paraId="2DEE0F60" w16cid:durableId="564B9F1D"/>
  <w16cid:commentId w16cid:paraId="15FFB5C3" w16cid:durableId="1918D08B"/>
  <w16cid:commentId w16cid:paraId="15DAE4D2" w16cid:durableId="43B7B6FC"/>
  <w16cid:commentId w16cid:paraId="5C77F55C" w16cid:durableId="234EDF54"/>
  <w16cid:commentId w16cid:paraId="6A142B59" w16cid:durableId="791313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D3E59E" w14:textId="77777777" w:rsidR="00F76591" w:rsidRDefault="00F76591" w:rsidP="00DD4ECC">
      <w:pPr>
        <w:spacing w:after="0" w:line="240" w:lineRule="auto"/>
      </w:pPr>
      <w:r>
        <w:separator/>
      </w:r>
    </w:p>
  </w:endnote>
  <w:endnote w:type="continuationSeparator" w:id="0">
    <w:p w14:paraId="4961A77F" w14:textId="77777777" w:rsidR="00F76591" w:rsidRDefault="00F76591" w:rsidP="00DD4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33761"/>
      <w:docPartObj>
        <w:docPartGallery w:val="Page Numbers (Bottom of Page)"/>
        <w:docPartUnique/>
      </w:docPartObj>
    </w:sdtPr>
    <w:sdtEndPr/>
    <w:sdtContent>
      <w:p w14:paraId="5CEABED8" w14:textId="1840A9D8" w:rsidR="00F76591" w:rsidRDefault="00F765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44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A85CF4" w14:textId="77777777" w:rsidR="00F76591" w:rsidRDefault="00F765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3C216" w14:textId="77777777" w:rsidR="00F76591" w:rsidRDefault="00F76591" w:rsidP="00DD4ECC">
      <w:pPr>
        <w:spacing w:after="0" w:line="240" w:lineRule="auto"/>
      </w:pPr>
      <w:r>
        <w:separator/>
      </w:r>
    </w:p>
  </w:footnote>
  <w:footnote w:type="continuationSeparator" w:id="0">
    <w:p w14:paraId="1120D407" w14:textId="77777777" w:rsidR="00F76591" w:rsidRDefault="00F76591" w:rsidP="00DD4ECC">
      <w:pPr>
        <w:spacing w:after="0" w:line="240" w:lineRule="auto"/>
      </w:pPr>
      <w:r>
        <w:continuationSeparator/>
      </w:r>
    </w:p>
  </w:footnote>
  <w:footnote w:id="1">
    <w:p w14:paraId="2F666342" w14:textId="38C92C6F" w:rsidR="00FC4421" w:rsidRPr="00FC4421" w:rsidRDefault="00FC4421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 xml:space="preserve">Multimorbidity is the presence of two or more conditions in an individual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D951FA"/>
    <w:multiLevelType w:val="hybridMultilevel"/>
    <w:tmpl w:val="476EC7B4"/>
    <w:lvl w:ilvl="0" w:tplc="1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73B07557"/>
    <w:multiLevelType w:val="hybridMultilevel"/>
    <w:tmpl w:val="6A56F2E4"/>
    <w:lvl w:ilvl="0" w:tplc="6216402C">
      <w:start w:val="150"/>
      <w:numFmt w:val="bullet"/>
      <w:lvlText w:val="-"/>
      <w:lvlJc w:val="left"/>
      <w:pPr>
        <w:ind w:left="393" w:hanging="360"/>
      </w:pPr>
      <w:rPr>
        <w:rFonts w:ascii="Tahoma" w:eastAsiaTheme="minorHAnsi" w:hAnsi="Tahoma" w:cs="Tahoma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 Copy&lt;/Style&gt;&lt;LeftDelim&gt;{&lt;/LeftDelim&gt;&lt;RightDelim&gt;}&lt;/RightDelim&gt;&lt;FontName&gt;Tahom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59xxdpnv2vzde5ftq5sptypatw0pd0pv2e&quot;&gt;included 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730139"/>
    <w:rsid w:val="00001591"/>
    <w:rsid w:val="00003FF5"/>
    <w:rsid w:val="00007C25"/>
    <w:rsid w:val="00012E42"/>
    <w:rsid w:val="00016628"/>
    <w:rsid w:val="00025271"/>
    <w:rsid w:val="000321D8"/>
    <w:rsid w:val="00035204"/>
    <w:rsid w:val="00040944"/>
    <w:rsid w:val="0004604E"/>
    <w:rsid w:val="0005353A"/>
    <w:rsid w:val="000537FB"/>
    <w:rsid w:val="00060B52"/>
    <w:rsid w:val="00062DD1"/>
    <w:rsid w:val="00063295"/>
    <w:rsid w:val="00063615"/>
    <w:rsid w:val="00064AEA"/>
    <w:rsid w:val="00071996"/>
    <w:rsid w:val="00085606"/>
    <w:rsid w:val="00091375"/>
    <w:rsid w:val="00091914"/>
    <w:rsid w:val="00094B8A"/>
    <w:rsid w:val="000A1E63"/>
    <w:rsid w:val="000A37EA"/>
    <w:rsid w:val="000C05FB"/>
    <w:rsid w:val="000C279E"/>
    <w:rsid w:val="000C7923"/>
    <w:rsid w:val="000D7B55"/>
    <w:rsid w:val="000E2C05"/>
    <w:rsid w:val="000E5075"/>
    <w:rsid w:val="001022AB"/>
    <w:rsid w:val="00105872"/>
    <w:rsid w:val="0010601E"/>
    <w:rsid w:val="001061C6"/>
    <w:rsid w:val="00112AFB"/>
    <w:rsid w:val="001137DB"/>
    <w:rsid w:val="001163E5"/>
    <w:rsid w:val="0011674C"/>
    <w:rsid w:val="0011772A"/>
    <w:rsid w:val="00123053"/>
    <w:rsid w:val="00140999"/>
    <w:rsid w:val="001438EE"/>
    <w:rsid w:val="00144EE1"/>
    <w:rsid w:val="00145069"/>
    <w:rsid w:val="00145879"/>
    <w:rsid w:val="00153379"/>
    <w:rsid w:val="00155250"/>
    <w:rsid w:val="00156C11"/>
    <w:rsid w:val="00160224"/>
    <w:rsid w:val="00164DE4"/>
    <w:rsid w:val="00176C0C"/>
    <w:rsid w:val="0018526D"/>
    <w:rsid w:val="0019492C"/>
    <w:rsid w:val="00196709"/>
    <w:rsid w:val="001A02E9"/>
    <w:rsid w:val="001A5090"/>
    <w:rsid w:val="001B3A58"/>
    <w:rsid w:val="001C6CAB"/>
    <w:rsid w:val="001C7112"/>
    <w:rsid w:val="001D4EAC"/>
    <w:rsid w:val="001D5A56"/>
    <w:rsid w:val="001F3D90"/>
    <w:rsid w:val="001F7751"/>
    <w:rsid w:val="002001D1"/>
    <w:rsid w:val="00204DD2"/>
    <w:rsid w:val="00214D47"/>
    <w:rsid w:val="00220C74"/>
    <w:rsid w:val="00221F08"/>
    <w:rsid w:val="002245D0"/>
    <w:rsid w:val="0022708C"/>
    <w:rsid w:val="0023249E"/>
    <w:rsid w:val="0024397E"/>
    <w:rsid w:val="00246061"/>
    <w:rsid w:val="0027383D"/>
    <w:rsid w:val="00273C3F"/>
    <w:rsid w:val="00274DCD"/>
    <w:rsid w:val="00286AAF"/>
    <w:rsid w:val="002A03C8"/>
    <w:rsid w:val="002A072E"/>
    <w:rsid w:val="002A2605"/>
    <w:rsid w:val="002B73F7"/>
    <w:rsid w:val="002C0303"/>
    <w:rsid w:val="002C1AA2"/>
    <w:rsid w:val="002C20C9"/>
    <w:rsid w:val="002C6E0E"/>
    <w:rsid w:val="002D111E"/>
    <w:rsid w:val="002D20E2"/>
    <w:rsid w:val="002D3D27"/>
    <w:rsid w:val="002D6402"/>
    <w:rsid w:val="002D70FE"/>
    <w:rsid w:val="002E0A1B"/>
    <w:rsid w:val="002E1670"/>
    <w:rsid w:val="002E1E1B"/>
    <w:rsid w:val="002E258E"/>
    <w:rsid w:val="002E4306"/>
    <w:rsid w:val="002E6074"/>
    <w:rsid w:val="002E73A0"/>
    <w:rsid w:val="002F1E3A"/>
    <w:rsid w:val="003044DC"/>
    <w:rsid w:val="00305D22"/>
    <w:rsid w:val="00306C6B"/>
    <w:rsid w:val="00311169"/>
    <w:rsid w:val="003150BC"/>
    <w:rsid w:val="00315FC6"/>
    <w:rsid w:val="003262E4"/>
    <w:rsid w:val="00326615"/>
    <w:rsid w:val="00327A49"/>
    <w:rsid w:val="00327DA5"/>
    <w:rsid w:val="0033524F"/>
    <w:rsid w:val="00340BAD"/>
    <w:rsid w:val="00345890"/>
    <w:rsid w:val="0035050C"/>
    <w:rsid w:val="003647A1"/>
    <w:rsid w:val="00365D2B"/>
    <w:rsid w:val="00370F62"/>
    <w:rsid w:val="0037324F"/>
    <w:rsid w:val="00382A6E"/>
    <w:rsid w:val="00393EC8"/>
    <w:rsid w:val="0039543A"/>
    <w:rsid w:val="003A51C2"/>
    <w:rsid w:val="003B3283"/>
    <w:rsid w:val="003B36CE"/>
    <w:rsid w:val="003B5C03"/>
    <w:rsid w:val="003C460F"/>
    <w:rsid w:val="003C4EC7"/>
    <w:rsid w:val="003C7325"/>
    <w:rsid w:val="003D0101"/>
    <w:rsid w:val="003E1D1A"/>
    <w:rsid w:val="003E3032"/>
    <w:rsid w:val="003E3C0C"/>
    <w:rsid w:val="003E4BA1"/>
    <w:rsid w:val="003F0518"/>
    <w:rsid w:val="003F4FC6"/>
    <w:rsid w:val="00401442"/>
    <w:rsid w:val="004024D0"/>
    <w:rsid w:val="004036C0"/>
    <w:rsid w:val="0040374F"/>
    <w:rsid w:val="0040439E"/>
    <w:rsid w:val="0040659D"/>
    <w:rsid w:val="0042265C"/>
    <w:rsid w:val="004251FB"/>
    <w:rsid w:val="00425973"/>
    <w:rsid w:val="00427682"/>
    <w:rsid w:val="00430029"/>
    <w:rsid w:val="0043456A"/>
    <w:rsid w:val="00435ADF"/>
    <w:rsid w:val="00442AF6"/>
    <w:rsid w:val="004449C5"/>
    <w:rsid w:val="00450C13"/>
    <w:rsid w:val="004526EF"/>
    <w:rsid w:val="00452A3C"/>
    <w:rsid w:val="0045641B"/>
    <w:rsid w:val="00460703"/>
    <w:rsid w:val="00471DC4"/>
    <w:rsid w:val="00475CFC"/>
    <w:rsid w:val="00476235"/>
    <w:rsid w:val="00477CD4"/>
    <w:rsid w:val="00480D56"/>
    <w:rsid w:val="004813D5"/>
    <w:rsid w:val="0048632C"/>
    <w:rsid w:val="00487843"/>
    <w:rsid w:val="004920CA"/>
    <w:rsid w:val="004A07CF"/>
    <w:rsid w:val="004A5736"/>
    <w:rsid w:val="004A5CC3"/>
    <w:rsid w:val="004A6788"/>
    <w:rsid w:val="004B17CE"/>
    <w:rsid w:val="004B4640"/>
    <w:rsid w:val="004B4B2F"/>
    <w:rsid w:val="004B7773"/>
    <w:rsid w:val="004C506D"/>
    <w:rsid w:val="004D2516"/>
    <w:rsid w:val="004D318A"/>
    <w:rsid w:val="004E32DC"/>
    <w:rsid w:val="004E5C47"/>
    <w:rsid w:val="004E6322"/>
    <w:rsid w:val="004F3E83"/>
    <w:rsid w:val="004F5017"/>
    <w:rsid w:val="004F560E"/>
    <w:rsid w:val="005031B6"/>
    <w:rsid w:val="00503603"/>
    <w:rsid w:val="00504F9D"/>
    <w:rsid w:val="00505415"/>
    <w:rsid w:val="00510596"/>
    <w:rsid w:val="00510679"/>
    <w:rsid w:val="00512521"/>
    <w:rsid w:val="00515D23"/>
    <w:rsid w:val="005208D0"/>
    <w:rsid w:val="00521484"/>
    <w:rsid w:val="0053410C"/>
    <w:rsid w:val="00534778"/>
    <w:rsid w:val="00541459"/>
    <w:rsid w:val="005417FA"/>
    <w:rsid w:val="0054265C"/>
    <w:rsid w:val="0054544C"/>
    <w:rsid w:val="00546722"/>
    <w:rsid w:val="00555226"/>
    <w:rsid w:val="005571C9"/>
    <w:rsid w:val="005609A5"/>
    <w:rsid w:val="00571E08"/>
    <w:rsid w:val="0057335A"/>
    <w:rsid w:val="00574473"/>
    <w:rsid w:val="00574D6B"/>
    <w:rsid w:val="00575EED"/>
    <w:rsid w:val="00580D15"/>
    <w:rsid w:val="005832E7"/>
    <w:rsid w:val="00591D89"/>
    <w:rsid w:val="005A69F2"/>
    <w:rsid w:val="005B4AA5"/>
    <w:rsid w:val="005C0F08"/>
    <w:rsid w:val="005C10D7"/>
    <w:rsid w:val="005C2969"/>
    <w:rsid w:val="005D17D3"/>
    <w:rsid w:val="005E5A73"/>
    <w:rsid w:val="005E6A7F"/>
    <w:rsid w:val="005F1474"/>
    <w:rsid w:val="005F750E"/>
    <w:rsid w:val="00603CBF"/>
    <w:rsid w:val="00606D89"/>
    <w:rsid w:val="00607BB3"/>
    <w:rsid w:val="00612218"/>
    <w:rsid w:val="006270C7"/>
    <w:rsid w:val="00632AE1"/>
    <w:rsid w:val="00633DB5"/>
    <w:rsid w:val="00635FA5"/>
    <w:rsid w:val="00636F7C"/>
    <w:rsid w:val="00645016"/>
    <w:rsid w:val="00660938"/>
    <w:rsid w:val="006831C3"/>
    <w:rsid w:val="0068615B"/>
    <w:rsid w:val="00695DD5"/>
    <w:rsid w:val="006961E9"/>
    <w:rsid w:val="006A155F"/>
    <w:rsid w:val="006A6CF6"/>
    <w:rsid w:val="006B49F8"/>
    <w:rsid w:val="006B51A3"/>
    <w:rsid w:val="006C1CD5"/>
    <w:rsid w:val="006C4A4D"/>
    <w:rsid w:val="006D018C"/>
    <w:rsid w:val="006E4951"/>
    <w:rsid w:val="006E6E2C"/>
    <w:rsid w:val="006F10C6"/>
    <w:rsid w:val="006F6849"/>
    <w:rsid w:val="006F753E"/>
    <w:rsid w:val="006F7BD4"/>
    <w:rsid w:val="00705ECA"/>
    <w:rsid w:val="00721B2D"/>
    <w:rsid w:val="007228CE"/>
    <w:rsid w:val="00724C13"/>
    <w:rsid w:val="0072555A"/>
    <w:rsid w:val="00730024"/>
    <w:rsid w:val="00730139"/>
    <w:rsid w:val="00732B2B"/>
    <w:rsid w:val="00734E65"/>
    <w:rsid w:val="00736DF4"/>
    <w:rsid w:val="007445F4"/>
    <w:rsid w:val="00747D18"/>
    <w:rsid w:val="00757D45"/>
    <w:rsid w:val="00763FF7"/>
    <w:rsid w:val="00767599"/>
    <w:rsid w:val="007712C6"/>
    <w:rsid w:val="00773408"/>
    <w:rsid w:val="00775458"/>
    <w:rsid w:val="007854F6"/>
    <w:rsid w:val="00790081"/>
    <w:rsid w:val="007902F8"/>
    <w:rsid w:val="007A2227"/>
    <w:rsid w:val="007A4463"/>
    <w:rsid w:val="007A5BA9"/>
    <w:rsid w:val="007A5BB2"/>
    <w:rsid w:val="007B12F8"/>
    <w:rsid w:val="007B393D"/>
    <w:rsid w:val="007C0BA8"/>
    <w:rsid w:val="007C2721"/>
    <w:rsid w:val="007C2808"/>
    <w:rsid w:val="007C78BC"/>
    <w:rsid w:val="007D5C38"/>
    <w:rsid w:val="007D68C3"/>
    <w:rsid w:val="007E0219"/>
    <w:rsid w:val="007E0D33"/>
    <w:rsid w:val="007E1861"/>
    <w:rsid w:val="007F4C10"/>
    <w:rsid w:val="007F5B22"/>
    <w:rsid w:val="00800677"/>
    <w:rsid w:val="00801EAA"/>
    <w:rsid w:val="008020B0"/>
    <w:rsid w:val="0081104E"/>
    <w:rsid w:val="00817382"/>
    <w:rsid w:val="0082393C"/>
    <w:rsid w:val="008260A0"/>
    <w:rsid w:val="00830A4E"/>
    <w:rsid w:val="00832751"/>
    <w:rsid w:val="00832E42"/>
    <w:rsid w:val="0083366C"/>
    <w:rsid w:val="0084022A"/>
    <w:rsid w:val="008465C2"/>
    <w:rsid w:val="00857131"/>
    <w:rsid w:val="008604D6"/>
    <w:rsid w:val="008613BA"/>
    <w:rsid w:val="0086181F"/>
    <w:rsid w:val="00863357"/>
    <w:rsid w:val="008640C7"/>
    <w:rsid w:val="00865EED"/>
    <w:rsid w:val="00880BFE"/>
    <w:rsid w:val="00880FAE"/>
    <w:rsid w:val="008871E0"/>
    <w:rsid w:val="008922E6"/>
    <w:rsid w:val="00895507"/>
    <w:rsid w:val="008A0E0C"/>
    <w:rsid w:val="008A41CB"/>
    <w:rsid w:val="008B3F8F"/>
    <w:rsid w:val="008C0C4E"/>
    <w:rsid w:val="008C42D4"/>
    <w:rsid w:val="008C513F"/>
    <w:rsid w:val="008C7163"/>
    <w:rsid w:val="008C794A"/>
    <w:rsid w:val="008D07C8"/>
    <w:rsid w:val="008D5059"/>
    <w:rsid w:val="008D79AF"/>
    <w:rsid w:val="008E330E"/>
    <w:rsid w:val="008E7D2C"/>
    <w:rsid w:val="008F0C0A"/>
    <w:rsid w:val="008F3715"/>
    <w:rsid w:val="008F7821"/>
    <w:rsid w:val="00902370"/>
    <w:rsid w:val="0090663B"/>
    <w:rsid w:val="00916DF7"/>
    <w:rsid w:val="00920034"/>
    <w:rsid w:val="009210AD"/>
    <w:rsid w:val="00921C7E"/>
    <w:rsid w:val="00934FA7"/>
    <w:rsid w:val="00941140"/>
    <w:rsid w:val="0094192F"/>
    <w:rsid w:val="00950F2D"/>
    <w:rsid w:val="00955C2F"/>
    <w:rsid w:val="0096198F"/>
    <w:rsid w:val="00961FE9"/>
    <w:rsid w:val="00963203"/>
    <w:rsid w:val="0096752B"/>
    <w:rsid w:val="009714BA"/>
    <w:rsid w:val="00972CC9"/>
    <w:rsid w:val="00983547"/>
    <w:rsid w:val="0098779C"/>
    <w:rsid w:val="0098790F"/>
    <w:rsid w:val="00991BD2"/>
    <w:rsid w:val="00994700"/>
    <w:rsid w:val="00997075"/>
    <w:rsid w:val="009A02C3"/>
    <w:rsid w:val="009A629A"/>
    <w:rsid w:val="009A6FA8"/>
    <w:rsid w:val="009A7066"/>
    <w:rsid w:val="009B610E"/>
    <w:rsid w:val="009B7546"/>
    <w:rsid w:val="009C1F0A"/>
    <w:rsid w:val="009D3735"/>
    <w:rsid w:val="009E4C64"/>
    <w:rsid w:val="009F2567"/>
    <w:rsid w:val="00A0667F"/>
    <w:rsid w:val="00A0730A"/>
    <w:rsid w:val="00A12302"/>
    <w:rsid w:val="00A13444"/>
    <w:rsid w:val="00A14D63"/>
    <w:rsid w:val="00A20DA5"/>
    <w:rsid w:val="00A21B33"/>
    <w:rsid w:val="00A21D2D"/>
    <w:rsid w:val="00A23A8B"/>
    <w:rsid w:val="00A26BD2"/>
    <w:rsid w:val="00A43963"/>
    <w:rsid w:val="00A47B96"/>
    <w:rsid w:val="00A52E86"/>
    <w:rsid w:val="00A601CC"/>
    <w:rsid w:val="00A607B5"/>
    <w:rsid w:val="00A638E3"/>
    <w:rsid w:val="00A63BB5"/>
    <w:rsid w:val="00A66BD6"/>
    <w:rsid w:val="00A73CCA"/>
    <w:rsid w:val="00A744D8"/>
    <w:rsid w:val="00A74BDF"/>
    <w:rsid w:val="00A75E45"/>
    <w:rsid w:val="00A7716C"/>
    <w:rsid w:val="00A803C0"/>
    <w:rsid w:val="00A810A7"/>
    <w:rsid w:val="00A83FC7"/>
    <w:rsid w:val="00A85D16"/>
    <w:rsid w:val="00A9017F"/>
    <w:rsid w:val="00A95481"/>
    <w:rsid w:val="00A95D6E"/>
    <w:rsid w:val="00AA3621"/>
    <w:rsid w:val="00AA4D39"/>
    <w:rsid w:val="00AB1A67"/>
    <w:rsid w:val="00AB4777"/>
    <w:rsid w:val="00AC4BA6"/>
    <w:rsid w:val="00AC51D6"/>
    <w:rsid w:val="00AD2BF2"/>
    <w:rsid w:val="00AD34E4"/>
    <w:rsid w:val="00AD57DC"/>
    <w:rsid w:val="00AE1F73"/>
    <w:rsid w:val="00AF33A3"/>
    <w:rsid w:val="00B02BD1"/>
    <w:rsid w:val="00B0598A"/>
    <w:rsid w:val="00B07632"/>
    <w:rsid w:val="00B148DC"/>
    <w:rsid w:val="00B14A4A"/>
    <w:rsid w:val="00B168A2"/>
    <w:rsid w:val="00B30EC7"/>
    <w:rsid w:val="00B350E2"/>
    <w:rsid w:val="00B511B5"/>
    <w:rsid w:val="00B517B8"/>
    <w:rsid w:val="00B5250A"/>
    <w:rsid w:val="00B564F1"/>
    <w:rsid w:val="00B5657C"/>
    <w:rsid w:val="00B56E22"/>
    <w:rsid w:val="00B572C1"/>
    <w:rsid w:val="00B5769F"/>
    <w:rsid w:val="00B65EA0"/>
    <w:rsid w:val="00B6605B"/>
    <w:rsid w:val="00B660B6"/>
    <w:rsid w:val="00B82D34"/>
    <w:rsid w:val="00B838C3"/>
    <w:rsid w:val="00B87BA6"/>
    <w:rsid w:val="00B9354E"/>
    <w:rsid w:val="00BA1A86"/>
    <w:rsid w:val="00BA1CA5"/>
    <w:rsid w:val="00BA4797"/>
    <w:rsid w:val="00BA529F"/>
    <w:rsid w:val="00BA7265"/>
    <w:rsid w:val="00BB038A"/>
    <w:rsid w:val="00BB059B"/>
    <w:rsid w:val="00BB1676"/>
    <w:rsid w:val="00BB5660"/>
    <w:rsid w:val="00BB6FAA"/>
    <w:rsid w:val="00BB7EBC"/>
    <w:rsid w:val="00BC5437"/>
    <w:rsid w:val="00BC619E"/>
    <w:rsid w:val="00BC7C09"/>
    <w:rsid w:val="00BD1879"/>
    <w:rsid w:val="00BD3CDC"/>
    <w:rsid w:val="00BD54B9"/>
    <w:rsid w:val="00BE0328"/>
    <w:rsid w:val="00BE242A"/>
    <w:rsid w:val="00BF14E2"/>
    <w:rsid w:val="00BF1FAD"/>
    <w:rsid w:val="00BF2FCF"/>
    <w:rsid w:val="00BF3AEC"/>
    <w:rsid w:val="00BF4494"/>
    <w:rsid w:val="00C0193B"/>
    <w:rsid w:val="00C065DA"/>
    <w:rsid w:val="00C10DA2"/>
    <w:rsid w:val="00C11CDC"/>
    <w:rsid w:val="00C20FDD"/>
    <w:rsid w:val="00C32315"/>
    <w:rsid w:val="00C32FB8"/>
    <w:rsid w:val="00C34CBE"/>
    <w:rsid w:val="00C41366"/>
    <w:rsid w:val="00C42BCF"/>
    <w:rsid w:val="00C43735"/>
    <w:rsid w:val="00C46EDB"/>
    <w:rsid w:val="00C5366A"/>
    <w:rsid w:val="00C55454"/>
    <w:rsid w:val="00C578BA"/>
    <w:rsid w:val="00C6111A"/>
    <w:rsid w:val="00C620BF"/>
    <w:rsid w:val="00C636D1"/>
    <w:rsid w:val="00C6408D"/>
    <w:rsid w:val="00C6517D"/>
    <w:rsid w:val="00C65791"/>
    <w:rsid w:val="00C71AFB"/>
    <w:rsid w:val="00C72A99"/>
    <w:rsid w:val="00C750CB"/>
    <w:rsid w:val="00C81828"/>
    <w:rsid w:val="00C84B2B"/>
    <w:rsid w:val="00C84B66"/>
    <w:rsid w:val="00C91752"/>
    <w:rsid w:val="00C96FAC"/>
    <w:rsid w:val="00CB13CD"/>
    <w:rsid w:val="00CC1BC4"/>
    <w:rsid w:val="00CC4524"/>
    <w:rsid w:val="00CC7834"/>
    <w:rsid w:val="00CD48AC"/>
    <w:rsid w:val="00CD7E0B"/>
    <w:rsid w:val="00CE23E1"/>
    <w:rsid w:val="00CE5041"/>
    <w:rsid w:val="00CF5FF2"/>
    <w:rsid w:val="00D06B6F"/>
    <w:rsid w:val="00D1606D"/>
    <w:rsid w:val="00D16BE5"/>
    <w:rsid w:val="00D256FE"/>
    <w:rsid w:val="00D3203A"/>
    <w:rsid w:val="00D346B9"/>
    <w:rsid w:val="00D43AC9"/>
    <w:rsid w:val="00D44DEF"/>
    <w:rsid w:val="00D45626"/>
    <w:rsid w:val="00D5629E"/>
    <w:rsid w:val="00D644C2"/>
    <w:rsid w:val="00D669DC"/>
    <w:rsid w:val="00D71E1A"/>
    <w:rsid w:val="00D720D5"/>
    <w:rsid w:val="00D8005F"/>
    <w:rsid w:val="00D8199D"/>
    <w:rsid w:val="00D83FE1"/>
    <w:rsid w:val="00D84110"/>
    <w:rsid w:val="00D84707"/>
    <w:rsid w:val="00D84B4D"/>
    <w:rsid w:val="00D8748F"/>
    <w:rsid w:val="00D908A0"/>
    <w:rsid w:val="00D9214F"/>
    <w:rsid w:val="00DA6BD1"/>
    <w:rsid w:val="00DA7534"/>
    <w:rsid w:val="00DA7EA9"/>
    <w:rsid w:val="00DB1B34"/>
    <w:rsid w:val="00DB21FC"/>
    <w:rsid w:val="00DC1E0A"/>
    <w:rsid w:val="00DC2A7A"/>
    <w:rsid w:val="00DC6025"/>
    <w:rsid w:val="00DC60F7"/>
    <w:rsid w:val="00DD2F9F"/>
    <w:rsid w:val="00DD4ECC"/>
    <w:rsid w:val="00DD4F82"/>
    <w:rsid w:val="00DD5D13"/>
    <w:rsid w:val="00DD7B6B"/>
    <w:rsid w:val="00DE0C5D"/>
    <w:rsid w:val="00DF1A4E"/>
    <w:rsid w:val="00DF2AFA"/>
    <w:rsid w:val="00DF2B8A"/>
    <w:rsid w:val="00DF5E47"/>
    <w:rsid w:val="00E0576E"/>
    <w:rsid w:val="00E06DB1"/>
    <w:rsid w:val="00E10EE5"/>
    <w:rsid w:val="00E12159"/>
    <w:rsid w:val="00E13D01"/>
    <w:rsid w:val="00E3692C"/>
    <w:rsid w:val="00E40CAE"/>
    <w:rsid w:val="00E41A49"/>
    <w:rsid w:val="00E4524E"/>
    <w:rsid w:val="00E45418"/>
    <w:rsid w:val="00E5271F"/>
    <w:rsid w:val="00E6258B"/>
    <w:rsid w:val="00E626B8"/>
    <w:rsid w:val="00E631CF"/>
    <w:rsid w:val="00E64207"/>
    <w:rsid w:val="00E7413E"/>
    <w:rsid w:val="00E75B28"/>
    <w:rsid w:val="00E813C2"/>
    <w:rsid w:val="00E85002"/>
    <w:rsid w:val="00E865BE"/>
    <w:rsid w:val="00EA09DA"/>
    <w:rsid w:val="00EA1751"/>
    <w:rsid w:val="00EA7785"/>
    <w:rsid w:val="00EA7887"/>
    <w:rsid w:val="00EB07CD"/>
    <w:rsid w:val="00EB1C2A"/>
    <w:rsid w:val="00EB22EC"/>
    <w:rsid w:val="00EB28BD"/>
    <w:rsid w:val="00EB51B1"/>
    <w:rsid w:val="00EB6E79"/>
    <w:rsid w:val="00EB7ACF"/>
    <w:rsid w:val="00EC4CF2"/>
    <w:rsid w:val="00EE02CB"/>
    <w:rsid w:val="00EE0782"/>
    <w:rsid w:val="00EE3F42"/>
    <w:rsid w:val="00EE6534"/>
    <w:rsid w:val="00EF101E"/>
    <w:rsid w:val="00EF2808"/>
    <w:rsid w:val="00F10A79"/>
    <w:rsid w:val="00F16637"/>
    <w:rsid w:val="00F21365"/>
    <w:rsid w:val="00F23E87"/>
    <w:rsid w:val="00F24CC2"/>
    <w:rsid w:val="00F24FDB"/>
    <w:rsid w:val="00F25AE7"/>
    <w:rsid w:val="00F26C4A"/>
    <w:rsid w:val="00F27869"/>
    <w:rsid w:val="00F3067B"/>
    <w:rsid w:val="00F30C18"/>
    <w:rsid w:val="00F31C6F"/>
    <w:rsid w:val="00F338B9"/>
    <w:rsid w:val="00F345A9"/>
    <w:rsid w:val="00F37263"/>
    <w:rsid w:val="00F449EF"/>
    <w:rsid w:val="00F55714"/>
    <w:rsid w:val="00F55A26"/>
    <w:rsid w:val="00F568DB"/>
    <w:rsid w:val="00F64A5E"/>
    <w:rsid w:val="00F6542F"/>
    <w:rsid w:val="00F67FA9"/>
    <w:rsid w:val="00F70702"/>
    <w:rsid w:val="00F75337"/>
    <w:rsid w:val="00F759EE"/>
    <w:rsid w:val="00F76591"/>
    <w:rsid w:val="00F77238"/>
    <w:rsid w:val="00F8294B"/>
    <w:rsid w:val="00F83590"/>
    <w:rsid w:val="00F8434D"/>
    <w:rsid w:val="00F84794"/>
    <w:rsid w:val="00F900B3"/>
    <w:rsid w:val="00F90B21"/>
    <w:rsid w:val="00F915C3"/>
    <w:rsid w:val="00F95849"/>
    <w:rsid w:val="00FA4631"/>
    <w:rsid w:val="00FC0EE5"/>
    <w:rsid w:val="00FC4421"/>
    <w:rsid w:val="00FC5FBB"/>
    <w:rsid w:val="00FE798E"/>
    <w:rsid w:val="00FF6744"/>
    <w:rsid w:val="00FF67F3"/>
    <w:rsid w:val="082D14C5"/>
    <w:rsid w:val="08428BD4"/>
    <w:rsid w:val="0DF23F5F"/>
    <w:rsid w:val="136CD7FC"/>
    <w:rsid w:val="147B1A7A"/>
    <w:rsid w:val="14D94263"/>
    <w:rsid w:val="1A70EEC1"/>
    <w:rsid w:val="1E885A30"/>
    <w:rsid w:val="1EEEF80B"/>
    <w:rsid w:val="22170814"/>
    <w:rsid w:val="227FD04E"/>
    <w:rsid w:val="252F595B"/>
    <w:rsid w:val="271E1724"/>
    <w:rsid w:val="37E4DD94"/>
    <w:rsid w:val="387237E7"/>
    <w:rsid w:val="3ADFCF3D"/>
    <w:rsid w:val="3E5D9C1D"/>
    <w:rsid w:val="43662664"/>
    <w:rsid w:val="485FF665"/>
    <w:rsid w:val="496CBE1B"/>
    <w:rsid w:val="49B36D82"/>
    <w:rsid w:val="4D54D38F"/>
    <w:rsid w:val="52E15640"/>
    <w:rsid w:val="56BD4B4A"/>
    <w:rsid w:val="5AA7299D"/>
    <w:rsid w:val="5FE7383B"/>
    <w:rsid w:val="63FDDFC4"/>
    <w:rsid w:val="6B0194B1"/>
    <w:rsid w:val="6D5AF7E2"/>
    <w:rsid w:val="6D6BF64B"/>
    <w:rsid w:val="6E060A42"/>
    <w:rsid w:val="6E7CD37A"/>
    <w:rsid w:val="72862A45"/>
    <w:rsid w:val="774C1B1A"/>
    <w:rsid w:val="7F05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4EBF7F"/>
  <w15:docId w15:val="{FEF90244-6C8C-4249-A70F-A45913630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605"/>
    <w:pPr>
      <w:jc w:val="both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139"/>
    <w:pPr>
      <w:spacing w:after="0" w:line="240" w:lineRule="auto"/>
    </w:pPr>
    <w:rPr>
      <w:rFonts w:ascii="Times New Roman" w:hAnsi="Times New Roman" w:cs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16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D4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4ECC"/>
    <w:rPr>
      <w:rFonts w:ascii="Tahoma" w:hAnsi="Tahoma"/>
      <w:sz w:val="24"/>
    </w:rPr>
  </w:style>
  <w:style w:type="paragraph" w:styleId="Footer">
    <w:name w:val="footer"/>
    <w:basedOn w:val="Normal"/>
    <w:link w:val="FooterChar"/>
    <w:uiPriority w:val="99"/>
    <w:unhideWhenUsed/>
    <w:rsid w:val="00DD4E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ECC"/>
    <w:rPr>
      <w:rFonts w:ascii="Tahoma" w:hAnsi="Tahom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46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722"/>
    <w:rPr>
      <w:rFonts w:ascii="Tahoma" w:hAnsi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722"/>
    <w:rPr>
      <w:rFonts w:ascii="Tahoma" w:hAnsi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722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72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A6CF6"/>
    <w:pPr>
      <w:spacing w:after="0" w:line="240" w:lineRule="auto"/>
    </w:pPr>
    <w:rPr>
      <w:rFonts w:ascii="Times New Roman" w:hAnsi="Times New Roman" w:cs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A2605"/>
    <w:pPr>
      <w:spacing w:after="0" w:line="240" w:lineRule="auto"/>
    </w:pPr>
    <w:rPr>
      <w:rFonts w:ascii="Times New Roman" w:hAnsi="Times New Roman" w:cs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A2605"/>
    <w:pPr>
      <w:spacing w:after="0" w:line="240" w:lineRule="auto"/>
    </w:pPr>
    <w:rPr>
      <w:rFonts w:ascii="Times New Roman" w:hAnsi="Times New Roman" w:cs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7FA9"/>
    <w:pPr>
      <w:framePr w:hSpace="180" w:wrap="around" w:vAnchor="text" w:hAnchor="text" w:y="1"/>
      <w:spacing w:after="0"/>
      <w:suppressOverlap/>
      <w:jc w:val="center"/>
    </w:pPr>
    <w:rPr>
      <w:rFonts w:cs="Tahom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FA9"/>
    <w:rPr>
      <w:rFonts w:ascii="Tahoma" w:hAnsi="Tahoma" w:cs="Tahom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7FA9"/>
    <w:pPr>
      <w:framePr w:hSpace="180" w:wrap="around" w:vAnchor="text" w:hAnchor="text" w:y="1"/>
      <w:spacing w:line="240" w:lineRule="auto"/>
      <w:suppressOverlap/>
    </w:pPr>
    <w:rPr>
      <w:rFonts w:cs="Tahom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7FA9"/>
    <w:rPr>
      <w:rFonts w:ascii="Tahoma" w:hAnsi="Tahoma" w:cs="Tahoma"/>
      <w:noProof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4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421"/>
    <w:rPr>
      <w:rFonts w:ascii="Tahoma" w:hAnsi="Tahom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44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55fbdf3a26194bba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9225d78e-d46c-4981-ab8a-76611e8aabb2" ContentTypeId="0x0101010202030802" PreviousValue="false"/>
</file>

<file path=customXml/item2.xml><?xml version="1.0" encoding="utf-8"?>
<p:properties xmlns:p="http://schemas.microsoft.com/office/2006/metadata/properties" xmlns:xsi="http://www.w3.org/2001/XMLSchema-instance">
  <documentManagement>
    <EDMDescription xmlns="a7e0f410-ae53-45a2-8c71-4a94a027cad0" xsi:nil="true"/>
    <TemplateUrl xmlns="http://schemas.microsoft.com/sharepoint/v3" xsi:nil="true"/>
    <TaxKeywordTaxHTField xmlns="a7e0f410-ae53-45a2-8c71-4a94a027cad0">
      <Terms xmlns="http://schemas.microsoft.com/office/infopath/2007/PartnerControls"/>
    </TaxKeywordTaxHTField>
    <ShowRepairView xmlns="http://schemas.microsoft.com/sharepoint/v3" xsi:nil="true"/>
    <TaxCatchAll xmlns="a7e0f410-ae53-45a2-8c71-4a94a027cad0"/>
    <EDMDocumentCreationDate xmlns="a7e0f410-ae53-45a2-8c71-4a94a027cad0" xsi:nil="true"/>
    <EDMDocumentModifiedDate xmlns="a7e0f410-ae53-45a2-8c71-4a94a027cad0" xsi:nil="true"/>
    <ShowCombineView xmlns="http://schemas.microsoft.com/sharepoint/v3" xsi:nil="true"/>
    <xd_ProgID xmlns="http://schemas.microsoft.com/sharepoint/v3" xsi:nil="true"/>
    <EDMDocumentDate xmlns="a7e0f410-ae53-45a2-8c71-4a94a027cad0">2018-04-29T23:00:00+00:00</EDMDocumentDate>
    <EDMOwner xmlns="a7e0f410-ae53-45a2-8c71-4a94a027cad0">
      <UserInfo>
        <DisplayName>Barbara Clyne</DisplayName>
        <AccountId>1911</AccountId>
        <AccountType/>
      </UserInfo>
    </EDMOwner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HTA Epidemiological Data" ma:contentTypeID="0x010101020203080200260BA072D3FFB441837CE992379327DC" ma:contentTypeVersion="8" ma:contentTypeDescription="My Content Type" ma:contentTypeScope="" ma:versionID="4767ff50c812b804fd431ebc14827f35">
  <xsd:schema xmlns:xsd="http://www.w3.org/2001/XMLSchema" xmlns:xs="http://www.w3.org/2001/XMLSchema" xmlns:p="http://schemas.microsoft.com/office/2006/metadata/properties" xmlns:ns1="http://schemas.microsoft.com/sharepoint/v3" xmlns:ns2="a7e0f410-ae53-45a2-8c71-4a94a027cad0" xmlns:ns3="e3872a65-60df-466a-8145-c4a4ed4c4144" targetNamespace="http://schemas.microsoft.com/office/2006/metadata/properties" ma:root="true" ma:fieldsID="12747672d680a39bdbe2b28a92487ac3" ns1:_="" ns2:_="" ns3:_="">
    <xsd:import namespace="http://schemas.microsoft.com/sharepoint/v3"/>
    <xsd:import namespace="a7e0f410-ae53-45a2-8c71-4a94a027cad0"/>
    <xsd:import namespace="e3872a65-60df-466a-8145-c4a4ed4c4144"/>
    <xsd:element name="properties">
      <xsd:complexType>
        <xsd:sequence>
          <xsd:element name="documentManagement">
            <xsd:complexType>
              <xsd:all>
                <xsd:element ref="ns2:EDMOwner" minOccurs="0"/>
                <xsd:element ref="ns2:EDM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2:EDMDocumentCreationDate" minOccurs="0"/>
                <xsd:element ref="ns2:EDMDocumentModifiedDate" minOccurs="0"/>
                <xsd:element ref="ns1:ShowRepairView" minOccurs="0"/>
                <xsd:element ref="ns1:TemplateUrl" minOccurs="0"/>
                <xsd:element ref="ns1:xd_ProgID" minOccurs="0"/>
                <xsd:element ref="ns2:EDMDocumentDate"/>
                <xsd:element ref="ns1:ShowCombineView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ShowRepairView" ma:index="16" nillable="true" ma:displayName="Show Repair View" ma:hidden="true" ma:internalName="ShowRepairView">
      <xsd:simpleType>
        <xsd:restriction base="dms:Text"/>
      </xsd:simpleType>
    </xsd:element>
    <xsd:element name="TemplateUrl" ma:index="17" nillable="true" ma:displayName="Template Link" ma:hidden="true" ma:internalName="TemplateUrl">
      <xsd:simpleType>
        <xsd:restriction base="dms:Text"/>
      </xsd:simpleType>
    </xsd:element>
    <xsd:element name="xd_ProgID" ma:index="18" nillable="true" ma:displayName="HTML File Link" ma:hidden="true" ma:internalName="xd_ProgID">
      <xsd:simpleType>
        <xsd:restriction base="dms:Text"/>
      </xsd:simpleType>
    </xsd:element>
    <xsd:element name="ShowCombineView" ma:index="20" nillable="true" ma:displayName="Show Combine View" ma:hidden="true" ma:internalName="ShowCombineView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e0f410-ae53-45a2-8c71-4a94a027cad0" elementFormDefault="qualified">
    <xsd:import namespace="http://schemas.microsoft.com/office/2006/documentManagement/types"/>
    <xsd:import namespace="http://schemas.microsoft.com/office/infopath/2007/PartnerControls"/>
    <xsd:element name="EDMOwner" ma:index="8" nillable="true" ma:displayName="Owner" ma:description="The person primarily responsible for the resource." ma:list="UserInfo" ma:SharePointGroup="0" ma:internalName="EDMOwne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MDescription" ma:index="9" nillable="true" ma:displayName="Description" ma:description="A summary or abstract of the document" ma:internalName="EDMDescription">
      <xsd:simpleType>
        <xsd:restriction base="dms:Note">
          <xsd:maxLength value="255"/>
        </xsd:restriction>
      </xsd:simpleType>
    </xsd:element>
    <xsd:element name="TaxKeywordTaxHTField" ma:index="10" nillable="true" ma:taxonomy="true" ma:internalName="TaxKeywordTaxHTField" ma:taxonomyFieldName="TaxKeyword" ma:displayName="Enterprise Keywords" ma:readOnly="false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ee42b3eb-2f53-43e5-9ba0-c5ea6eebc7f5}" ma:internalName="TaxCatchAll" ma:showField="CatchAllData" ma:web="e3872a65-60df-466a-8145-c4a4ed4c41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hidden="true" ma:list="{ee42b3eb-2f53-43e5-9ba0-c5ea6eebc7f5}" ma:internalName="TaxCatchAllLabel" ma:readOnly="true" ma:showField="CatchAllDataLabel" ma:web="e3872a65-60df-466a-8145-c4a4ed4c414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DMDocumentCreationDate" ma:index="14" nillable="true" ma:displayName="Document Creation Date" ma:description="The date of creation of the source record/document (before upload)" ma:format="DateTime" ma:internalName="EDMDocumentCreationDate">
      <xsd:simpleType>
        <xsd:restriction base="dms:DateTime"/>
      </xsd:simpleType>
    </xsd:element>
    <xsd:element name="EDMDocumentModifiedDate" ma:index="15" nillable="true" ma:displayName="Document Modified Date" ma:description="The date of modification of the source record/document (before upload)" ma:format="DateTime" ma:internalName="EDMDocumentModifiedDate">
      <xsd:simpleType>
        <xsd:restriction base="dms:DateTime"/>
      </xsd:simpleType>
    </xsd:element>
    <xsd:element name="EDMDocumentDate" ma:index="19" ma:displayName="Document Date" ma:default="[today]" ma:description="A date associated with the creation or availability of the record/document." ma:format="DateOnly" ma:internalName="EDMDocument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872a65-60df-466a-8145-c4a4ed4c4144" elementFormDefault="qualified">
    <xsd:import namespace="http://schemas.microsoft.com/office/2006/documentManagement/types"/>
    <xsd:import namespace="http://schemas.microsoft.com/office/infopath/2007/PartnerControls"/>
    <xsd:element name="_dlc_DocId" ma:index="2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36B09-BF6A-490E-998D-91A3E269BC83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B99A972-7A7C-4805-B30A-BD7D93229FC1}">
  <ds:schemaRefs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dcmitype/"/>
    <ds:schemaRef ds:uri="e3872a65-60df-466a-8145-c4a4ed4c4144"/>
    <ds:schemaRef ds:uri="a7e0f410-ae53-45a2-8c71-4a94a027cad0"/>
    <ds:schemaRef ds:uri="http://schemas.microsoft.com/sharepoint/v3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C74E2CF-834B-4F2B-B3BF-EC5243D86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e0f410-ae53-45a2-8c71-4a94a027cad0"/>
    <ds:schemaRef ds:uri="e3872a65-60df-466a-8145-c4a4ed4c41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5E0E1B1-2A5C-489C-A174-1ABDDD4A2BD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CB7961-B8FE-46E8-9D65-50C1F38DBD1E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3D99C146-D64B-466F-B162-E89ED4E3E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1</Pages>
  <Words>9719</Words>
  <Characters>55402</Characters>
  <Application>Microsoft Office Word</Application>
  <DocSecurity>0</DocSecurity>
  <Lines>461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irituality_characteristics</vt:lpstr>
    </vt:vector>
  </TitlesOfParts>
  <Company/>
  <LinksUpToDate>false</LinksUpToDate>
  <CharactersWithSpaces>6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irituality_characteristics</dc:title>
  <dc:subject/>
  <dc:creator>Barbara Clyne</dc:creator>
  <cp:keywords/>
  <dc:description/>
  <cp:lastModifiedBy>James Larkin</cp:lastModifiedBy>
  <cp:revision>4</cp:revision>
  <dcterms:created xsi:type="dcterms:W3CDTF">2020-07-09T15:18:00Z</dcterms:created>
  <dcterms:modified xsi:type="dcterms:W3CDTF">2020-07-1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1020203080200260BA072D3FFB441837CE992379327DC</vt:lpwstr>
  </property>
  <property fmtid="{D5CDD505-2E9C-101B-9397-08002B2CF9AE}" pid="3" name="TaxKeyword">
    <vt:lpwstr/>
  </property>
</Properties>
</file>